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6A267" w14:textId="77777777" w:rsidR="00B02283" w:rsidRDefault="00B02283" w:rsidP="00C2065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8"/>
          <w:szCs w:val="28"/>
        </w:rPr>
      </w:pPr>
      <w:r w:rsidRPr="00B02283">
        <w:rPr>
          <w:rFonts w:asciiTheme="majorBidi" w:eastAsia="Times New Roman" w:hAnsiTheme="majorBidi" w:cstheme="majorBidi"/>
          <w:b/>
          <w:color w:val="000000" w:themeColor="text1"/>
          <w:sz w:val="28"/>
          <w:szCs w:val="28"/>
        </w:rPr>
        <w:t xml:space="preserve">GLANCE-Aided Snapshotting for Sustainable Integration of Synchronous </w:t>
      </w:r>
      <w:proofErr w:type="spellStart"/>
      <w:r w:rsidRPr="00B02283">
        <w:rPr>
          <w:rFonts w:asciiTheme="majorBidi" w:eastAsia="Times New Roman" w:hAnsiTheme="majorBidi" w:cstheme="majorBidi"/>
          <w:b/>
          <w:color w:val="000000" w:themeColor="text1"/>
          <w:sz w:val="28"/>
          <w:szCs w:val="28"/>
        </w:rPr>
        <w:t>Spectrofluorimetry</w:t>
      </w:r>
      <w:proofErr w:type="spellEnd"/>
      <w:r w:rsidRPr="00B02283">
        <w:rPr>
          <w:rFonts w:asciiTheme="majorBidi" w:eastAsia="Times New Roman" w:hAnsiTheme="majorBidi" w:cstheme="majorBidi"/>
          <w:b/>
          <w:color w:val="000000" w:themeColor="text1"/>
          <w:sz w:val="28"/>
          <w:szCs w:val="28"/>
        </w:rPr>
        <w:t xml:space="preserve"> and Micellar Boosting for Nanoscale Assay of Tolterodine Binary Mixtures in Crucial Matrices</w:t>
      </w:r>
    </w:p>
    <w:p w14:paraId="1F001DBA" w14:textId="042D6DB6" w:rsidR="00C20651" w:rsidRPr="004007A1" w:rsidRDefault="00C20651" w:rsidP="00C2065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</w:pP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Eman Yosrey</w:t>
      </w:r>
      <w:r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*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, Heba Elmansi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, </w:t>
      </w:r>
      <w:hyperlink r:id="rId7">
        <w:r w:rsidRPr="004007A1">
          <w:rPr>
            <w:rFonts w:asciiTheme="majorBidi" w:eastAsia="Times New Roman" w:hAnsiTheme="majorBidi" w:cstheme="majorBidi"/>
            <w:b/>
            <w:color w:val="000000" w:themeColor="text1"/>
            <w:sz w:val="20"/>
            <w:szCs w:val="20"/>
          </w:rPr>
          <w:t>Shereen</w:t>
        </w:r>
      </w:hyperlink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 xml:space="preserve"> Shalan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</w:rPr>
        <w:t>, Jenny Jeehan Nasr</w:t>
      </w:r>
      <w:r w:rsidRPr="004007A1">
        <w:rPr>
          <w:rFonts w:asciiTheme="majorBidi" w:eastAsia="Times New Roman" w:hAnsiTheme="majorBidi" w:cstheme="majorBidi"/>
          <w:b/>
          <w:color w:val="000000" w:themeColor="text1"/>
          <w:sz w:val="20"/>
          <w:szCs w:val="20"/>
          <w:vertAlign w:val="superscript"/>
        </w:rPr>
        <w:t>1</w:t>
      </w:r>
    </w:p>
    <w:p w14:paraId="6281348C" w14:textId="77777777" w:rsidR="00C20651" w:rsidRPr="004007A1" w:rsidRDefault="00C20651" w:rsidP="00C20651">
      <w:pPr>
        <w:pStyle w:val="ListParagraph"/>
        <w:numPr>
          <w:ilvl w:val="0"/>
          <w:numId w:val="4"/>
        </w:numPr>
        <w:spacing w:after="0" w:line="360" w:lineRule="auto"/>
        <w:jc w:val="center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4007A1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Department of Pharmaceutical Analytical Chemistry, Faculty of Pharmacy,</w:t>
      </w:r>
    </w:p>
    <w:p w14:paraId="11C9BFBF" w14:textId="77777777" w:rsidR="00C20651" w:rsidRPr="004007A1" w:rsidRDefault="00C20651" w:rsidP="00C20651">
      <w:pPr>
        <w:spacing w:after="0" w:line="360" w:lineRule="auto"/>
        <w:ind w:left="-142"/>
        <w:jc w:val="center"/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</w:pPr>
      <w:r w:rsidRPr="004007A1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Mansoura University, Mansoura 35516, Egypt.</w:t>
      </w:r>
    </w:p>
    <w:p w14:paraId="03CDB08C" w14:textId="77777777" w:rsidR="00C20651" w:rsidRPr="004007A1" w:rsidRDefault="00C20651" w:rsidP="00C20651">
      <w:pPr>
        <w:spacing w:after="0" w:line="360" w:lineRule="auto"/>
        <w:ind w:left="-142"/>
        <w:jc w:val="center"/>
        <w:rPr>
          <w:rFonts w:asciiTheme="majorBidi" w:eastAsia="Times New Roman" w:hAnsiTheme="majorBidi" w:cstheme="majorBidi"/>
          <w:color w:val="000000" w:themeColor="text1"/>
        </w:rPr>
      </w:pPr>
    </w:p>
    <w:p w14:paraId="04FA9A25" w14:textId="77777777" w:rsidR="00C20651" w:rsidRPr="00933334" w:rsidRDefault="00C20651" w:rsidP="00C20651">
      <w:pPr>
        <w:spacing w:before="240" w:after="0" w:line="360" w:lineRule="auto"/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4007A1">
        <w:rPr>
          <w:rFonts w:asciiTheme="majorBidi" w:eastAsia="Times New Roman" w:hAnsiTheme="majorBidi" w:cstheme="majorBidi"/>
          <w:color w:val="000000" w:themeColor="text1"/>
        </w:rPr>
        <w:t xml:space="preserve">* Author to whom </w:t>
      </w:r>
      <w:r w:rsidRPr="00933334">
        <w:rPr>
          <w:rFonts w:asciiTheme="majorBidi" w:eastAsia="Times New Roman" w:hAnsiTheme="majorBidi" w:cstheme="majorBidi"/>
          <w:color w:val="000000" w:themeColor="text1"/>
        </w:rPr>
        <w:t>correspondence should be addressed.</w:t>
      </w:r>
      <w:r w:rsidRPr="00933334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</w:p>
    <w:p w14:paraId="2A74AAEC" w14:textId="77777777" w:rsidR="005D306E" w:rsidRPr="008B7677" w:rsidRDefault="005D306E" w:rsidP="005D306E">
      <w:pPr>
        <w:spacing w:line="360" w:lineRule="auto"/>
        <w:jc w:val="both"/>
        <w:rPr>
          <w:rFonts w:asciiTheme="majorBidi" w:hAnsiTheme="majorBidi" w:cstheme="majorBidi"/>
        </w:rPr>
      </w:pPr>
      <w:r w:rsidRPr="008B7677">
        <w:rPr>
          <w:rFonts w:asciiTheme="majorBidi" w:eastAsia="Times New Roman" w:hAnsiTheme="majorBidi" w:cstheme="majorBidi"/>
          <w:color w:val="000000" w:themeColor="text1"/>
        </w:rPr>
        <w:t xml:space="preserve">    E-mail address:  </w:t>
      </w:r>
      <w:hyperlink r:id="rId8" w:history="1">
        <w:r w:rsidRPr="00772929">
          <w:rPr>
            <w:rStyle w:val="Hyperlink"/>
            <w:rFonts w:asciiTheme="majorBidi" w:eastAsia="Times New Roman" w:hAnsiTheme="majorBidi" w:cstheme="majorBidi"/>
          </w:rPr>
          <w:t>eman_yosrey55@mans.edu.eg</w:t>
        </w:r>
      </w:hyperlink>
      <w:r>
        <w:rPr>
          <w:rFonts w:asciiTheme="majorBidi" w:eastAsia="Times New Roman" w:hAnsiTheme="majorBidi" w:cstheme="majorBidi"/>
          <w:color w:val="000000" w:themeColor="text1"/>
        </w:rPr>
        <w:t xml:space="preserve">, </w:t>
      </w:r>
      <w:hyperlink r:id="rId9" w:history="1">
        <w:r w:rsidRPr="008B7677">
          <w:rPr>
            <w:rStyle w:val="Hyperlink"/>
            <w:rFonts w:asciiTheme="majorBidi" w:hAnsiTheme="majorBidi" w:cstheme="majorBidi"/>
          </w:rPr>
          <w:t>emanyosrey435@gmail.com</w:t>
        </w:r>
      </w:hyperlink>
    </w:p>
    <w:p w14:paraId="272F1551" w14:textId="77777777" w:rsidR="00E66E63" w:rsidRPr="00A14FC6" w:rsidRDefault="00E66E63" w:rsidP="00A53593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</w:rPr>
      </w:pPr>
    </w:p>
    <w:p w14:paraId="5F859EF4" w14:textId="77777777" w:rsidR="00E93F2D" w:rsidRPr="00A14FC6" w:rsidRDefault="00E93F2D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4839825" w14:textId="77777777" w:rsidR="00E93F2D" w:rsidRDefault="00E93F2D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0444E543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650D14F1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2C4A74FC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608F120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4A194C7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1F31C9EB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521483BD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6D00EE0B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27EADA7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18E678CC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53614B7" w14:textId="77777777" w:rsidR="0095064B" w:rsidRDefault="0095064B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14F558DE" w14:textId="235F0029" w:rsidR="00FC6294" w:rsidRDefault="006F21B6" w:rsidP="00705CBA">
      <w:pPr>
        <w:spacing w:after="0" w:line="360" w:lineRule="auto"/>
        <w:ind w:right="2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7529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FC6294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4C17970" w14:textId="555ABC44" w:rsidR="006F21B6" w:rsidRDefault="00FC6294" w:rsidP="00705CBA">
      <w:pPr>
        <w:spacing w:after="0" w:line="360" w:lineRule="auto"/>
        <w:ind w:right="26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6F21B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F21B6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 Native fluorescence spectra of:</w:t>
      </w:r>
    </w:p>
    <w:p w14:paraId="6D5C9EF1" w14:textId="035D5221" w:rsidR="006F21B6" w:rsidRDefault="006F21B6" w:rsidP="00705CBA">
      <w:pPr>
        <w:spacing w:after="0" w:line="360" w:lineRule="auto"/>
        <w:ind w:right="26"/>
        <w:jc w:val="both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(a, b) Excitation and emission of TLD (200.0 </w:t>
      </w:r>
      <w:r>
        <w:rPr>
          <w:rFonts w:asciiTheme="majorBidi" w:eastAsia="Times New Roman" w:hAnsiTheme="majorBidi" w:cstheme="majorBidi"/>
          <w:color w:val="000000"/>
        </w:rPr>
        <w:t>n</w:t>
      </w:r>
      <w:r w:rsidRPr="00C31CAB">
        <w:rPr>
          <w:rFonts w:asciiTheme="majorBidi" w:eastAsia="Times New Roman" w:hAnsiTheme="majorBidi" w:cstheme="majorBidi"/>
          <w:color w:val="000000"/>
        </w:rPr>
        <w:t xml:space="preserve">g 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mL</w:t>
      </w:r>
      <w:r w:rsidR="00834995" w:rsidRPr="007C0F79">
        <w:rPr>
          <w:rFonts w:asciiTheme="majorBidi" w:eastAsia="Times New Roman" w:hAnsiTheme="majorBidi" w:cstheme="majorBidi"/>
          <w:bCs/>
          <w:color w:val="000000" w:themeColor="text1"/>
          <w:vertAlign w:val="superscript"/>
        </w:rPr>
        <w:t>-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¹</w:t>
      </w:r>
      <w:r>
        <w:rPr>
          <w:rFonts w:asciiTheme="majorBidi" w:eastAsia="Times New Roman" w:hAnsiTheme="majorBidi" w:cstheme="majorBidi"/>
          <w:color w:val="000000"/>
        </w:rPr>
        <w:t>) using methanol as a diluting solvent.</w:t>
      </w:r>
    </w:p>
    <w:p w14:paraId="154A7AEA" w14:textId="2E2468B9" w:rsidR="006F21B6" w:rsidRDefault="006F21B6" w:rsidP="00705CBA">
      <w:pPr>
        <w:spacing w:after="0" w:line="360" w:lineRule="auto"/>
        <w:ind w:right="26"/>
        <w:jc w:val="both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(c, d) Excitation and emission of DXZ (75.0 </w:t>
      </w:r>
      <w:r>
        <w:rPr>
          <w:rFonts w:asciiTheme="majorBidi" w:eastAsia="Times New Roman" w:hAnsiTheme="majorBidi" w:cstheme="majorBidi"/>
          <w:color w:val="000000"/>
        </w:rPr>
        <w:t>n</w:t>
      </w:r>
      <w:r w:rsidRPr="00C31CAB">
        <w:rPr>
          <w:rFonts w:asciiTheme="majorBidi" w:eastAsia="Times New Roman" w:hAnsiTheme="majorBidi" w:cstheme="majorBidi"/>
          <w:color w:val="000000"/>
        </w:rPr>
        <w:t xml:space="preserve">g 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mL</w:t>
      </w:r>
      <w:r w:rsidR="00834995" w:rsidRPr="007C0F79">
        <w:rPr>
          <w:rFonts w:asciiTheme="majorBidi" w:eastAsia="Times New Roman" w:hAnsiTheme="majorBidi" w:cstheme="majorBidi"/>
          <w:bCs/>
          <w:color w:val="000000" w:themeColor="text1"/>
          <w:vertAlign w:val="superscript"/>
        </w:rPr>
        <w:t>-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¹</w:t>
      </w:r>
      <w:r w:rsidR="00834995">
        <w:rPr>
          <w:rFonts w:asciiTheme="majorBidi" w:eastAsia="Times New Roman" w:hAnsiTheme="majorBidi" w:cstheme="majorBidi"/>
          <w:bCs/>
          <w:color w:val="000000" w:themeColor="text1"/>
        </w:rPr>
        <w:t>)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>using methanol as a diluting solvent.</w:t>
      </w:r>
    </w:p>
    <w:p w14:paraId="655A241E" w14:textId="7BEE4D92" w:rsidR="006F21B6" w:rsidRDefault="00FC6294" w:rsidP="00705CBA">
      <w:pPr>
        <w:spacing w:after="0" w:line="360" w:lineRule="auto"/>
        <w:ind w:right="26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ar-EG"/>
        </w:rPr>
        <w:t>B</w:t>
      </w:r>
      <w:r w:rsidR="006F21B6" w:rsidRPr="00F063C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ar-EG"/>
        </w:rPr>
        <w:t>:</w:t>
      </w:r>
      <w:r w:rsidR="006F21B6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 Native fluorescence spectra of:</w:t>
      </w:r>
    </w:p>
    <w:p w14:paraId="4E288D2E" w14:textId="72C078A3" w:rsidR="006F21B6" w:rsidRDefault="006F21B6" w:rsidP="00705CBA">
      <w:pPr>
        <w:spacing w:after="0" w:line="360" w:lineRule="auto"/>
        <w:ind w:right="26"/>
        <w:jc w:val="both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(a, b) Excitation and emission of TLD (200.0 </w:t>
      </w:r>
      <w:r>
        <w:rPr>
          <w:rFonts w:asciiTheme="majorBidi" w:eastAsia="Times New Roman" w:hAnsiTheme="majorBidi" w:cstheme="majorBidi"/>
          <w:color w:val="000000"/>
        </w:rPr>
        <w:t>n</w:t>
      </w:r>
      <w:r w:rsidRPr="00C31CAB">
        <w:rPr>
          <w:rFonts w:asciiTheme="majorBidi" w:eastAsia="Times New Roman" w:hAnsiTheme="majorBidi" w:cstheme="majorBidi"/>
          <w:color w:val="000000"/>
        </w:rPr>
        <w:t xml:space="preserve">g 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mL</w:t>
      </w:r>
      <w:r w:rsidR="00834995" w:rsidRPr="007C0F79">
        <w:rPr>
          <w:rFonts w:asciiTheme="majorBidi" w:eastAsia="Times New Roman" w:hAnsiTheme="majorBidi" w:cstheme="majorBidi"/>
          <w:bCs/>
          <w:color w:val="000000" w:themeColor="text1"/>
          <w:vertAlign w:val="superscript"/>
        </w:rPr>
        <w:t>-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¹</w:t>
      </w:r>
      <w:r w:rsidR="00834995">
        <w:rPr>
          <w:rFonts w:asciiTheme="majorBidi" w:eastAsia="Times New Roman" w:hAnsiTheme="majorBidi" w:cstheme="majorBidi"/>
          <w:bCs/>
          <w:color w:val="000000" w:themeColor="text1"/>
        </w:rPr>
        <w:t>)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>using methanol as a diluting solvent.</w:t>
      </w:r>
    </w:p>
    <w:p w14:paraId="04BD0856" w14:textId="3F7CECE9" w:rsidR="006F21B6" w:rsidRDefault="006F21B6" w:rsidP="00705CBA">
      <w:pPr>
        <w:spacing w:after="0" w:line="360" w:lineRule="auto"/>
        <w:ind w:right="26"/>
        <w:jc w:val="both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(c, d) Excitation and emission of TRZ (75.0 </w:t>
      </w:r>
      <w:r>
        <w:rPr>
          <w:rFonts w:asciiTheme="majorBidi" w:eastAsia="Times New Roman" w:hAnsiTheme="majorBidi" w:cstheme="majorBidi"/>
          <w:color w:val="000000"/>
        </w:rPr>
        <w:t>n</w:t>
      </w:r>
      <w:r w:rsidRPr="00C31CAB">
        <w:rPr>
          <w:rFonts w:asciiTheme="majorBidi" w:eastAsia="Times New Roman" w:hAnsiTheme="majorBidi" w:cstheme="majorBidi"/>
          <w:color w:val="000000"/>
        </w:rPr>
        <w:t xml:space="preserve">g 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mL</w:t>
      </w:r>
      <w:r w:rsidR="00834995" w:rsidRPr="007C0F79">
        <w:rPr>
          <w:rFonts w:asciiTheme="majorBidi" w:eastAsia="Times New Roman" w:hAnsiTheme="majorBidi" w:cstheme="majorBidi"/>
          <w:bCs/>
          <w:color w:val="000000" w:themeColor="text1"/>
          <w:vertAlign w:val="superscript"/>
        </w:rPr>
        <w:t>-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>¹</w:t>
      </w:r>
      <w:r w:rsidR="00834995">
        <w:rPr>
          <w:rFonts w:asciiTheme="majorBidi" w:eastAsia="Times New Roman" w:hAnsiTheme="majorBidi" w:cstheme="majorBidi"/>
          <w:bCs/>
          <w:color w:val="000000" w:themeColor="text1"/>
        </w:rPr>
        <w:t>)</w:t>
      </w:r>
      <w:r w:rsidR="00834995" w:rsidRPr="004007A1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color w:val="000000"/>
        </w:rPr>
        <w:t>using methanol as a diluting solvent.</w:t>
      </w:r>
    </w:p>
    <w:p w14:paraId="6A309498" w14:textId="77777777" w:rsidR="006F21B6" w:rsidRDefault="006F21B6" w:rsidP="00B42FFA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529821D" w14:textId="34716F26" w:rsidR="00FC6294" w:rsidRDefault="00B42FFA" w:rsidP="00B42FFA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42FFA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 w:rsidR="00D33FD3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B42FF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S</w:t>
      </w:r>
      <w:r w:rsidR="006F21B6">
        <w:rPr>
          <w:rFonts w:asciiTheme="majorBidi" w:hAnsiTheme="majorBidi" w:cstheme="majorBidi"/>
          <w:b/>
          <w:bCs/>
          <w:color w:val="000000"/>
          <w:sz w:val="24"/>
          <w:szCs w:val="24"/>
        </w:rPr>
        <w:t>2</w:t>
      </w:r>
      <w:r w:rsidR="00FC6294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</w:p>
    <w:p w14:paraId="13D85EF7" w14:textId="0022E14A" w:rsidR="00B42FFA" w:rsidRPr="00B42FFA" w:rsidRDefault="00FC6294" w:rsidP="00B42F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A</w:t>
      </w:r>
      <w:r w:rsidR="00B42FFA" w:rsidRPr="00B42FF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: </w:t>
      </w:r>
      <w:r w:rsidR="00B42FFA" w:rsidRPr="006F21B6">
        <w:rPr>
          <w:rFonts w:asciiTheme="majorBidi" w:hAnsiTheme="majorBidi" w:cstheme="majorBidi"/>
          <w:color w:val="000000"/>
          <w:sz w:val="24"/>
          <w:szCs w:val="24"/>
        </w:rPr>
        <w:t>Synchronous fluorescence spectra</w:t>
      </w:r>
      <w:r w:rsidR="00B42FFA" w:rsidRPr="00B42FF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B42FFA" w:rsidRPr="00B42FFA">
        <w:rPr>
          <w:rFonts w:asciiTheme="majorBidi" w:hAnsiTheme="majorBidi" w:cstheme="majorBidi"/>
          <w:sz w:val="24"/>
          <w:szCs w:val="24"/>
        </w:rPr>
        <w:t xml:space="preserve">at </w:t>
      </w:r>
      <w:proofErr w:type="spellStart"/>
      <w:r w:rsidR="00B42FFA" w:rsidRPr="00B42FFA">
        <w:rPr>
          <w:rFonts w:asciiTheme="majorBidi" w:hAnsiTheme="majorBidi" w:cstheme="majorBidi"/>
          <w:sz w:val="24"/>
          <w:szCs w:val="24"/>
        </w:rPr>
        <w:t>Δλ</w:t>
      </w:r>
      <w:proofErr w:type="spellEnd"/>
      <w:r w:rsidR="00B42FFA" w:rsidRPr="00B42FFA">
        <w:rPr>
          <w:rFonts w:asciiTheme="majorBidi" w:hAnsiTheme="majorBidi" w:cstheme="majorBidi"/>
          <w:sz w:val="24"/>
          <w:szCs w:val="24"/>
        </w:rPr>
        <w:t xml:space="preserve"> = 20 nm of:</w:t>
      </w:r>
    </w:p>
    <w:p w14:paraId="7DB73A96" w14:textId="058FFCA5" w:rsidR="00B42FFA" w:rsidRPr="00B42FFA" w:rsidRDefault="00B42FFA" w:rsidP="00B42F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42FFA">
        <w:rPr>
          <w:rFonts w:asciiTheme="majorBidi" w:hAnsiTheme="majorBidi" w:cstheme="majorBidi"/>
          <w:sz w:val="24"/>
          <w:szCs w:val="24"/>
        </w:rPr>
        <w:t xml:space="preserve">(a) DXZ (5.0, 10.0, 15.0, 20.0, 25.0, 30.0, 40.0, 50.0) </w:t>
      </w:r>
      <w:r w:rsidRPr="00B42FFA">
        <w:rPr>
          <w:rFonts w:asciiTheme="majorBidi" w:eastAsia="Times New Roman" w:hAnsiTheme="majorBidi" w:cstheme="majorBidi"/>
          <w:sz w:val="24"/>
          <w:szCs w:val="24"/>
        </w:rPr>
        <w:t>ng mL⁻¹</w:t>
      </w:r>
      <w:r w:rsidR="00DD636A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794F7FE1" w14:textId="77777777" w:rsidR="00B42FFA" w:rsidRPr="00B42FFA" w:rsidRDefault="00B42FFA" w:rsidP="00EE7797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</w:rPr>
      </w:pPr>
      <w:r w:rsidRPr="00B42FFA">
        <w:rPr>
          <w:rFonts w:asciiTheme="majorBidi" w:hAnsiTheme="majorBidi" w:cstheme="majorBidi"/>
        </w:rPr>
        <w:t xml:space="preserve">(b) TLD 120.0 </w:t>
      </w:r>
      <w:r w:rsidRPr="00B42FFA">
        <w:rPr>
          <w:rFonts w:asciiTheme="majorBidi" w:eastAsia="Times New Roman" w:hAnsiTheme="majorBidi" w:cstheme="majorBidi"/>
        </w:rPr>
        <w:t>ng mL⁻¹</w:t>
      </w:r>
      <w:r w:rsidRPr="00B42FFA">
        <w:rPr>
          <w:rFonts w:asciiTheme="majorBidi" w:hAnsiTheme="majorBidi" w:cstheme="majorBidi"/>
        </w:rPr>
        <w:t xml:space="preserve">. </w:t>
      </w:r>
    </w:p>
    <w:p w14:paraId="79E9D073" w14:textId="2B9AC0E9" w:rsidR="00B42FFA" w:rsidRPr="00B42FFA" w:rsidRDefault="00FC6294" w:rsidP="00B42FFA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B</w:t>
      </w:r>
      <w:r w:rsidR="00B42FFA" w:rsidRPr="00B42FFA">
        <w:rPr>
          <w:rFonts w:asciiTheme="majorBidi" w:hAnsiTheme="majorBidi" w:cstheme="majorBidi"/>
          <w:b/>
          <w:bCs/>
        </w:rPr>
        <w:t>:</w:t>
      </w:r>
      <w:r w:rsidR="00B42FFA" w:rsidRPr="00B42FFA">
        <w:rPr>
          <w:rFonts w:asciiTheme="majorBidi" w:hAnsiTheme="majorBidi" w:cstheme="majorBidi"/>
        </w:rPr>
        <w:t xml:space="preserve"> Synchronous fluorescence spectra at </w:t>
      </w:r>
      <w:proofErr w:type="spellStart"/>
      <w:r w:rsidR="00B42FFA" w:rsidRPr="00B42FFA">
        <w:rPr>
          <w:rFonts w:asciiTheme="majorBidi" w:hAnsiTheme="majorBidi" w:cstheme="majorBidi"/>
        </w:rPr>
        <w:t>Δλ</w:t>
      </w:r>
      <w:proofErr w:type="spellEnd"/>
      <w:r w:rsidR="00B42FFA" w:rsidRPr="00B42FFA">
        <w:rPr>
          <w:rFonts w:asciiTheme="majorBidi" w:hAnsiTheme="majorBidi" w:cstheme="majorBidi"/>
        </w:rPr>
        <w:t xml:space="preserve"> = 20 nm of: </w:t>
      </w:r>
    </w:p>
    <w:p w14:paraId="19EEB368" w14:textId="3FBB0A89" w:rsidR="00B42FFA" w:rsidRPr="00B42FFA" w:rsidRDefault="00B42FFA" w:rsidP="00B42FFA">
      <w:pPr>
        <w:pStyle w:val="Default"/>
        <w:spacing w:line="360" w:lineRule="auto"/>
        <w:ind w:right="1440"/>
        <w:jc w:val="both"/>
        <w:rPr>
          <w:rFonts w:asciiTheme="majorBidi" w:eastAsia="Times New Roman" w:hAnsiTheme="majorBidi" w:cstheme="majorBidi"/>
        </w:rPr>
      </w:pPr>
      <w:r w:rsidRPr="00B42FFA">
        <w:rPr>
          <w:rFonts w:asciiTheme="majorBidi" w:hAnsiTheme="majorBidi" w:cstheme="majorBidi"/>
        </w:rPr>
        <w:t xml:space="preserve">(a) TLD (20.0, 40.0, 60.0,100.0, 120.0, 160.0, 200.0) </w:t>
      </w:r>
      <w:r w:rsidRPr="00B42FFA">
        <w:rPr>
          <w:rFonts w:asciiTheme="majorBidi" w:eastAsia="Times New Roman" w:hAnsiTheme="majorBidi" w:cstheme="majorBidi"/>
        </w:rPr>
        <w:t>ng mL⁻¹</w:t>
      </w:r>
      <w:r w:rsidR="00DD636A">
        <w:rPr>
          <w:rFonts w:asciiTheme="majorBidi" w:eastAsia="Times New Roman" w:hAnsiTheme="majorBidi" w:cstheme="majorBidi"/>
        </w:rPr>
        <w:t>.</w:t>
      </w:r>
    </w:p>
    <w:p w14:paraId="1A8EC550" w14:textId="131D0FC2" w:rsidR="00B42FFA" w:rsidRDefault="00B42FFA" w:rsidP="00EE7797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</w:rPr>
      </w:pPr>
      <w:r w:rsidRPr="00B42FFA">
        <w:rPr>
          <w:rFonts w:asciiTheme="majorBidi" w:hAnsiTheme="majorBidi" w:cstheme="majorBidi"/>
        </w:rPr>
        <w:t xml:space="preserve">(b) DXZ 20.0 </w:t>
      </w:r>
      <w:r w:rsidRPr="00B42FFA">
        <w:rPr>
          <w:rFonts w:asciiTheme="majorBidi" w:eastAsia="Times New Roman" w:hAnsiTheme="majorBidi" w:cstheme="majorBidi"/>
        </w:rPr>
        <w:t>ng mL⁻¹</w:t>
      </w:r>
      <w:r w:rsidRPr="00B42FFA">
        <w:rPr>
          <w:rFonts w:asciiTheme="majorBidi" w:hAnsiTheme="majorBidi" w:cstheme="majorBidi"/>
        </w:rPr>
        <w:t xml:space="preserve">. </w:t>
      </w:r>
    </w:p>
    <w:p w14:paraId="56261BCA" w14:textId="77777777" w:rsidR="00EE7797" w:rsidRPr="00B42FFA" w:rsidRDefault="00EE7797" w:rsidP="00EE7797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</w:rPr>
      </w:pPr>
    </w:p>
    <w:p w14:paraId="324B9E3A" w14:textId="77777777" w:rsidR="00B139C7" w:rsidRDefault="00B42FFA" w:rsidP="00B139C7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  <w:b/>
          <w:bCs/>
        </w:rPr>
      </w:pPr>
      <w:r w:rsidRPr="00B42FFA">
        <w:rPr>
          <w:rFonts w:asciiTheme="majorBidi" w:hAnsiTheme="majorBidi" w:cstheme="majorBidi"/>
          <w:b/>
          <w:bCs/>
        </w:rPr>
        <w:t>Fig</w:t>
      </w:r>
      <w:r w:rsidR="00D33FD3">
        <w:rPr>
          <w:rFonts w:asciiTheme="majorBidi" w:hAnsiTheme="majorBidi" w:cstheme="majorBidi"/>
          <w:b/>
          <w:bCs/>
        </w:rPr>
        <w:t>.</w:t>
      </w:r>
      <w:r w:rsidRPr="00B42FF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6F21B6">
        <w:rPr>
          <w:rFonts w:asciiTheme="majorBidi" w:hAnsiTheme="majorBidi" w:cstheme="majorBidi"/>
          <w:b/>
          <w:bCs/>
        </w:rPr>
        <w:t>3</w:t>
      </w:r>
      <w:r w:rsidRPr="00B42FFA">
        <w:rPr>
          <w:rFonts w:asciiTheme="majorBidi" w:hAnsiTheme="majorBidi" w:cstheme="majorBidi"/>
          <w:b/>
          <w:bCs/>
        </w:rPr>
        <w:t>:</w:t>
      </w:r>
      <w:r w:rsidR="00B139C7">
        <w:rPr>
          <w:rFonts w:asciiTheme="majorBidi" w:hAnsiTheme="majorBidi" w:cstheme="majorBidi"/>
          <w:b/>
          <w:bCs/>
        </w:rPr>
        <w:t xml:space="preserve"> </w:t>
      </w:r>
    </w:p>
    <w:p w14:paraId="7F93F708" w14:textId="5143D4E8" w:rsidR="00B42FFA" w:rsidRPr="00B139C7" w:rsidRDefault="00FC6294" w:rsidP="00B139C7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  <w:b/>
          <w:bCs/>
        </w:rPr>
      </w:pPr>
      <w:r w:rsidRPr="00FC6294">
        <w:rPr>
          <w:rFonts w:asciiTheme="majorBidi" w:hAnsiTheme="majorBidi" w:cstheme="majorBidi"/>
          <w:b/>
          <w:bCs/>
        </w:rPr>
        <w:t>A:</w:t>
      </w:r>
      <w:r>
        <w:rPr>
          <w:rFonts w:asciiTheme="majorBidi" w:hAnsiTheme="majorBidi" w:cstheme="majorBidi"/>
        </w:rPr>
        <w:t xml:space="preserve"> </w:t>
      </w:r>
      <w:r w:rsidR="00B42FFA" w:rsidRPr="00B42FFA">
        <w:rPr>
          <w:rFonts w:asciiTheme="majorBidi" w:hAnsiTheme="majorBidi" w:cstheme="majorBidi"/>
        </w:rPr>
        <w:t xml:space="preserve">Synchronous fluorescence spectra at </w:t>
      </w:r>
      <w:proofErr w:type="spellStart"/>
      <w:r w:rsidR="00B42FFA" w:rsidRPr="00B42FFA">
        <w:rPr>
          <w:rFonts w:asciiTheme="majorBidi" w:hAnsiTheme="majorBidi" w:cstheme="majorBidi"/>
        </w:rPr>
        <w:t>Δλ</w:t>
      </w:r>
      <w:proofErr w:type="spellEnd"/>
      <w:r w:rsidR="00B42FFA" w:rsidRPr="00B42FFA">
        <w:rPr>
          <w:rFonts w:asciiTheme="majorBidi" w:hAnsiTheme="majorBidi" w:cstheme="majorBidi"/>
        </w:rPr>
        <w:t xml:space="preserve"> = 20 nm of: </w:t>
      </w:r>
    </w:p>
    <w:p w14:paraId="6A78F287" w14:textId="2FCF534A" w:rsidR="00B42FFA" w:rsidRPr="00B42FFA" w:rsidRDefault="00B42FFA" w:rsidP="00B42FFA">
      <w:pPr>
        <w:pStyle w:val="Default"/>
        <w:spacing w:line="360" w:lineRule="auto"/>
        <w:ind w:right="1440"/>
        <w:jc w:val="both"/>
        <w:rPr>
          <w:rFonts w:asciiTheme="majorBidi" w:eastAsia="Times New Roman" w:hAnsiTheme="majorBidi" w:cstheme="majorBidi"/>
        </w:rPr>
      </w:pPr>
      <w:r w:rsidRPr="00B42FFA">
        <w:rPr>
          <w:rFonts w:asciiTheme="majorBidi" w:hAnsiTheme="majorBidi" w:cstheme="majorBidi"/>
        </w:rPr>
        <w:t xml:space="preserve">(a) TRZ (5.0, 10.0, 15.0, 20.0, 25.0, 30.0, 40.0, 50.0) </w:t>
      </w:r>
      <w:r w:rsidRPr="00B42FFA">
        <w:rPr>
          <w:rFonts w:asciiTheme="majorBidi" w:eastAsia="Times New Roman" w:hAnsiTheme="majorBidi" w:cstheme="majorBidi"/>
        </w:rPr>
        <w:t>ng mL⁻¹</w:t>
      </w:r>
      <w:r w:rsidR="00DD636A">
        <w:rPr>
          <w:rFonts w:asciiTheme="majorBidi" w:eastAsia="Times New Roman" w:hAnsiTheme="majorBidi" w:cstheme="majorBidi"/>
        </w:rPr>
        <w:t>.</w:t>
      </w:r>
    </w:p>
    <w:p w14:paraId="3CFD125D" w14:textId="77777777" w:rsidR="00B42FFA" w:rsidRPr="00B42FFA" w:rsidRDefault="00B42FFA" w:rsidP="00EE7797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</w:rPr>
      </w:pPr>
      <w:r w:rsidRPr="00B42FFA">
        <w:rPr>
          <w:rFonts w:asciiTheme="majorBidi" w:hAnsiTheme="majorBidi" w:cstheme="majorBidi"/>
        </w:rPr>
        <w:t xml:space="preserve">(b) TLD 120.0 </w:t>
      </w:r>
      <w:r w:rsidRPr="00B42FFA">
        <w:rPr>
          <w:rFonts w:asciiTheme="majorBidi" w:eastAsia="Times New Roman" w:hAnsiTheme="majorBidi" w:cstheme="majorBidi"/>
        </w:rPr>
        <w:t>ng mL⁻¹</w:t>
      </w:r>
      <w:r w:rsidRPr="00B42FFA">
        <w:rPr>
          <w:rFonts w:asciiTheme="majorBidi" w:hAnsiTheme="majorBidi" w:cstheme="majorBidi"/>
        </w:rPr>
        <w:t xml:space="preserve">. </w:t>
      </w:r>
    </w:p>
    <w:p w14:paraId="53B65426" w14:textId="11718DF6" w:rsidR="00B42FFA" w:rsidRPr="00B42FFA" w:rsidRDefault="00FC6294" w:rsidP="00B42FFA">
      <w:pPr>
        <w:pStyle w:val="Default"/>
        <w:spacing w:line="360" w:lineRule="auto"/>
        <w:ind w:right="144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B: </w:t>
      </w:r>
      <w:r w:rsidR="00B42FFA" w:rsidRPr="00B42FFA">
        <w:rPr>
          <w:rFonts w:asciiTheme="majorBidi" w:hAnsiTheme="majorBidi" w:cstheme="majorBidi"/>
        </w:rPr>
        <w:t xml:space="preserve">Synchronous fluorescence spectra at </w:t>
      </w:r>
      <w:proofErr w:type="spellStart"/>
      <w:r w:rsidR="00B42FFA" w:rsidRPr="00B42FFA">
        <w:rPr>
          <w:rFonts w:asciiTheme="majorBidi" w:hAnsiTheme="majorBidi" w:cstheme="majorBidi"/>
        </w:rPr>
        <w:t>Δλ</w:t>
      </w:r>
      <w:proofErr w:type="spellEnd"/>
      <w:r w:rsidR="00B42FFA" w:rsidRPr="00B42FFA">
        <w:rPr>
          <w:rFonts w:asciiTheme="majorBidi" w:hAnsiTheme="majorBidi" w:cstheme="majorBidi"/>
        </w:rPr>
        <w:t xml:space="preserve"> = 20 nm of: </w:t>
      </w:r>
    </w:p>
    <w:p w14:paraId="14C711E5" w14:textId="0BC9428D" w:rsidR="00B42FFA" w:rsidRPr="00B42FFA" w:rsidRDefault="00B42FFA" w:rsidP="00B42FFA">
      <w:pPr>
        <w:pStyle w:val="Default"/>
        <w:spacing w:line="360" w:lineRule="auto"/>
        <w:ind w:right="1440"/>
        <w:jc w:val="both"/>
        <w:rPr>
          <w:rFonts w:asciiTheme="majorBidi" w:eastAsia="Times New Roman" w:hAnsiTheme="majorBidi" w:cstheme="majorBidi"/>
        </w:rPr>
      </w:pPr>
      <w:r w:rsidRPr="00B42FFA">
        <w:rPr>
          <w:rFonts w:asciiTheme="majorBidi" w:hAnsiTheme="majorBidi" w:cstheme="majorBidi"/>
        </w:rPr>
        <w:t xml:space="preserve">(a) TLD (20.0, 40.0, 60.0,100.0, 120.0, 160.0, 200.0) </w:t>
      </w:r>
      <w:r w:rsidRPr="00B42FFA">
        <w:rPr>
          <w:rFonts w:asciiTheme="majorBidi" w:eastAsia="Times New Roman" w:hAnsiTheme="majorBidi" w:cstheme="majorBidi"/>
        </w:rPr>
        <w:t>ng mL⁻¹</w:t>
      </w:r>
      <w:r w:rsidR="00DD636A">
        <w:rPr>
          <w:rFonts w:asciiTheme="majorBidi" w:eastAsia="Times New Roman" w:hAnsiTheme="majorBidi" w:cstheme="majorBidi"/>
        </w:rPr>
        <w:t>.</w:t>
      </w:r>
    </w:p>
    <w:p w14:paraId="7327A820" w14:textId="0F0506A7" w:rsidR="00A04F57" w:rsidRPr="00A04F57" w:rsidRDefault="00B42FFA" w:rsidP="00EE7797">
      <w:pPr>
        <w:pStyle w:val="Default"/>
        <w:spacing w:line="360" w:lineRule="auto"/>
        <w:ind w:right="1440"/>
        <w:jc w:val="both"/>
        <w:rPr>
          <w:sz w:val="23"/>
          <w:szCs w:val="23"/>
        </w:rPr>
      </w:pPr>
      <w:r w:rsidRPr="00B42FFA">
        <w:rPr>
          <w:rFonts w:asciiTheme="majorBidi" w:hAnsiTheme="majorBidi" w:cstheme="majorBidi"/>
        </w:rPr>
        <w:t xml:space="preserve">(b) TRZ 15.0 </w:t>
      </w:r>
      <w:r w:rsidRPr="00B42FFA">
        <w:rPr>
          <w:rFonts w:asciiTheme="majorBidi" w:eastAsia="Times New Roman" w:hAnsiTheme="majorBidi" w:cstheme="majorBidi"/>
        </w:rPr>
        <w:t>ng mL⁻¹</w:t>
      </w:r>
      <w:r w:rsidRPr="00B42FFA">
        <w:rPr>
          <w:rFonts w:asciiTheme="majorBidi" w:hAnsiTheme="majorBidi" w:cstheme="majorBidi"/>
        </w:rPr>
        <w:t>.</w:t>
      </w:r>
      <w:r>
        <w:rPr>
          <w:sz w:val="23"/>
          <w:szCs w:val="23"/>
        </w:rPr>
        <w:t xml:space="preserve"> </w:t>
      </w:r>
    </w:p>
    <w:p w14:paraId="43A1DBA0" w14:textId="5C4BF2AF" w:rsidR="00B42FFA" w:rsidRDefault="00B42FFA" w:rsidP="00BD517E">
      <w:pPr>
        <w:spacing w:before="240"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BD517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S1: </w:t>
      </w:r>
      <w:r w:rsidRPr="00BD517E">
        <w:rPr>
          <w:rFonts w:asciiTheme="majorBidi" w:hAnsiTheme="majorBidi" w:cstheme="majorBidi"/>
          <w:color w:val="000000"/>
          <w:sz w:val="24"/>
          <w:szCs w:val="24"/>
        </w:rPr>
        <w:t>Precision data of the proposed method</w:t>
      </w:r>
      <w:r w:rsidR="00C35968">
        <w:rPr>
          <w:rFonts w:asciiTheme="majorBidi" w:hAnsiTheme="majorBidi" w:cstheme="majorBidi"/>
          <w:color w:val="000000"/>
          <w:sz w:val="24"/>
          <w:szCs w:val="24"/>
        </w:rPr>
        <w:t xml:space="preserve"> for assessing TLD, DXZ and TRZ in their raw materials</w:t>
      </w:r>
      <w:r w:rsidRPr="00BD517E">
        <w:rPr>
          <w:rFonts w:asciiTheme="majorBidi" w:hAnsiTheme="majorBidi" w:cstheme="majorBidi"/>
          <w:color w:val="000000"/>
          <w:sz w:val="24"/>
          <w:szCs w:val="24"/>
        </w:rPr>
        <w:t>.</w:t>
      </w:r>
      <w:r w:rsidRPr="00BD517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</w:p>
    <w:p w14:paraId="29B1B3D2" w14:textId="0107E41F" w:rsidR="008566FD" w:rsidRDefault="001F3DAA" w:rsidP="008566F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D636A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D636A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566FD" w:rsidRPr="008566FD">
        <w:rPr>
          <w:rFonts w:asciiTheme="majorBidi" w:hAnsiTheme="majorBidi" w:cstheme="majorBidi"/>
          <w:sz w:val="24"/>
          <w:szCs w:val="24"/>
        </w:rPr>
        <w:t xml:space="preserve">ANOVA test for comparing the results </w:t>
      </w:r>
      <w:r w:rsidR="008566FD" w:rsidRPr="008566F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across different matrices.</w:t>
      </w:r>
    </w:p>
    <w:p w14:paraId="33736D4E" w14:textId="22CB2F48" w:rsidR="00B42FFA" w:rsidRPr="008566FD" w:rsidRDefault="00B42FFA" w:rsidP="008566F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D517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1F3DA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BD517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566FD" w:rsidRPr="00DD636A">
        <w:rPr>
          <w:rFonts w:asciiTheme="majorBidi" w:hAnsiTheme="majorBidi" w:cstheme="majorBidi"/>
          <w:sz w:val="24"/>
          <w:szCs w:val="24"/>
        </w:rPr>
        <w:t xml:space="preserve">Matrix effect study </w:t>
      </w:r>
      <w:r w:rsidR="008566FD">
        <w:rPr>
          <w:rFonts w:asciiTheme="majorBidi" w:hAnsiTheme="majorBidi" w:cstheme="majorBidi"/>
          <w:sz w:val="24"/>
          <w:szCs w:val="24"/>
        </w:rPr>
        <w:t>for</w:t>
      </w:r>
      <w:r w:rsidR="008566FD" w:rsidRPr="00DD636A">
        <w:rPr>
          <w:rFonts w:asciiTheme="majorBidi" w:hAnsiTheme="majorBidi" w:cstheme="majorBidi"/>
          <w:sz w:val="24"/>
          <w:szCs w:val="24"/>
        </w:rPr>
        <w:t xml:space="preserve"> different matrices on TLD, DXZ</w:t>
      </w:r>
      <w:r w:rsidR="008566FD">
        <w:rPr>
          <w:rFonts w:asciiTheme="majorBidi" w:hAnsiTheme="majorBidi" w:cstheme="majorBidi"/>
          <w:sz w:val="24"/>
          <w:szCs w:val="24"/>
        </w:rPr>
        <w:t>, a</w:t>
      </w:r>
      <w:r w:rsidR="008566FD" w:rsidRPr="00DD636A">
        <w:rPr>
          <w:rFonts w:asciiTheme="majorBidi" w:hAnsiTheme="majorBidi" w:cstheme="majorBidi"/>
          <w:sz w:val="24"/>
          <w:szCs w:val="24"/>
        </w:rPr>
        <w:t>nd TRZ signals</w:t>
      </w:r>
      <w:r w:rsidR="008566FD">
        <w:rPr>
          <w:rFonts w:asciiTheme="majorBidi" w:hAnsiTheme="majorBidi" w:cstheme="majorBidi"/>
          <w:sz w:val="24"/>
          <w:szCs w:val="24"/>
        </w:rPr>
        <w:t>.</w:t>
      </w:r>
    </w:p>
    <w:p w14:paraId="7DD3BA07" w14:textId="7B3943C1" w:rsidR="00AC0469" w:rsidRDefault="0016430F" w:rsidP="00BD517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D517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1F3DAA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D517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517E">
        <w:rPr>
          <w:rFonts w:asciiTheme="majorBidi" w:hAnsiTheme="majorBidi" w:cstheme="majorBidi"/>
          <w:sz w:val="24"/>
          <w:szCs w:val="24"/>
        </w:rPr>
        <w:t xml:space="preserve"> </w:t>
      </w:r>
      <w:r w:rsidR="008566FD" w:rsidRPr="00BD517E">
        <w:rPr>
          <w:rFonts w:asciiTheme="majorBidi" w:hAnsiTheme="majorBidi" w:cstheme="majorBidi"/>
          <w:sz w:val="24"/>
          <w:szCs w:val="24"/>
        </w:rPr>
        <w:t>Application of the proposed method for assessing TLD/DXZ and TLD/TRZ in their laboratory-prepared mixtures.</w:t>
      </w:r>
    </w:p>
    <w:p w14:paraId="4F5F348A" w14:textId="01FBFE9E" w:rsidR="0016430F" w:rsidRPr="00AC0469" w:rsidRDefault="00AC0469" w:rsidP="00AC0469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D517E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D517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517E">
        <w:rPr>
          <w:rFonts w:asciiTheme="majorBidi" w:hAnsiTheme="majorBidi" w:cstheme="majorBidi"/>
          <w:sz w:val="24"/>
          <w:szCs w:val="24"/>
        </w:rPr>
        <w:t xml:space="preserve"> </w:t>
      </w:r>
      <w:r w:rsidR="0016430F" w:rsidRPr="00BD517E">
        <w:rPr>
          <w:rFonts w:asciiTheme="majorBidi" w:hAnsiTheme="majorBidi" w:cstheme="majorBidi"/>
          <w:sz w:val="24"/>
          <w:szCs w:val="24"/>
        </w:rPr>
        <w:t xml:space="preserve">Application of the proposed method for </w:t>
      </w:r>
      <w:r w:rsidR="009D4BB0" w:rsidRPr="00BD517E">
        <w:rPr>
          <w:rFonts w:asciiTheme="majorBidi" w:hAnsiTheme="majorBidi" w:cstheme="majorBidi"/>
          <w:sz w:val="24"/>
          <w:szCs w:val="24"/>
        </w:rPr>
        <w:t xml:space="preserve">checking </w:t>
      </w:r>
      <w:r w:rsidR="0016430F" w:rsidRPr="00BD517E">
        <w:rPr>
          <w:rFonts w:asciiTheme="majorBidi" w:hAnsiTheme="majorBidi" w:cstheme="majorBidi"/>
          <w:sz w:val="24"/>
          <w:szCs w:val="24"/>
        </w:rPr>
        <w:t>conten</w:t>
      </w:r>
      <w:r w:rsidR="009D4BB0" w:rsidRPr="00BD517E">
        <w:rPr>
          <w:rFonts w:asciiTheme="majorBidi" w:hAnsiTheme="majorBidi" w:cstheme="majorBidi"/>
          <w:sz w:val="24"/>
          <w:szCs w:val="24"/>
        </w:rPr>
        <w:t>t</w:t>
      </w:r>
      <w:r w:rsidR="0016430F" w:rsidRPr="00BD517E">
        <w:rPr>
          <w:rFonts w:asciiTheme="majorBidi" w:hAnsiTheme="majorBidi" w:cstheme="majorBidi"/>
          <w:sz w:val="24"/>
          <w:szCs w:val="24"/>
        </w:rPr>
        <w:t xml:space="preserve"> uniformity testing of </w:t>
      </w:r>
      <w:r w:rsidR="007759DA" w:rsidRPr="00BD517E">
        <w:rPr>
          <w:rFonts w:asciiTheme="majorBidi" w:hAnsiTheme="majorBidi" w:cstheme="majorBidi"/>
          <w:sz w:val="24"/>
          <w:szCs w:val="24"/>
        </w:rPr>
        <w:t xml:space="preserve">TLD (100.0 </w:t>
      </w:r>
      <w:r w:rsidR="007759DA" w:rsidRPr="00BD517E">
        <w:rPr>
          <w:rFonts w:asciiTheme="majorBidi" w:eastAsia="Times New Roman" w:hAnsiTheme="majorBidi" w:cstheme="majorBidi"/>
          <w:sz w:val="24"/>
          <w:szCs w:val="24"/>
        </w:rPr>
        <w:t>ng mL</w:t>
      </w:r>
      <w:r w:rsidR="007759DA" w:rsidRPr="00BD517E">
        <w:rPr>
          <w:rFonts w:asciiTheme="majorBidi" w:eastAsia="Times New Roman" w:hAnsiTheme="majorBidi" w:cstheme="majorBidi"/>
          <w:sz w:val="24"/>
          <w:szCs w:val="24"/>
          <w:vertAlign w:val="superscript"/>
        </w:rPr>
        <w:t>-</w:t>
      </w:r>
      <w:r w:rsidR="007759DA" w:rsidRPr="00BD517E">
        <w:rPr>
          <w:rFonts w:asciiTheme="majorBidi" w:eastAsia="Times New Roman" w:hAnsiTheme="majorBidi" w:cstheme="majorBidi"/>
          <w:sz w:val="24"/>
          <w:szCs w:val="24"/>
        </w:rPr>
        <w:t>¹)</w:t>
      </w:r>
      <w:r w:rsidR="007759DA" w:rsidRPr="00BD517E">
        <w:rPr>
          <w:rFonts w:asciiTheme="majorBidi" w:hAnsiTheme="majorBidi" w:cstheme="majorBidi"/>
          <w:sz w:val="24"/>
          <w:szCs w:val="24"/>
        </w:rPr>
        <w:t xml:space="preserve">, DXZ (40.0 </w:t>
      </w:r>
      <w:r w:rsidR="007759DA" w:rsidRPr="00BD517E">
        <w:rPr>
          <w:rFonts w:asciiTheme="majorBidi" w:eastAsia="Times New Roman" w:hAnsiTheme="majorBidi" w:cstheme="majorBidi"/>
          <w:sz w:val="24"/>
          <w:szCs w:val="24"/>
        </w:rPr>
        <w:t>ng mL</w:t>
      </w:r>
      <w:r w:rsidR="007759DA" w:rsidRPr="00BD517E">
        <w:rPr>
          <w:rFonts w:asciiTheme="majorBidi" w:eastAsia="Times New Roman" w:hAnsiTheme="majorBidi" w:cstheme="majorBidi"/>
          <w:sz w:val="24"/>
          <w:szCs w:val="24"/>
          <w:vertAlign w:val="superscript"/>
        </w:rPr>
        <w:t>-</w:t>
      </w:r>
      <w:r w:rsidR="007759DA" w:rsidRPr="00BD517E">
        <w:rPr>
          <w:rFonts w:asciiTheme="majorBidi" w:eastAsia="Times New Roman" w:hAnsiTheme="majorBidi" w:cstheme="majorBidi"/>
          <w:sz w:val="24"/>
          <w:szCs w:val="24"/>
        </w:rPr>
        <w:t>¹)</w:t>
      </w:r>
      <w:r w:rsidR="007759DA" w:rsidRPr="00BD517E">
        <w:rPr>
          <w:rFonts w:asciiTheme="majorBidi" w:hAnsiTheme="majorBidi" w:cstheme="majorBidi"/>
          <w:sz w:val="24"/>
          <w:szCs w:val="24"/>
        </w:rPr>
        <w:t xml:space="preserve">, and TRZ (40.0 </w:t>
      </w:r>
      <w:r w:rsidR="007759DA" w:rsidRPr="00BD517E">
        <w:rPr>
          <w:rFonts w:asciiTheme="majorBidi" w:eastAsia="Times New Roman" w:hAnsiTheme="majorBidi" w:cstheme="majorBidi"/>
          <w:sz w:val="24"/>
          <w:szCs w:val="24"/>
        </w:rPr>
        <w:t>ng mL</w:t>
      </w:r>
      <w:r w:rsidR="007759DA" w:rsidRPr="00BD517E">
        <w:rPr>
          <w:rFonts w:asciiTheme="majorBidi" w:eastAsia="Times New Roman" w:hAnsiTheme="majorBidi" w:cstheme="majorBidi"/>
          <w:sz w:val="24"/>
          <w:szCs w:val="24"/>
          <w:vertAlign w:val="superscript"/>
        </w:rPr>
        <w:t>-</w:t>
      </w:r>
      <w:r w:rsidR="007759DA" w:rsidRPr="00BD517E">
        <w:rPr>
          <w:rFonts w:asciiTheme="majorBidi" w:eastAsia="Times New Roman" w:hAnsiTheme="majorBidi" w:cstheme="majorBidi"/>
          <w:sz w:val="24"/>
          <w:szCs w:val="24"/>
        </w:rPr>
        <w:t>¹)</w:t>
      </w:r>
      <w:r w:rsidR="007759DA" w:rsidRPr="00BD517E">
        <w:rPr>
          <w:rFonts w:asciiTheme="majorBidi" w:hAnsiTheme="majorBidi" w:cstheme="majorBidi"/>
          <w:sz w:val="24"/>
          <w:szCs w:val="24"/>
        </w:rPr>
        <w:t xml:space="preserve"> in </w:t>
      </w:r>
      <w:proofErr w:type="spellStart"/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ncont</w:t>
      </w:r>
      <w:proofErr w:type="spellEnd"/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L. A</w:t>
      </w:r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®</w:t>
      </w:r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Dosin</w:t>
      </w:r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®</w:t>
      </w:r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and </w:t>
      </w:r>
      <w:proofErr w:type="spellStart"/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trin</w:t>
      </w:r>
      <w:proofErr w:type="spellEnd"/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 xml:space="preserve">® </w:t>
      </w:r>
      <w:r w:rsidR="009D4BB0" w:rsidRPr="00BD517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ablets, respectively. </w:t>
      </w:r>
    </w:p>
    <w:p w14:paraId="6E351D8E" w14:textId="3B63AA79" w:rsidR="00B42FFA" w:rsidRPr="00BD517E" w:rsidRDefault="00B42FFA" w:rsidP="00BD517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D517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C046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BD517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517E">
        <w:rPr>
          <w:rFonts w:asciiTheme="majorBidi" w:hAnsiTheme="majorBidi" w:cstheme="majorBidi"/>
          <w:sz w:val="24"/>
          <w:szCs w:val="24"/>
        </w:rPr>
        <w:t xml:space="preserve"> Application of the proposed method for determining TLD/DXZ and TLD/TRZ in plasma.</w:t>
      </w:r>
    </w:p>
    <w:p w14:paraId="7C6CD357" w14:textId="5B08F88A" w:rsidR="00A04F57" w:rsidRPr="00765698" w:rsidRDefault="00B42FFA" w:rsidP="0076569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D517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AC0469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BD517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D517E">
        <w:rPr>
          <w:rFonts w:asciiTheme="majorBidi" w:hAnsiTheme="majorBidi" w:cstheme="majorBidi"/>
          <w:sz w:val="24"/>
          <w:szCs w:val="24"/>
        </w:rPr>
        <w:t>Application of the proposed method for determining TLD, DXZ, and TRZ in tap and river water</w:t>
      </w:r>
      <w:r w:rsidR="00DD636A" w:rsidRPr="00BD517E">
        <w:rPr>
          <w:rFonts w:asciiTheme="majorBidi" w:hAnsiTheme="majorBidi" w:cstheme="majorBidi"/>
          <w:sz w:val="24"/>
          <w:szCs w:val="24"/>
        </w:rPr>
        <w:t>.</w:t>
      </w:r>
    </w:p>
    <w:p w14:paraId="23520A39" w14:textId="5CBDB6DB" w:rsidR="006F21B6" w:rsidRDefault="00834995" w:rsidP="00A04F57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A86612" wp14:editId="53BC3891">
                <wp:simplePos x="0" y="0"/>
                <wp:positionH relativeFrom="column">
                  <wp:posOffset>18661</wp:posOffset>
                </wp:positionH>
                <wp:positionV relativeFrom="paragraph">
                  <wp:posOffset>2943069</wp:posOffset>
                </wp:positionV>
                <wp:extent cx="205105" cy="278765"/>
                <wp:effectExtent l="0" t="0" r="23495" b="26035"/>
                <wp:wrapNone/>
                <wp:docPr id="54086347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27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010D6A7F" w14:textId="10F673D1" w:rsidR="00A04F57" w:rsidRPr="008441C6" w:rsidRDefault="00FC6294" w:rsidP="00A04F57">
                            <w:pPr>
                              <w:ind w:left="-39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  <w:sz w:val="28"/>
                                <w:szCs w:val="28"/>
                              </w:rPr>
                              <w:t>B</w:t>
                            </w:r>
                            <w:r w:rsidR="00A04F57">
                              <w:rPr>
                                <w:noProof/>
                              </w:rPr>
                              <w:drawing>
                                <wp:inline distT="0" distB="0" distL="0" distR="0" wp14:anchorId="7B76EA5F" wp14:editId="1C0A2B16">
                                  <wp:extent cx="29210" cy="46990"/>
                                  <wp:effectExtent l="0" t="0" r="8890" b="0"/>
                                  <wp:docPr id="1683705865" name="Picture 1" descr="A diagram of a chemical structur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7986488" name="Picture 1" descr="A diagram of a chemical structur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10" cy="4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A866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.45pt;margin-top:231.75pt;width:16.15pt;height:2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" fillcolor="white [3201]" strokecolor="#0070c0">
                <v:textbox>
                  <w:txbxContent>
                    <w:p w14:paraId="010D6A7F" w14:textId="10F673D1" w:rsidR="00A04F57" w:rsidRPr="008441C6" w:rsidRDefault="00FC6294" w:rsidP="00A04F57">
                      <w:pPr>
                        <w:ind w:left="-39"/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  <w:sz w:val="28"/>
                          <w:szCs w:val="28"/>
                        </w:rPr>
                        <w:t>B</w:t>
                      </w:r>
                      <w:r w:rsidR="00A04F57">
                        <w:rPr>
                          <w:noProof/>
                        </w:rPr>
                        <w:drawing>
                          <wp:inline distT="0" distB="0" distL="0" distR="0" wp14:anchorId="7B76EA5F" wp14:editId="1C0A2B16">
                            <wp:extent cx="29210" cy="46990"/>
                            <wp:effectExtent l="0" t="0" r="8890" b="0"/>
                            <wp:docPr id="1683705865" name="Picture 1" descr="A diagram of a chemical structur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7986488" name="Picture 1" descr="A diagram of a chemical structure&#10;&#10;AI-generated content may be incorrect.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10" cy="4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6BDE30" wp14:editId="70BD141E">
                <wp:simplePos x="0" y="0"/>
                <wp:positionH relativeFrom="column">
                  <wp:posOffset>18662</wp:posOffset>
                </wp:positionH>
                <wp:positionV relativeFrom="paragraph">
                  <wp:posOffset>22588</wp:posOffset>
                </wp:positionV>
                <wp:extent cx="205274" cy="278765"/>
                <wp:effectExtent l="0" t="0" r="23495" b="26035"/>
                <wp:wrapNone/>
                <wp:docPr id="810448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74" cy="27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72BA560B" w14:textId="03206697" w:rsidR="00A04F57" w:rsidRPr="008441C6" w:rsidRDefault="00FC6294" w:rsidP="00A04F57">
                            <w:pPr>
                              <w:ind w:left="-39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  <w:sz w:val="28"/>
                                <w:szCs w:val="28"/>
                              </w:rPr>
                              <w:t>A</w:t>
                            </w:r>
                            <w:r w:rsidR="00A04F57">
                              <w:rPr>
                                <w:noProof/>
                              </w:rPr>
                              <w:drawing>
                                <wp:inline distT="0" distB="0" distL="0" distR="0" wp14:anchorId="68163578" wp14:editId="370E1862">
                                  <wp:extent cx="29210" cy="46990"/>
                                  <wp:effectExtent l="0" t="0" r="8890" b="0"/>
                                  <wp:docPr id="1626024526" name="Picture 1" descr="A diagram of a chemical structur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7986488" name="Picture 1" descr="A diagram of a chemical structur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10" cy="4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BDE30" id="_x0000_s1027" type="#_x0000_t202" style="position:absolute;left:0;text-align:left;margin-left:1.45pt;margin-top:1.8pt;width:16.15pt;height:21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" fillcolor="white [3201]" strokecolor="#0070c0">
                <v:textbox>
                  <w:txbxContent>
                    <w:p w14:paraId="72BA560B" w14:textId="03206697" w:rsidR="00A04F57" w:rsidRPr="008441C6" w:rsidRDefault="00FC6294" w:rsidP="00A04F57">
                      <w:pPr>
                        <w:ind w:left="-39"/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  <w:sz w:val="28"/>
                          <w:szCs w:val="28"/>
                        </w:rPr>
                        <w:t>A</w:t>
                      </w:r>
                      <w:r w:rsidR="00A04F57">
                        <w:rPr>
                          <w:noProof/>
                        </w:rPr>
                        <w:drawing>
                          <wp:inline distT="0" distB="0" distL="0" distR="0" wp14:anchorId="68163578" wp14:editId="370E1862">
                            <wp:extent cx="29210" cy="46990"/>
                            <wp:effectExtent l="0" t="0" r="8890" b="0"/>
                            <wp:docPr id="1626024526" name="Picture 1" descr="A diagram of a chemical structur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7986488" name="Picture 1" descr="A diagram of a chemical structure&#10;&#10;AI-generated content may be incorrect.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10" cy="4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04F57" w:rsidRPr="006E3112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drawing>
          <wp:anchor distT="0" distB="0" distL="114300" distR="114300" simplePos="0" relativeHeight="251658240" behindDoc="0" locked="0" layoutInCell="1" allowOverlap="1" wp14:anchorId="66DD73B4" wp14:editId="2BF0CCB1">
            <wp:simplePos x="0" y="0"/>
            <wp:positionH relativeFrom="column">
              <wp:posOffset>19050</wp:posOffset>
            </wp:positionH>
            <wp:positionV relativeFrom="paragraph">
              <wp:posOffset>2939415</wp:posOffset>
            </wp:positionV>
            <wp:extent cx="5681345" cy="3016250"/>
            <wp:effectExtent l="19050" t="19050" r="14605" b="12700"/>
            <wp:wrapSquare wrapText="bothSides"/>
            <wp:docPr id="1774605067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605067" name="Picture 1" descr="A graph of a number of different colored lin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345" cy="301625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4F57" w:rsidRPr="006E3112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drawing>
          <wp:inline distT="0" distB="0" distL="0" distR="0" wp14:anchorId="10BF79DA" wp14:editId="3CEAFB2B">
            <wp:extent cx="5681906" cy="2857488"/>
            <wp:effectExtent l="19050" t="19050" r="14605" b="19685"/>
            <wp:docPr id="654795087" name="Picture 1" descr="A graph of a normalized spectr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795087" name="Picture 1" descr="A graph of a normalized spectrum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00677" cy="2866928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5C6F1560" w14:textId="4A421DB3" w:rsidR="006F21B6" w:rsidRDefault="00A04F57" w:rsidP="00A04F57">
      <w:pPr>
        <w:spacing w:before="24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Fig. S1</w:t>
      </w:r>
    </w:p>
    <w:p w14:paraId="3EE73014" w14:textId="77777777" w:rsidR="006F21B6" w:rsidRDefault="006F21B6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288AEA2F" w14:textId="77777777" w:rsidR="006F21B6" w:rsidRDefault="006F21B6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19DD7972" w14:textId="77777777" w:rsidR="008A3DA3" w:rsidRDefault="008A3DA3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12027648" w14:textId="77777777" w:rsidR="00B42FFA" w:rsidRDefault="00B42FFA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B6D8887" w14:textId="77777777" w:rsidR="008A3DA3" w:rsidRPr="00A14FC6" w:rsidRDefault="008A3DA3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5B5D662C" w14:textId="71FCF430" w:rsidR="00E93F2D" w:rsidRPr="00A14FC6" w:rsidRDefault="0088734C" w:rsidP="00DD636A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00911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lastRenderedPageBreak/>
        <w:drawing>
          <wp:anchor distT="0" distB="0" distL="114300" distR="114300" simplePos="0" relativeHeight="251664384" behindDoc="0" locked="0" layoutInCell="1" allowOverlap="1" wp14:anchorId="1CD3681A" wp14:editId="6D5388D2">
            <wp:simplePos x="0" y="0"/>
            <wp:positionH relativeFrom="margin">
              <wp:align>left</wp:align>
            </wp:positionH>
            <wp:positionV relativeFrom="paragraph">
              <wp:posOffset>3454400</wp:posOffset>
            </wp:positionV>
            <wp:extent cx="5731510" cy="3070225"/>
            <wp:effectExtent l="19050" t="19050" r="21590" b="15875"/>
            <wp:wrapSquare wrapText="bothSides"/>
            <wp:docPr id="782466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466346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0225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12F95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4009E2" wp14:editId="7CD03053">
                <wp:simplePos x="0" y="0"/>
                <wp:positionH relativeFrom="column">
                  <wp:posOffset>0</wp:posOffset>
                </wp:positionH>
                <wp:positionV relativeFrom="paragraph">
                  <wp:posOffset>18746</wp:posOffset>
                </wp:positionV>
                <wp:extent cx="205105" cy="278765"/>
                <wp:effectExtent l="0" t="0" r="23495" b="26035"/>
                <wp:wrapNone/>
                <wp:docPr id="70984132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27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75B2A434" w14:textId="4BB1FCF8" w:rsidR="00834995" w:rsidRPr="008441C6" w:rsidRDefault="00FC6294" w:rsidP="00834995">
                            <w:pPr>
                              <w:ind w:left="-39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  <w:sz w:val="28"/>
                                <w:szCs w:val="28"/>
                              </w:rPr>
                              <w:t>A</w:t>
                            </w:r>
                            <w:r w:rsidR="00834995">
                              <w:rPr>
                                <w:noProof/>
                              </w:rPr>
                              <w:drawing>
                                <wp:inline distT="0" distB="0" distL="0" distR="0" wp14:anchorId="61526263" wp14:editId="309567C7">
                                  <wp:extent cx="29210" cy="46990"/>
                                  <wp:effectExtent l="0" t="0" r="8890" b="0"/>
                                  <wp:docPr id="935047442" name="Picture 1" descr="A diagram of a chemical structur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7986488" name="Picture 1" descr="A diagram of a chemical structur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10" cy="4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009E2" id="_x0000_s1028" type="#_x0000_t202" style="position:absolute;left:0;text-align:left;margin-left:0;margin-top:1.5pt;width:16.15pt;height:21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" fillcolor="white [3201]" strokecolor="#0070c0">
                <v:textbox>
                  <w:txbxContent>
                    <w:p w14:paraId="75B2A434" w14:textId="4BB1FCF8" w:rsidR="00834995" w:rsidRPr="008441C6" w:rsidRDefault="00FC6294" w:rsidP="00834995">
                      <w:pPr>
                        <w:ind w:left="-39"/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  <w:sz w:val="28"/>
                          <w:szCs w:val="28"/>
                        </w:rPr>
                        <w:t>A</w:t>
                      </w:r>
                      <w:r w:rsidR="00834995">
                        <w:rPr>
                          <w:noProof/>
                        </w:rPr>
                        <w:drawing>
                          <wp:inline distT="0" distB="0" distL="0" distR="0" wp14:anchorId="61526263" wp14:editId="309567C7">
                            <wp:extent cx="29210" cy="46990"/>
                            <wp:effectExtent l="0" t="0" r="8890" b="0"/>
                            <wp:docPr id="935047442" name="Picture 1" descr="A diagram of a chemical structur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7986488" name="Picture 1" descr="A diagram of a chemical structure&#10;&#10;AI-generated content may be incorrect.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10" cy="4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834995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BB35E4" wp14:editId="1030D771">
                <wp:simplePos x="0" y="0"/>
                <wp:positionH relativeFrom="column">
                  <wp:posOffset>19050</wp:posOffset>
                </wp:positionH>
                <wp:positionV relativeFrom="paragraph">
                  <wp:posOffset>3437981</wp:posOffset>
                </wp:positionV>
                <wp:extent cx="205105" cy="278765"/>
                <wp:effectExtent l="0" t="0" r="23495" b="26035"/>
                <wp:wrapNone/>
                <wp:docPr id="160485768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27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5258825A" w14:textId="0B1F23DB" w:rsidR="00834995" w:rsidRPr="008441C6" w:rsidRDefault="00FC6294" w:rsidP="00834995">
                            <w:pPr>
                              <w:ind w:left="-39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  <w:sz w:val="28"/>
                                <w:szCs w:val="28"/>
                              </w:rPr>
                              <w:t>B</w:t>
                            </w:r>
                            <w:r w:rsidR="00834995">
                              <w:rPr>
                                <w:noProof/>
                              </w:rPr>
                              <w:drawing>
                                <wp:inline distT="0" distB="0" distL="0" distR="0" wp14:anchorId="288D964E" wp14:editId="5ACBFF7B">
                                  <wp:extent cx="29210" cy="46990"/>
                                  <wp:effectExtent l="0" t="0" r="8890" b="0"/>
                                  <wp:docPr id="161398856" name="Picture 1" descr="A diagram of a chemical structur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7986488" name="Picture 1" descr="A diagram of a chemical structur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10" cy="4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B35E4" id="_x0000_s1029" type="#_x0000_t202" style="position:absolute;left:0;text-align:left;margin-left:1.5pt;margin-top:270.7pt;width:16.15pt;height:21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" fillcolor="white [3201]" strokecolor="#0070c0">
                <v:textbox>
                  <w:txbxContent>
                    <w:p w14:paraId="5258825A" w14:textId="0B1F23DB" w:rsidR="00834995" w:rsidRPr="008441C6" w:rsidRDefault="00FC6294" w:rsidP="00834995">
                      <w:pPr>
                        <w:ind w:left="-39"/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  <w:sz w:val="28"/>
                          <w:szCs w:val="28"/>
                        </w:rPr>
                        <w:t>B</w:t>
                      </w:r>
                      <w:r w:rsidR="00834995">
                        <w:rPr>
                          <w:noProof/>
                        </w:rPr>
                        <w:drawing>
                          <wp:inline distT="0" distB="0" distL="0" distR="0" wp14:anchorId="288D964E" wp14:editId="5ACBFF7B">
                            <wp:extent cx="29210" cy="46990"/>
                            <wp:effectExtent l="0" t="0" r="8890" b="0"/>
                            <wp:docPr id="161398856" name="Picture 1" descr="A diagram of a chemical structur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7986488" name="Picture 1" descr="A diagram of a chemical structure&#10;&#10;AI-generated content may be incorrect.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10" cy="4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00911" w:rsidRPr="00A00911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drawing>
          <wp:inline distT="0" distB="0" distL="0" distR="0" wp14:anchorId="5E57237F" wp14:editId="5E6EB752">
            <wp:extent cx="5731510" cy="3367616"/>
            <wp:effectExtent l="19050" t="19050" r="21590" b="23495"/>
            <wp:docPr id="354376096" name="Picture 1" descr="A graph of a spectr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376096" name="Picture 1" descr="A graph of a spectrum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41608" cy="3373549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2312205F" w14:textId="09794004" w:rsidR="00E93F2D" w:rsidRPr="00A14FC6" w:rsidRDefault="009166B3" w:rsidP="009166B3">
      <w:pPr>
        <w:spacing w:before="24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Fig</w:t>
      </w:r>
      <w:r w:rsidR="00FE3118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S</w:t>
      </w:r>
      <w:r w:rsidR="00A04F57">
        <w:rPr>
          <w:rFonts w:asciiTheme="majorBidi" w:hAnsiTheme="majorBidi" w:cstheme="majorBidi"/>
          <w:b/>
          <w:bCs/>
          <w:color w:val="000000"/>
          <w:sz w:val="28"/>
          <w:szCs w:val="28"/>
        </w:rPr>
        <w:t>2</w:t>
      </w:r>
    </w:p>
    <w:p w14:paraId="4222029D" w14:textId="77777777" w:rsidR="00E93F2D" w:rsidRDefault="00E93F2D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26CEF341" w14:textId="77777777" w:rsidR="009166B3" w:rsidRPr="00A14FC6" w:rsidRDefault="009166B3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21D6CDA" w14:textId="678F7A4B" w:rsidR="00E93F2D" w:rsidRPr="00A14FC6" w:rsidRDefault="00834995" w:rsidP="00DD636A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538171" wp14:editId="4C9978A2">
                <wp:simplePos x="0" y="0"/>
                <wp:positionH relativeFrom="column">
                  <wp:posOffset>19050</wp:posOffset>
                </wp:positionH>
                <wp:positionV relativeFrom="paragraph">
                  <wp:posOffset>3344675</wp:posOffset>
                </wp:positionV>
                <wp:extent cx="205105" cy="278765"/>
                <wp:effectExtent l="0" t="0" r="23495" b="26035"/>
                <wp:wrapNone/>
                <wp:docPr id="12012502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27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04CC9D6D" w14:textId="65C269C7" w:rsidR="00834995" w:rsidRPr="008441C6" w:rsidRDefault="00FC6294" w:rsidP="00834995">
                            <w:pPr>
                              <w:ind w:left="-39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  <w:sz w:val="28"/>
                                <w:szCs w:val="28"/>
                              </w:rPr>
                              <w:t>B</w:t>
                            </w:r>
                            <w:r w:rsidR="00834995">
                              <w:rPr>
                                <w:noProof/>
                              </w:rPr>
                              <w:drawing>
                                <wp:inline distT="0" distB="0" distL="0" distR="0" wp14:anchorId="38C01944" wp14:editId="3C962829">
                                  <wp:extent cx="29210" cy="46990"/>
                                  <wp:effectExtent l="0" t="0" r="8890" b="0"/>
                                  <wp:docPr id="2142230195" name="Picture 1" descr="A diagram of a chemical structur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7986488" name="Picture 1" descr="A diagram of a chemical structur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10" cy="4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38171" id="_x0000_s1030" type="#_x0000_t202" style="position:absolute;left:0;text-align:left;margin-left:1.5pt;margin-top:263.35pt;width:16.15pt;height:21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" fillcolor="white [3201]" strokecolor="#0070c0">
                <v:textbox>
                  <w:txbxContent>
                    <w:p w14:paraId="04CC9D6D" w14:textId="65C269C7" w:rsidR="00834995" w:rsidRPr="008441C6" w:rsidRDefault="00FC6294" w:rsidP="00834995">
                      <w:pPr>
                        <w:ind w:left="-39"/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  <w:sz w:val="28"/>
                          <w:szCs w:val="28"/>
                        </w:rPr>
                        <w:t>B</w:t>
                      </w:r>
                      <w:r w:rsidR="00834995">
                        <w:rPr>
                          <w:noProof/>
                        </w:rPr>
                        <w:drawing>
                          <wp:inline distT="0" distB="0" distL="0" distR="0" wp14:anchorId="38C01944" wp14:editId="3C962829">
                            <wp:extent cx="29210" cy="46990"/>
                            <wp:effectExtent l="0" t="0" r="8890" b="0"/>
                            <wp:docPr id="2142230195" name="Picture 1" descr="A diagram of a chemical structur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7986488" name="Picture 1" descr="A diagram of a chemical structure&#10;&#10;AI-generated content may be incorrect.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10" cy="4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D625F2" wp14:editId="64C1FD69">
                <wp:simplePos x="0" y="0"/>
                <wp:positionH relativeFrom="column">
                  <wp:posOffset>0</wp:posOffset>
                </wp:positionH>
                <wp:positionV relativeFrom="paragraph">
                  <wp:posOffset>18221</wp:posOffset>
                </wp:positionV>
                <wp:extent cx="205105" cy="278765"/>
                <wp:effectExtent l="0" t="0" r="23495" b="26035"/>
                <wp:wrapNone/>
                <wp:docPr id="5054491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27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12EF48C8" w14:textId="5E422861" w:rsidR="00834995" w:rsidRPr="008441C6" w:rsidRDefault="00FC6294" w:rsidP="00834995">
                            <w:pPr>
                              <w:ind w:left="-39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70C0"/>
                                <w:sz w:val="28"/>
                                <w:szCs w:val="28"/>
                              </w:rPr>
                              <w:t>A</w:t>
                            </w:r>
                            <w:r w:rsidR="00834995">
                              <w:rPr>
                                <w:noProof/>
                              </w:rPr>
                              <w:drawing>
                                <wp:inline distT="0" distB="0" distL="0" distR="0" wp14:anchorId="00C7E3B9" wp14:editId="0F77D320">
                                  <wp:extent cx="29210" cy="46990"/>
                                  <wp:effectExtent l="0" t="0" r="8890" b="0"/>
                                  <wp:docPr id="1942895210" name="Picture 1" descr="A diagram of a chemical structur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7986488" name="Picture 1" descr="A diagram of a chemical structur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210" cy="4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625F2" id="_x0000_s1031" type="#_x0000_t202" style="position:absolute;left:0;text-align:left;margin-left:0;margin-top:1.45pt;width:16.15pt;height:21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" fillcolor="white [3201]" strokecolor="#0070c0">
                <v:textbox>
                  <w:txbxContent>
                    <w:p w14:paraId="12EF48C8" w14:textId="5E422861" w:rsidR="00834995" w:rsidRPr="008441C6" w:rsidRDefault="00FC6294" w:rsidP="00834995">
                      <w:pPr>
                        <w:ind w:left="-39"/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70C0"/>
                          <w:sz w:val="28"/>
                          <w:szCs w:val="28"/>
                        </w:rPr>
                        <w:t>A</w:t>
                      </w:r>
                      <w:r w:rsidR="00834995">
                        <w:rPr>
                          <w:noProof/>
                        </w:rPr>
                        <w:drawing>
                          <wp:inline distT="0" distB="0" distL="0" distR="0" wp14:anchorId="00C7E3B9" wp14:editId="0F77D320">
                            <wp:extent cx="29210" cy="46990"/>
                            <wp:effectExtent l="0" t="0" r="8890" b="0"/>
                            <wp:docPr id="1942895210" name="Picture 1" descr="A diagram of a chemical structur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7986488" name="Picture 1" descr="A diagram of a chemical structure&#10;&#10;AI-generated content may be incorrect.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210" cy="4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EE7797" w:rsidRPr="008A3DA3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drawing>
          <wp:anchor distT="0" distB="0" distL="114300" distR="114300" simplePos="0" relativeHeight="251663360" behindDoc="0" locked="0" layoutInCell="1" allowOverlap="1" wp14:anchorId="40F25978" wp14:editId="1436E4A8">
            <wp:simplePos x="0" y="0"/>
            <wp:positionH relativeFrom="column">
              <wp:posOffset>19050</wp:posOffset>
            </wp:positionH>
            <wp:positionV relativeFrom="paragraph">
              <wp:posOffset>3344252</wp:posOffset>
            </wp:positionV>
            <wp:extent cx="5731510" cy="3378835"/>
            <wp:effectExtent l="19050" t="19050" r="21590" b="12065"/>
            <wp:wrapSquare wrapText="bothSides"/>
            <wp:docPr id="1730475989" name="Picture 1" descr="A graph of a graph of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475989" name="Picture 1" descr="A graph of a graph of a number of lines&#10;&#10;AI-generated content may b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8835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3DA3" w:rsidRPr="008A3DA3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drawing>
          <wp:inline distT="0" distB="0" distL="0" distR="0" wp14:anchorId="4238E072" wp14:editId="3C84930B">
            <wp:extent cx="5731510" cy="3277305"/>
            <wp:effectExtent l="19050" t="19050" r="21590" b="18415"/>
            <wp:docPr id="626494061" name="Picture 1" descr="A graph of a graph of a number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494061" name="Picture 1" descr="A graph of a graph of a number of different color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7927" cy="3280974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66A1DEB3" w14:textId="1B72E723" w:rsidR="00CD7902" w:rsidRPr="00A14FC6" w:rsidRDefault="009166B3" w:rsidP="009166B3">
      <w:pPr>
        <w:spacing w:before="24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Fig</w:t>
      </w:r>
      <w:r w:rsidR="00FE3118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S</w:t>
      </w:r>
      <w:r w:rsidR="00A04F57">
        <w:rPr>
          <w:rFonts w:asciiTheme="majorBidi" w:hAnsiTheme="majorBidi" w:cstheme="majorBidi"/>
          <w:b/>
          <w:bCs/>
          <w:color w:val="000000"/>
          <w:sz w:val="28"/>
          <w:szCs w:val="28"/>
        </w:rPr>
        <w:t>3</w:t>
      </w:r>
    </w:p>
    <w:p w14:paraId="5D4ACF66" w14:textId="77777777" w:rsidR="00CD7902" w:rsidRPr="00A14FC6" w:rsidRDefault="00CD7902" w:rsidP="004F1CE1">
      <w:pPr>
        <w:spacing w:before="240" w:line="360" w:lineRule="auto"/>
        <w:jc w:val="both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5F25B96D" w14:textId="2345B0F1" w:rsidR="00B65AA5" w:rsidRPr="00A14FC6" w:rsidRDefault="00B65AA5" w:rsidP="00B65AA5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  <w:sectPr w:rsidR="00B65AA5" w:rsidRPr="00A14FC6" w:rsidSect="00D36217">
          <w:pgSz w:w="11906" w:h="16838" w:code="9"/>
          <w:pgMar w:top="993" w:right="1440" w:bottom="1440" w:left="1440" w:header="720" w:footer="720" w:gutter="0"/>
          <w:cols w:space="720"/>
          <w:bidi/>
          <w:rtlGutter/>
          <w:docGrid w:linePitch="360"/>
        </w:sectPr>
      </w:pPr>
    </w:p>
    <w:tbl>
      <w:tblPr>
        <w:tblpPr w:leftFromText="180" w:rightFromText="180" w:horzAnchor="margin" w:tblpXSpec="center" w:tblpY="368"/>
        <w:tblW w:w="13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475"/>
        <w:gridCol w:w="1438"/>
        <w:gridCol w:w="1512"/>
        <w:gridCol w:w="1475"/>
        <w:gridCol w:w="1438"/>
        <w:gridCol w:w="1512"/>
        <w:gridCol w:w="1475"/>
        <w:gridCol w:w="1438"/>
      </w:tblGrid>
      <w:tr w:rsidR="00B65AA5" w:rsidRPr="00A14FC6" w14:paraId="75802E17" w14:textId="77777777" w:rsidTr="00270A1E">
        <w:trPr>
          <w:trHeight w:val="260"/>
        </w:trPr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  <w:hideMark/>
          </w:tcPr>
          <w:p w14:paraId="6F5AB0FB" w14:textId="3AA0F23F" w:rsidR="00B65AA5" w:rsidRPr="00A14FC6" w:rsidRDefault="00B65AA5" w:rsidP="000B0552">
            <w:pPr>
              <w:spacing w:after="0"/>
              <w:ind w:hanging="28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TLD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vAlign w:val="center"/>
          </w:tcPr>
          <w:p w14:paraId="05447D35" w14:textId="044B4BED" w:rsidR="00B65AA5" w:rsidRPr="00A14FC6" w:rsidRDefault="00B65AA5" w:rsidP="000B055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XZ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vAlign w:val="center"/>
          </w:tcPr>
          <w:p w14:paraId="2F83FCA6" w14:textId="5F12ABC5" w:rsidR="00B65AA5" w:rsidRPr="00A14FC6" w:rsidRDefault="00B65AA5" w:rsidP="000B0552">
            <w:pPr>
              <w:tabs>
                <w:tab w:val="right" w:pos="3325"/>
              </w:tabs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</w:tc>
      </w:tr>
      <w:tr w:rsidR="00B65AA5" w:rsidRPr="00A14FC6" w14:paraId="5AC779D6" w14:textId="77777777" w:rsidTr="00270A1E">
        <w:trPr>
          <w:trHeight w:val="736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517514A0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Sample concentration</w:t>
            </w:r>
          </w:p>
        </w:tc>
        <w:tc>
          <w:tcPr>
            <w:tcW w:w="1475" w:type="dxa"/>
            <w:shd w:val="clear" w:color="auto" w:fill="EAF1DD" w:themeFill="accent3" w:themeFillTint="33"/>
            <w:noWrap/>
            <w:vAlign w:val="center"/>
            <w:hideMark/>
          </w:tcPr>
          <w:p w14:paraId="13A52A1A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Repeatability</w:t>
            </w:r>
          </w:p>
        </w:tc>
        <w:tc>
          <w:tcPr>
            <w:tcW w:w="1438" w:type="dxa"/>
            <w:shd w:val="clear" w:color="auto" w:fill="EAF1DD" w:themeFill="accent3" w:themeFillTint="33"/>
            <w:noWrap/>
            <w:vAlign w:val="center"/>
            <w:hideMark/>
          </w:tcPr>
          <w:p w14:paraId="424CD11B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Intermediate precision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17FED25A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Sample concentration</w:t>
            </w:r>
          </w:p>
        </w:tc>
        <w:tc>
          <w:tcPr>
            <w:tcW w:w="1475" w:type="dxa"/>
            <w:shd w:val="clear" w:color="auto" w:fill="EAF1DD" w:themeFill="accent3" w:themeFillTint="33"/>
            <w:vAlign w:val="center"/>
          </w:tcPr>
          <w:p w14:paraId="25D87C7F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Repeatability</w:t>
            </w:r>
          </w:p>
        </w:tc>
        <w:tc>
          <w:tcPr>
            <w:tcW w:w="1438" w:type="dxa"/>
            <w:shd w:val="clear" w:color="auto" w:fill="EAF1DD" w:themeFill="accent3" w:themeFillTint="33"/>
            <w:vAlign w:val="center"/>
          </w:tcPr>
          <w:p w14:paraId="7D2CD7A5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Intermediate precision</w:t>
            </w:r>
          </w:p>
        </w:tc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3C59C808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Sample concentration</w:t>
            </w:r>
          </w:p>
        </w:tc>
        <w:tc>
          <w:tcPr>
            <w:tcW w:w="1475" w:type="dxa"/>
            <w:shd w:val="clear" w:color="auto" w:fill="EAF1DD" w:themeFill="accent3" w:themeFillTint="33"/>
            <w:noWrap/>
            <w:vAlign w:val="center"/>
            <w:hideMark/>
          </w:tcPr>
          <w:p w14:paraId="5B5BB4BE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Repeatability</w:t>
            </w:r>
          </w:p>
        </w:tc>
        <w:tc>
          <w:tcPr>
            <w:tcW w:w="1438" w:type="dxa"/>
            <w:shd w:val="clear" w:color="auto" w:fill="EAF1DD" w:themeFill="accent3" w:themeFillTint="33"/>
            <w:noWrap/>
            <w:vAlign w:val="center"/>
            <w:hideMark/>
          </w:tcPr>
          <w:p w14:paraId="6831D50E" w14:textId="77777777" w:rsidR="00B65AA5" w:rsidRPr="00A14FC6" w:rsidRDefault="00B65AA5" w:rsidP="00270A1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4FC6">
              <w:rPr>
                <w:rFonts w:asciiTheme="majorBidi" w:hAnsiTheme="majorBidi" w:cstheme="majorBidi"/>
                <w:b/>
                <w:bCs/>
              </w:rPr>
              <w:t>Intermediate precision</w:t>
            </w:r>
          </w:p>
        </w:tc>
      </w:tr>
      <w:tr w:rsidR="00B65AA5" w:rsidRPr="00A14FC6" w14:paraId="35DDDF0C" w14:textId="77777777" w:rsidTr="00270A1E">
        <w:trPr>
          <w:trHeight w:val="204"/>
        </w:trPr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  <w:hideMark/>
          </w:tcPr>
          <w:p w14:paraId="3199FB55" w14:textId="1E41E00A" w:rsidR="00B65AA5" w:rsidRPr="00A14FC6" w:rsidRDefault="00DF13F3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40</w:t>
            </w:r>
            <w:r w:rsidR="00B65AA5"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 xml:space="preserve">.0 </w:t>
            </w:r>
            <w:r w:rsidR="00242EEF"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n</w:t>
            </w:r>
            <w:r w:rsidR="00B65AA5" w:rsidRPr="00A14FC6">
              <w:rPr>
                <w:rFonts w:asciiTheme="majorBidi" w:hAnsiTheme="majorBidi" w:cstheme="majorBidi"/>
                <w:b/>
                <w:bCs/>
              </w:rPr>
              <w:t>g mL</w:t>
            </w:r>
            <w:r w:rsidR="00B65AA5" w:rsidRPr="00A14FC6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vAlign w:val="center"/>
          </w:tcPr>
          <w:p w14:paraId="7B4BB7A1" w14:textId="4474FAA8" w:rsidR="00B65AA5" w:rsidRPr="00A14FC6" w:rsidRDefault="006D4429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/>
              </w:rPr>
              <w:t>15.0 n</w:t>
            </w:r>
            <w:r w:rsidRPr="00A14FC6">
              <w:rPr>
                <w:rFonts w:asciiTheme="majorBidi" w:hAnsiTheme="majorBidi" w:cstheme="majorBidi"/>
                <w:b/>
                <w:bCs/>
              </w:rPr>
              <w:t>g mL</w:t>
            </w:r>
            <w:r w:rsidRPr="00A14FC6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</w:tcPr>
          <w:p w14:paraId="22D08DD5" w14:textId="5A5E0731" w:rsidR="00B65AA5" w:rsidRPr="00A14FC6" w:rsidRDefault="006D4429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/>
              </w:rPr>
              <w:t>15.0 n</w:t>
            </w:r>
            <w:r w:rsidR="00B65AA5" w:rsidRPr="00A14FC6">
              <w:rPr>
                <w:rFonts w:asciiTheme="majorBidi" w:hAnsiTheme="majorBidi" w:cstheme="majorBidi"/>
                <w:b/>
                <w:bCs/>
              </w:rPr>
              <w:t>g mL</w:t>
            </w:r>
            <w:r w:rsidR="00B65AA5" w:rsidRPr="00A14FC6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</w:p>
        </w:tc>
      </w:tr>
      <w:tr w:rsidR="00F0222A" w:rsidRPr="00A14FC6" w14:paraId="72CF153F" w14:textId="77777777" w:rsidTr="00AC5166">
        <w:trPr>
          <w:trHeight w:val="359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1BC2B1D1" w14:textId="7791CA24" w:rsidR="00F0222A" w:rsidRPr="00A14FC6" w:rsidRDefault="00F0222A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noWrap/>
            <w:vAlign w:val="center"/>
          </w:tcPr>
          <w:p w14:paraId="172C6C54" w14:textId="0EDDA611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BD54C1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A14FC6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BD54C1">
              <w:rPr>
                <w:rFonts w:asciiTheme="majorBidi" w:hAnsiTheme="majorBidi" w:cstheme="majorBidi"/>
                <w:color w:val="000000" w:themeColor="text1"/>
              </w:rPr>
              <w:t>75</w:t>
            </w:r>
          </w:p>
        </w:tc>
        <w:tc>
          <w:tcPr>
            <w:tcW w:w="1438" w:type="dxa"/>
            <w:noWrap/>
            <w:vAlign w:val="center"/>
          </w:tcPr>
          <w:p w14:paraId="1E449E58" w14:textId="2EB14F12" w:rsidR="00F0222A" w:rsidRPr="00A14FC6" w:rsidRDefault="006B23E8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12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497B68EA" w14:textId="62CE8463" w:rsidR="00F0222A" w:rsidRPr="00A14FC6" w:rsidRDefault="00F0222A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vAlign w:val="center"/>
          </w:tcPr>
          <w:p w14:paraId="1E74B5C5" w14:textId="3221CB8E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00.17</w:t>
            </w:r>
          </w:p>
        </w:tc>
        <w:tc>
          <w:tcPr>
            <w:tcW w:w="1438" w:type="dxa"/>
            <w:vAlign w:val="center"/>
          </w:tcPr>
          <w:p w14:paraId="7E6E1B75" w14:textId="6E5E4AA4" w:rsidR="00F0222A" w:rsidRPr="00A14FC6" w:rsidRDefault="00391970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0.12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61204FFD" w14:textId="1B9C5BAB" w:rsidR="00F0222A" w:rsidRPr="00A14FC6" w:rsidRDefault="00F0222A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vAlign w:val="center"/>
          </w:tcPr>
          <w:p w14:paraId="2FA979BF" w14:textId="3DB63205" w:rsidR="00F0222A" w:rsidRPr="00A14FC6" w:rsidRDefault="00F0222A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98.01</w:t>
            </w:r>
          </w:p>
        </w:tc>
        <w:tc>
          <w:tcPr>
            <w:tcW w:w="1438" w:type="dxa"/>
            <w:vAlign w:val="center"/>
          </w:tcPr>
          <w:p w14:paraId="13B07040" w14:textId="45ABEBF1" w:rsidR="00F0222A" w:rsidRPr="00A14FC6" w:rsidRDefault="00957D7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29</w:t>
            </w:r>
          </w:p>
        </w:tc>
      </w:tr>
      <w:tr w:rsidR="00F0222A" w:rsidRPr="00A14FC6" w14:paraId="7862F258" w14:textId="77777777" w:rsidTr="00AC5166">
        <w:trPr>
          <w:trHeight w:val="204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0D6F1577" w14:textId="77777777" w:rsidR="00F0222A" w:rsidRPr="00A14FC6" w:rsidRDefault="00F0222A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noWrap/>
            <w:vAlign w:val="center"/>
          </w:tcPr>
          <w:p w14:paraId="79972834" w14:textId="49C895D2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.</w:t>
            </w:r>
            <w:r w:rsidR="00BD54C1">
              <w:rPr>
                <w:rFonts w:asciiTheme="majorBidi" w:hAnsiTheme="majorBidi" w:cstheme="majorBidi"/>
                <w:color w:val="000000" w:themeColor="text1"/>
              </w:rPr>
              <w:t>59</w:t>
            </w:r>
          </w:p>
        </w:tc>
        <w:tc>
          <w:tcPr>
            <w:tcW w:w="1438" w:type="dxa"/>
            <w:noWrap/>
            <w:vAlign w:val="center"/>
          </w:tcPr>
          <w:p w14:paraId="36EE5903" w14:textId="1C68D8C7" w:rsidR="006B23E8" w:rsidRPr="00A14FC6" w:rsidRDefault="006B23E8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70D9A752" w14:textId="77777777" w:rsidR="00F0222A" w:rsidRPr="00A14FC6" w:rsidRDefault="00F0222A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vAlign w:val="center"/>
          </w:tcPr>
          <w:p w14:paraId="68F4EFD2" w14:textId="558AE046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1438" w:type="dxa"/>
            <w:vAlign w:val="center"/>
          </w:tcPr>
          <w:p w14:paraId="17A12F05" w14:textId="1E8BB671" w:rsidR="00F0222A" w:rsidRPr="00A14FC6" w:rsidRDefault="00391970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  <w:r w:rsidR="005C238D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1D95A397" w14:textId="77777777" w:rsidR="00F0222A" w:rsidRPr="00A14FC6" w:rsidRDefault="00F0222A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vAlign w:val="center"/>
          </w:tcPr>
          <w:p w14:paraId="10B1AA5B" w14:textId="11A9C71B" w:rsidR="00F0222A" w:rsidRPr="00A14FC6" w:rsidRDefault="00F0222A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.34</w:t>
            </w:r>
          </w:p>
        </w:tc>
        <w:tc>
          <w:tcPr>
            <w:tcW w:w="1438" w:type="dxa"/>
            <w:vAlign w:val="center"/>
          </w:tcPr>
          <w:p w14:paraId="0AE11803" w14:textId="5D5B0074" w:rsidR="00F0222A" w:rsidRPr="00A14FC6" w:rsidRDefault="00957D7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0</w:t>
            </w:r>
          </w:p>
        </w:tc>
      </w:tr>
      <w:tr w:rsidR="00F0222A" w:rsidRPr="00A14FC6" w14:paraId="77634CD5" w14:textId="77777777" w:rsidTr="00AC5166">
        <w:trPr>
          <w:trHeight w:val="412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06F81036" w14:textId="77777777" w:rsidR="00F0222A" w:rsidRPr="00A14FC6" w:rsidRDefault="00F0222A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noWrap/>
            <w:vAlign w:val="center"/>
          </w:tcPr>
          <w:p w14:paraId="75928D01" w14:textId="2A4496E3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.</w:t>
            </w:r>
            <w:r w:rsidR="00BD54C1">
              <w:rPr>
                <w:rFonts w:asciiTheme="majorBidi" w:hAnsiTheme="majorBidi" w:cstheme="majorBidi"/>
                <w:color w:val="000000" w:themeColor="text1"/>
              </w:rPr>
              <w:t>61</w:t>
            </w:r>
          </w:p>
        </w:tc>
        <w:tc>
          <w:tcPr>
            <w:tcW w:w="1438" w:type="dxa"/>
            <w:noWrap/>
            <w:vAlign w:val="center"/>
          </w:tcPr>
          <w:p w14:paraId="123851B5" w14:textId="19C2A1B4" w:rsidR="00F0222A" w:rsidRPr="00A14FC6" w:rsidRDefault="006B23E8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15A3476D" w14:textId="77777777" w:rsidR="00F0222A" w:rsidRPr="00A14FC6" w:rsidRDefault="00F0222A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vAlign w:val="center"/>
          </w:tcPr>
          <w:p w14:paraId="33F7DCB1" w14:textId="4BCAC787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1438" w:type="dxa"/>
            <w:vAlign w:val="center"/>
          </w:tcPr>
          <w:p w14:paraId="46DA3FB4" w14:textId="7E285376" w:rsidR="00F0222A" w:rsidRPr="00A14FC6" w:rsidRDefault="00391970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49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3DCAA838" w14:textId="77777777" w:rsidR="00F0222A" w:rsidRPr="00A14FC6" w:rsidRDefault="00F0222A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vAlign w:val="center"/>
          </w:tcPr>
          <w:p w14:paraId="22A43F4B" w14:textId="39480FC1" w:rsidR="00F0222A" w:rsidRPr="00A14FC6" w:rsidRDefault="00F0222A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.37</w:t>
            </w:r>
          </w:p>
        </w:tc>
        <w:tc>
          <w:tcPr>
            <w:tcW w:w="1438" w:type="dxa"/>
            <w:vAlign w:val="center"/>
          </w:tcPr>
          <w:p w14:paraId="121CD6A6" w14:textId="07E4B859" w:rsidR="00957D7F" w:rsidRPr="00A14FC6" w:rsidRDefault="00957D7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1</w:t>
            </w:r>
          </w:p>
        </w:tc>
      </w:tr>
      <w:tr w:rsidR="00B65AA5" w:rsidRPr="00A14FC6" w14:paraId="0683BB77" w14:textId="77777777" w:rsidTr="00AC5166">
        <w:trPr>
          <w:trHeight w:val="345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37877FDD" w14:textId="77777777" w:rsidR="00B65AA5" w:rsidRPr="00A14FC6" w:rsidRDefault="00B65AA5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noWrap/>
            <w:vAlign w:val="center"/>
          </w:tcPr>
          <w:p w14:paraId="64411E1F" w14:textId="547C5787" w:rsidR="00B65AA5" w:rsidRPr="00A14FC6" w:rsidRDefault="00F51D7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BD54C1">
              <w:rPr>
                <w:rFonts w:asciiTheme="majorBidi" w:hAnsiTheme="majorBidi" w:cstheme="majorBidi"/>
                <w:color w:val="000000" w:themeColor="text1"/>
              </w:rPr>
              <w:t>92</w:t>
            </w:r>
          </w:p>
        </w:tc>
        <w:tc>
          <w:tcPr>
            <w:tcW w:w="1438" w:type="dxa"/>
            <w:noWrap/>
            <w:vAlign w:val="center"/>
          </w:tcPr>
          <w:p w14:paraId="312D6720" w14:textId="376584EC" w:rsidR="00B65AA5" w:rsidRPr="00A14FC6" w:rsidRDefault="006B23E8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35DA04A0" w14:textId="77777777" w:rsidR="00B65AA5" w:rsidRPr="00A14FC6" w:rsidRDefault="00B65AA5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vAlign w:val="center"/>
          </w:tcPr>
          <w:p w14:paraId="07F04B57" w14:textId="7B082410" w:rsidR="00B65AA5" w:rsidRPr="00A14FC6" w:rsidRDefault="00111647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  <w:tc>
          <w:tcPr>
            <w:tcW w:w="1438" w:type="dxa"/>
            <w:vAlign w:val="center"/>
          </w:tcPr>
          <w:p w14:paraId="2886FA96" w14:textId="06595F07" w:rsidR="00B65AA5" w:rsidRPr="00A14FC6" w:rsidRDefault="00391970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5D4805E3" w14:textId="77777777" w:rsidR="00B65AA5" w:rsidRPr="00A14FC6" w:rsidRDefault="00B65AA5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vAlign w:val="center"/>
          </w:tcPr>
          <w:p w14:paraId="2F16B48D" w14:textId="11F22C20" w:rsidR="00B65AA5" w:rsidRPr="00A14FC6" w:rsidRDefault="006D4429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77</w:t>
            </w:r>
          </w:p>
        </w:tc>
        <w:tc>
          <w:tcPr>
            <w:tcW w:w="1438" w:type="dxa"/>
            <w:vAlign w:val="center"/>
          </w:tcPr>
          <w:p w14:paraId="15194BF5" w14:textId="1D838E61" w:rsidR="00B65AA5" w:rsidRPr="00A14FC6" w:rsidRDefault="00957D7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2</w:t>
            </w:r>
          </w:p>
        </w:tc>
      </w:tr>
      <w:tr w:rsidR="006D4429" w:rsidRPr="00A14FC6" w14:paraId="16AC11AD" w14:textId="77777777" w:rsidTr="00AC5166">
        <w:trPr>
          <w:trHeight w:val="215"/>
        </w:trPr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</w:tcPr>
          <w:p w14:paraId="06BB8652" w14:textId="12F7DBE7" w:rsidR="006D4429" w:rsidRPr="00A14FC6" w:rsidRDefault="00DF13F3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>100</w:t>
            </w:r>
            <w:r w:rsidR="006D4429"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>.0</w:t>
            </w:r>
            <w:r w:rsidR="006D4429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="00242EEF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="006D4429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g mL</w:t>
            </w:r>
            <w:r w:rsidR="006D4429" w:rsidRPr="00A14FC6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</w:tcPr>
          <w:p w14:paraId="631CB335" w14:textId="498A61D1" w:rsidR="006D4429" w:rsidRPr="00A14FC6" w:rsidRDefault="006D4429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25.0 ng mL</w:t>
            </w: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</w:tcPr>
          <w:p w14:paraId="5F13D3AA" w14:textId="690041C0" w:rsidR="006D4429" w:rsidRPr="00A14FC6" w:rsidRDefault="006D4429" w:rsidP="00262C80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25.0 ng mL</w:t>
            </w: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</w:tr>
      <w:tr w:rsidR="00302BF9" w:rsidRPr="00A14FC6" w14:paraId="3EF7B4AF" w14:textId="77777777" w:rsidTr="00AC5166">
        <w:trPr>
          <w:trHeight w:val="348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622EE96B" w14:textId="2D9E935D" w:rsidR="00302BF9" w:rsidRPr="00A14FC6" w:rsidRDefault="00302BF9" w:rsidP="00302BF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noWrap/>
            <w:vAlign w:val="center"/>
          </w:tcPr>
          <w:p w14:paraId="3CBDAA54" w14:textId="65298F42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01.31</w:t>
            </w:r>
          </w:p>
        </w:tc>
        <w:tc>
          <w:tcPr>
            <w:tcW w:w="1438" w:type="dxa"/>
            <w:noWrap/>
            <w:vAlign w:val="center"/>
          </w:tcPr>
          <w:p w14:paraId="533C270A" w14:textId="6B46A04D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1.43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45B29242" w14:textId="7BF27BFF" w:rsidR="00302BF9" w:rsidRPr="00A14FC6" w:rsidRDefault="00302BF9" w:rsidP="00302BF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vAlign w:val="center"/>
          </w:tcPr>
          <w:p w14:paraId="6EA1CFD5" w14:textId="742193B4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01.96</w:t>
            </w:r>
          </w:p>
        </w:tc>
        <w:tc>
          <w:tcPr>
            <w:tcW w:w="1438" w:type="dxa"/>
            <w:vAlign w:val="center"/>
          </w:tcPr>
          <w:p w14:paraId="50AF00C2" w14:textId="3D719B63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0.51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64BCFF58" w14:textId="30792C3D" w:rsidR="00302BF9" w:rsidRPr="00A14FC6" w:rsidRDefault="00302BF9" w:rsidP="00302BF9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vAlign w:val="center"/>
          </w:tcPr>
          <w:p w14:paraId="419CD040" w14:textId="7B952771" w:rsidR="00302BF9" w:rsidRPr="00302BF9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02BF9">
              <w:rPr>
                <w:rFonts w:asciiTheme="majorBidi" w:hAnsiTheme="majorBidi" w:cstheme="majorBidi"/>
                <w:color w:val="000000"/>
              </w:rPr>
              <w:t>98.45</w:t>
            </w:r>
          </w:p>
        </w:tc>
        <w:tc>
          <w:tcPr>
            <w:tcW w:w="1438" w:type="dxa"/>
            <w:vAlign w:val="center"/>
          </w:tcPr>
          <w:p w14:paraId="37EDF5B3" w14:textId="2ED93E6D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0.17</w:t>
            </w:r>
          </w:p>
        </w:tc>
      </w:tr>
      <w:tr w:rsidR="00302BF9" w:rsidRPr="00A14FC6" w14:paraId="38207E44" w14:textId="77777777" w:rsidTr="00AC5166">
        <w:trPr>
          <w:trHeight w:val="196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3FDB838D" w14:textId="77777777" w:rsidR="00302BF9" w:rsidRPr="00A14FC6" w:rsidRDefault="00302BF9" w:rsidP="00302BF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noWrap/>
            <w:vAlign w:val="center"/>
          </w:tcPr>
          <w:p w14:paraId="63529A3A" w14:textId="0669BB9C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84</w:t>
            </w:r>
          </w:p>
        </w:tc>
        <w:tc>
          <w:tcPr>
            <w:tcW w:w="1438" w:type="dxa"/>
            <w:noWrap/>
            <w:vAlign w:val="center"/>
          </w:tcPr>
          <w:p w14:paraId="72F39363" w14:textId="15BBD296" w:rsidR="00302BF9" w:rsidRPr="00A14FC6" w:rsidRDefault="00302BF9" w:rsidP="00302BF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7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056A2186" w14:textId="77777777" w:rsidR="00302BF9" w:rsidRPr="00A14FC6" w:rsidRDefault="00302BF9" w:rsidP="00302BF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vAlign w:val="center"/>
          </w:tcPr>
          <w:p w14:paraId="5394BC2A" w14:textId="472C4E3C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22</w:t>
            </w:r>
          </w:p>
        </w:tc>
        <w:tc>
          <w:tcPr>
            <w:tcW w:w="1438" w:type="dxa"/>
            <w:vAlign w:val="center"/>
          </w:tcPr>
          <w:p w14:paraId="0C0370BA" w14:textId="0AC7EA27" w:rsidR="00302BF9" w:rsidRPr="00A14FC6" w:rsidRDefault="00302BF9" w:rsidP="00302BF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69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7B083E66" w14:textId="77777777" w:rsidR="00302BF9" w:rsidRPr="00A14FC6" w:rsidRDefault="00302BF9" w:rsidP="00302BF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vAlign w:val="center"/>
          </w:tcPr>
          <w:p w14:paraId="064EBD0E" w14:textId="77083189" w:rsidR="00302BF9" w:rsidRPr="00302BF9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02BF9">
              <w:rPr>
                <w:rFonts w:asciiTheme="majorBidi" w:hAnsiTheme="majorBidi" w:cstheme="majorBidi"/>
                <w:color w:val="000000"/>
              </w:rPr>
              <w:t>0.4</w:t>
            </w:r>
            <w:r w:rsidR="00D9568D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438" w:type="dxa"/>
            <w:vAlign w:val="center"/>
          </w:tcPr>
          <w:p w14:paraId="15B76814" w14:textId="1A641A33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4</w:t>
            </w:r>
          </w:p>
        </w:tc>
      </w:tr>
      <w:tr w:rsidR="00302BF9" w:rsidRPr="00A14FC6" w14:paraId="2C81D9DF" w14:textId="77777777" w:rsidTr="00AC5166">
        <w:trPr>
          <w:trHeight w:val="196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5198B69E" w14:textId="77777777" w:rsidR="00302BF9" w:rsidRPr="00A14FC6" w:rsidRDefault="00302BF9" w:rsidP="00302BF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noWrap/>
            <w:vAlign w:val="center"/>
          </w:tcPr>
          <w:p w14:paraId="6AA2A2EA" w14:textId="214F00FA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83</w:t>
            </w:r>
          </w:p>
        </w:tc>
        <w:tc>
          <w:tcPr>
            <w:tcW w:w="1438" w:type="dxa"/>
            <w:noWrap/>
            <w:vAlign w:val="center"/>
          </w:tcPr>
          <w:p w14:paraId="7C50CAD6" w14:textId="2A6CD77B" w:rsidR="00302BF9" w:rsidRPr="00A14FC6" w:rsidRDefault="00302BF9" w:rsidP="00302BF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42828028" w14:textId="77777777" w:rsidR="00302BF9" w:rsidRPr="00A14FC6" w:rsidRDefault="00302BF9" w:rsidP="00302BF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vAlign w:val="center"/>
          </w:tcPr>
          <w:p w14:paraId="237B67A8" w14:textId="09C238BB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22</w:t>
            </w:r>
          </w:p>
        </w:tc>
        <w:tc>
          <w:tcPr>
            <w:tcW w:w="1438" w:type="dxa"/>
            <w:vAlign w:val="center"/>
          </w:tcPr>
          <w:p w14:paraId="50446BCD" w14:textId="102FBDBA" w:rsidR="00302BF9" w:rsidRPr="00A14FC6" w:rsidRDefault="00302BF9" w:rsidP="00302BF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1.68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6BE87428" w14:textId="77777777" w:rsidR="00302BF9" w:rsidRPr="00A14FC6" w:rsidRDefault="00302BF9" w:rsidP="00302BF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vAlign w:val="center"/>
          </w:tcPr>
          <w:p w14:paraId="4FBD16D2" w14:textId="35015B7B" w:rsidR="00302BF9" w:rsidRPr="00302BF9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02BF9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1438" w:type="dxa"/>
            <w:vAlign w:val="center"/>
          </w:tcPr>
          <w:p w14:paraId="24214C89" w14:textId="36466170" w:rsidR="00302BF9" w:rsidRPr="00A14FC6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4</w:t>
            </w:r>
          </w:p>
        </w:tc>
      </w:tr>
      <w:tr w:rsidR="00B65AA5" w:rsidRPr="00A14FC6" w14:paraId="206F11B5" w14:textId="77777777" w:rsidTr="00AC5166">
        <w:trPr>
          <w:trHeight w:val="196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0C8FF909" w14:textId="77777777" w:rsidR="00B65AA5" w:rsidRPr="00A14FC6" w:rsidRDefault="00B65AA5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noWrap/>
            <w:vAlign w:val="center"/>
          </w:tcPr>
          <w:p w14:paraId="0A518A84" w14:textId="0F7619FF" w:rsidR="00B65AA5" w:rsidRPr="00A14FC6" w:rsidRDefault="00F51D7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48</w:t>
            </w:r>
          </w:p>
        </w:tc>
        <w:tc>
          <w:tcPr>
            <w:tcW w:w="1438" w:type="dxa"/>
            <w:noWrap/>
            <w:vAlign w:val="center"/>
          </w:tcPr>
          <w:p w14:paraId="753B9EED" w14:textId="7CB4B248" w:rsidR="00B65AA5" w:rsidRPr="00A14FC6" w:rsidRDefault="006B23E8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0B4CD40D" w14:textId="77777777" w:rsidR="00B65AA5" w:rsidRPr="00A14FC6" w:rsidRDefault="00B65AA5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vAlign w:val="center"/>
          </w:tcPr>
          <w:p w14:paraId="1D6FA435" w14:textId="43AF859B" w:rsidR="00B65AA5" w:rsidRPr="00A14FC6" w:rsidRDefault="00111647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13</w:t>
            </w:r>
          </w:p>
        </w:tc>
        <w:tc>
          <w:tcPr>
            <w:tcW w:w="1438" w:type="dxa"/>
            <w:vAlign w:val="center"/>
          </w:tcPr>
          <w:p w14:paraId="5EFB428B" w14:textId="04D4AAB7" w:rsidR="00B65AA5" w:rsidRPr="00A14FC6" w:rsidRDefault="00391970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6834BEA9" w14:textId="77777777" w:rsidR="00B65AA5" w:rsidRPr="00A14FC6" w:rsidRDefault="00B65AA5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vAlign w:val="center"/>
          </w:tcPr>
          <w:p w14:paraId="4A835660" w14:textId="6658BB0F" w:rsidR="00B65AA5" w:rsidRPr="00302BF9" w:rsidRDefault="00302BF9" w:rsidP="00302BF9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02BF9">
              <w:rPr>
                <w:rFonts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1438" w:type="dxa"/>
            <w:vAlign w:val="center"/>
          </w:tcPr>
          <w:p w14:paraId="2B9579D1" w14:textId="1B3852CE" w:rsidR="00B65AA5" w:rsidRPr="00A14FC6" w:rsidRDefault="00636FB8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B65AA5" w:rsidRPr="00A14FC6" w14:paraId="7773D18B" w14:textId="77777777" w:rsidTr="00AC5166">
        <w:trPr>
          <w:trHeight w:val="196"/>
        </w:trPr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</w:tcPr>
          <w:p w14:paraId="60070ADE" w14:textId="4793B4C0" w:rsidR="00B65AA5" w:rsidRPr="00A14FC6" w:rsidRDefault="00DF13F3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>120</w:t>
            </w:r>
            <w:r w:rsidR="00B65AA5"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>.0</w:t>
            </w:r>
            <w:r w:rsidR="00B65AA5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="00242EEF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="00B65AA5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g mL</w:t>
            </w:r>
            <w:r w:rsidR="00B65AA5" w:rsidRPr="00A14FC6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vAlign w:val="center"/>
          </w:tcPr>
          <w:p w14:paraId="0938D6BF" w14:textId="142DA923" w:rsidR="00B65AA5" w:rsidRPr="00A14FC6" w:rsidRDefault="006D4429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 xml:space="preserve">40.0 </w:t>
            </w: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ng mL</w:t>
            </w: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4425" w:type="dxa"/>
            <w:gridSpan w:val="3"/>
            <w:shd w:val="clear" w:color="auto" w:fill="EAF1DD" w:themeFill="accent3" w:themeFillTint="33"/>
            <w:noWrap/>
            <w:vAlign w:val="center"/>
          </w:tcPr>
          <w:p w14:paraId="649306AC" w14:textId="4F144548" w:rsidR="00B65AA5" w:rsidRPr="00A14FC6" w:rsidRDefault="006D4429" w:rsidP="00262C80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>4</w:t>
            </w:r>
            <w:r w:rsidR="00B65AA5" w:rsidRPr="00A14FC6">
              <w:rPr>
                <w:rFonts w:asciiTheme="majorBidi" w:eastAsia="SimSun" w:hAnsiTheme="majorBidi" w:cstheme="majorBidi"/>
                <w:b/>
                <w:bCs/>
                <w:color w:val="000000" w:themeColor="text1"/>
              </w:rPr>
              <w:t xml:space="preserve">0.0 </w:t>
            </w:r>
            <w:r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="00B65AA5" w:rsidRPr="00A14FC6">
              <w:rPr>
                <w:rFonts w:asciiTheme="majorBidi" w:hAnsiTheme="majorBidi" w:cstheme="majorBidi"/>
                <w:b/>
                <w:bCs/>
                <w:color w:val="000000" w:themeColor="text1"/>
              </w:rPr>
              <w:t>g mL</w:t>
            </w:r>
            <w:r w:rsidR="00B65AA5" w:rsidRPr="00A14FC6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-1</w:t>
            </w:r>
          </w:p>
        </w:tc>
      </w:tr>
      <w:tr w:rsidR="00F0222A" w:rsidRPr="00A14FC6" w14:paraId="3DD34709" w14:textId="77777777" w:rsidTr="00AC5166">
        <w:trPr>
          <w:trHeight w:val="167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313AB244" w14:textId="0B6F656E" w:rsidR="00F0222A" w:rsidRPr="00A14FC6" w:rsidRDefault="00F0222A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noWrap/>
            <w:vAlign w:val="center"/>
          </w:tcPr>
          <w:p w14:paraId="33D59C6B" w14:textId="0EA31BAE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99.58</w:t>
            </w:r>
          </w:p>
        </w:tc>
        <w:tc>
          <w:tcPr>
            <w:tcW w:w="1438" w:type="dxa"/>
            <w:noWrap/>
            <w:vAlign w:val="center"/>
          </w:tcPr>
          <w:p w14:paraId="24DE73D0" w14:textId="36E674FE" w:rsidR="00F0222A" w:rsidRPr="00A14FC6" w:rsidRDefault="006B23E8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1.45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050DBC39" w14:textId="5CDE58AD" w:rsidR="00F0222A" w:rsidRPr="00A14FC6" w:rsidRDefault="00F0222A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vAlign w:val="center"/>
          </w:tcPr>
          <w:p w14:paraId="7AFA7905" w14:textId="3FB008E2" w:rsidR="00F0222A" w:rsidRPr="00A14FC6" w:rsidRDefault="00F0222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00.49</w:t>
            </w:r>
          </w:p>
        </w:tc>
        <w:tc>
          <w:tcPr>
            <w:tcW w:w="1438" w:type="dxa"/>
            <w:vAlign w:val="center"/>
          </w:tcPr>
          <w:p w14:paraId="7601BC5C" w14:textId="1294C524" w:rsidR="00F0222A" w:rsidRPr="00A14FC6" w:rsidRDefault="00391970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0.73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3BA405E4" w14:textId="7693306C" w:rsidR="00F0222A" w:rsidRPr="00A14FC6" w:rsidRDefault="00F0222A" w:rsidP="00270A1E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Mean found</w:t>
            </w:r>
            <w:r w:rsidRPr="00A14FC6">
              <w:rPr>
                <w:rFonts w:asciiTheme="majorBidi" w:hAnsiTheme="majorBidi" w:cstheme="majorBidi"/>
                <w:color w:val="00000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32"/>
                      <w:szCs w:val="32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32"/>
                      <w:szCs w:val="32"/>
                      <w:lang w:val="en-AU"/>
                    </w:rPr>
                    <m:t>x</m:t>
                  </m:r>
                </m:e>
              </m:acc>
            </m:oMath>
          </w:p>
        </w:tc>
        <w:tc>
          <w:tcPr>
            <w:tcW w:w="1475" w:type="dxa"/>
            <w:vAlign w:val="center"/>
          </w:tcPr>
          <w:p w14:paraId="1E82C808" w14:textId="16344673" w:rsidR="00F0222A" w:rsidRPr="00A14FC6" w:rsidRDefault="0034384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99.64</w:t>
            </w:r>
          </w:p>
        </w:tc>
        <w:tc>
          <w:tcPr>
            <w:tcW w:w="1438" w:type="dxa"/>
            <w:vAlign w:val="center"/>
          </w:tcPr>
          <w:p w14:paraId="1A40AA55" w14:textId="409AB0B3" w:rsidR="00F0222A" w:rsidRPr="00A14FC6" w:rsidRDefault="00636FB8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87</w:t>
            </w:r>
          </w:p>
        </w:tc>
      </w:tr>
      <w:tr w:rsidR="0034384F" w:rsidRPr="00A14FC6" w14:paraId="3282F5C8" w14:textId="77777777" w:rsidTr="00AC5166">
        <w:trPr>
          <w:trHeight w:val="196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6D58FB09" w14:textId="77777777" w:rsidR="0034384F" w:rsidRPr="00A14FC6" w:rsidRDefault="0034384F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noWrap/>
            <w:vAlign w:val="center"/>
          </w:tcPr>
          <w:p w14:paraId="09A36F26" w14:textId="22698880" w:rsidR="0034384F" w:rsidRPr="00A14FC6" w:rsidRDefault="0034384F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.64</w:t>
            </w:r>
          </w:p>
        </w:tc>
        <w:tc>
          <w:tcPr>
            <w:tcW w:w="1438" w:type="dxa"/>
            <w:noWrap/>
            <w:vAlign w:val="center"/>
          </w:tcPr>
          <w:p w14:paraId="5DEBC76A" w14:textId="1272F3D9" w:rsidR="0034384F" w:rsidRPr="00A14FC6" w:rsidRDefault="006B23E8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394E19B4" w14:textId="77777777" w:rsidR="0034384F" w:rsidRPr="00A14FC6" w:rsidRDefault="0034384F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vAlign w:val="center"/>
          </w:tcPr>
          <w:p w14:paraId="043CF353" w14:textId="5F51A5C9" w:rsidR="0034384F" w:rsidRPr="00A14FC6" w:rsidRDefault="0034384F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78</w:t>
            </w:r>
          </w:p>
        </w:tc>
        <w:tc>
          <w:tcPr>
            <w:tcW w:w="1438" w:type="dxa"/>
            <w:vAlign w:val="center"/>
          </w:tcPr>
          <w:p w14:paraId="314F5DF7" w14:textId="7608419A" w:rsidR="0034384F" w:rsidRPr="00A14FC6" w:rsidRDefault="00391970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4CD4AA04" w14:textId="77777777" w:rsidR="0034384F" w:rsidRPr="00A14FC6" w:rsidRDefault="0034384F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± SD</w:t>
            </w:r>
          </w:p>
        </w:tc>
        <w:tc>
          <w:tcPr>
            <w:tcW w:w="1475" w:type="dxa"/>
            <w:vAlign w:val="center"/>
          </w:tcPr>
          <w:p w14:paraId="158B3AC4" w14:textId="16985D82" w:rsidR="0034384F" w:rsidRPr="00A14FC6" w:rsidRDefault="0034384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1438" w:type="dxa"/>
            <w:vAlign w:val="center"/>
          </w:tcPr>
          <w:p w14:paraId="195A267B" w14:textId="7F16E060" w:rsidR="0034384F" w:rsidRPr="00A14FC6" w:rsidRDefault="00636FB8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04</w:t>
            </w:r>
          </w:p>
        </w:tc>
      </w:tr>
      <w:tr w:rsidR="0034384F" w:rsidRPr="00A14FC6" w14:paraId="685D5831" w14:textId="77777777" w:rsidTr="00AC5166">
        <w:trPr>
          <w:trHeight w:val="204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  <w:hideMark/>
          </w:tcPr>
          <w:p w14:paraId="651BBCDD" w14:textId="77777777" w:rsidR="0034384F" w:rsidRPr="00A14FC6" w:rsidRDefault="0034384F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noWrap/>
            <w:vAlign w:val="center"/>
          </w:tcPr>
          <w:p w14:paraId="742967DD" w14:textId="45A6695F" w:rsidR="0034384F" w:rsidRPr="00A14FC6" w:rsidRDefault="0034384F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1.65</w:t>
            </w:r>
          </w:p>
        </w:tc>
        <w:tc>
          <w:tcPr>
            <w:tcW w:w="1438" w:type="dxa"/>
            <w:noWrap/>
            <w:vAlign w:val="center"/>
          </w:tcPr>
          <w:p w14:paraId="7382739B" w14:textId="3D5E15D8" w:rsidR="0034384F" w:rsidRPr="00A14FC6" w:rsidRDefault="006B23E8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6E99F7EB" w14:textId="77777777" w:rsidR="0034384F" w:rsidRPr="00A14FC6" w:rsidRDefault="0034384F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vAlign w:val="center"/>
          </w:tcPr>
          <w:p w14:paraId="23C8E0E4" w14:textId="5A51E822" w:rsidR="0034384F" w:rsidRPr="00A14FC6" w:rsidRDefault="0034384F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78</w:t>
            </w:r>
          </w:p>
        </w:tc>
        <w:tc>
          <w:tcPr>
            <w:tcW w:w="1438" w:type="dxa"/>
            <w:vAlign w:val="center"/>
          </w:tcPr>
          <w:p w14:paraId="6C6861AB" w14:textId="40D0754C" w:rsidR="0034384F" w:rsidRPr="00A14FC6" w:rsidRDefault="00391970" w:rsidP="00270A1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  <w:hideMark/>
          </w:tcPr>
          <w:p w14:paraId="7B77CAF6" w14:textId="77777777" w:rsidR="0034384F" w:rsidRPr="00A14FC6" w:rsidRDefault="0034384F" w:rsidP="00270A1E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RSD</w:t>
            </w:r>
          </w:p>
        </w:tc>
        <w:tc>
          <w:tcPr>
            <w:tcW w:w="1475" w:type="dxa"/>
            <w:vAlign w:val="center"/>
          </w:tcPr>
          <w:p w14:paraId="3DB24AA9" w14:textId="6E47F467" w:rsidR="0034384F" w:rsidRPr="00A14FC6" w:rsidRDefault="0034384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1438" w:type="dxa"/>
            <w:vAlign w:val="center"/>
          </w:tcPr>
          <w:p w14:paraId="7BE702A4" w14:textId="4B61E0C8" w:rsidR="0034384F" w:rsidRPr="00A14FC6" w:rsidRDefault="00636FB8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04</w:t>
            </w:r>
          </w:p>
        </w:tc>
      </w:tr>
      <w:tr w:rsidR="006D4429" w:rsidRPr="00A14FC6" w14:paraId="28ADC5C4" w14:textId="77777777" w:rsidTr="00AC5166">
        <w:trPr>
          <w:trHeight w:val="204"/>
        </w:trPr>
        <w:tc>
          <w:tcPr>
            <w:tcW w:w="1512" w:type="dxa"/>
            <w:shd w:val="clear" w:color="auto" w:fill="EAF1DD" w:themeFill="accent3" w:themeFillTint="33"/>
            <w:noWrap/>
            <w:vAlign w:val="center"/>
          </w:tcPr>
          <w:p w14:paraId="0C1BD85B" w14:textId="676A1065" w:rsidR="006D4429" w:rsidRPr="00A14FC6" w:rsidRDefault="006D4429" w:rsidP="00270A1E">
            <w:pPr>
              <w:spacing w:after="0" w:line="360" w:lineRule="auto"/>
              <w:rPr>
                <w:rFonts w:asciiTheme="majorBidi" w:eastAsia="SimSun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noWrap/>
            <w:vAlign w:val="center"/>
          </w:tcPr>
          <w:p w14:paraId="2347DBF3" w14:textId="091A0DEE" w:rsidR="006D4429" w:rsidRPr="00A14FC6" w:rsidRDefault="00F51D7A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1438" w:type="dxa"/>
            <w:noWrap/>
            <w:vAlign w:val="center"/>
          </w:tcPr>
          <w:p w14:paraId="16CDB84B" w14:textId="1181B0BA" w:rsidR="006D4429" w:rsidRPr="00A14FC6" w:rsidRDefault="006B23E8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1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6D23E5DE" w14:textId="34A345E4" w:rsidR="006D4429" w:rsidRPr="00A14FC6" w:rsidRDefault="006D4429" w:rsidP="00270A1E">
            <w:pPr>
              <w:spacing w:after="0"/>
              <w:rPr>
                <w:rFonts w:asciiTheme="majorBidi" w:eastAsia="SimSun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vAlign w:val="center"/>
          </w:tcPr>
          <w:p w14:paraId="15366093" w14:textId="7CA44182" w:rsidR="006D4429" w:rsidRPr="00A14FC6" w:rsidRDefault="00111647" w:rsidP="00270A1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45</w:t>
            </w:r>
          </w:p>
        </w:tc>
        <w:tc>
          <w:tcPr>
            <w:tcW w:w="1438" w:type="dxa"/>
            <w:vAlign w:val="center"/>
          </w:tcPr>
          <w:p w14:paraId="6223A2AB" w14:textId="77E4EA92" w:rsidR="006D4429" w:rsidRPr="00A14FC6" w:rsidRDefault="00391970" w:rsidP="00270A1E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512" w:type="dxa"/>
            <w:shd w:val="clear" w:color="auto" w:fill="EAF1DD" w:themeFill="accent3" w:themeFillTint="33"/>
            <w:vAlign w:val="center"/>
          </w:tcPr>
          <w:p w14:paraId="0C246DF7" w14:textId="13D40818" w:rsidR="006D4429" w:rsidRPr="00A14FC6" w:rsidRDefault="006D4429" w:rsidP="00270A1E">
            <w:pPr>
              <w:spacing w:after="0"/>
              <w:rPr>
                <w:rFonts w:asciiTheme="majorBidi" w:eastAsia="SimSun" w:hAnsiTheme="majorBidi" w:cstheme="majorBidi"/>
                <w:b/>
                <w:bCs/>
                <w:color w:val="000000"/>
              </w:rPr>
            </w:pPr>
            <w:r w:rsidRPr="00A14FC6">
              <w:rPr>
                <w:rFonts w:asciiTheme="majorBidi" w:eastAsia="SimSun" w:hAnsiTheme="majorBidi" w:cstheme="majorBidi"/>
                <w:b/>
                <w:bCs/>
                <w:color w:val="000000"/>
              </w:rPr>
              <w:t>% Error</w:t>
            </w:r>
          </w:p>
        </w:tc>
        <w:tc>
          <w:tcPr>
            <w:tcW w:w="1475" w:type="dxa"/>
            <w:vAlign w:val="center"/>
          </w:tcPr>
          <w:p w14:paraId="6C9B4929" w14:textId="0726C45A" w:rsidR="006D4429" w:rsidRPr="00A14FC6" w:rsidRDefault="0034384F" w:rsidP="00AC516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14FC6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  <w:tc>
          <w:tcPr>
            <w:tcW w:w="1438" w:type="dxa"/>
            <w:vAlign w:val="center"/>
          </w:tcPr>
          <w:p w14:paraId="1C529F16" w14:textId="1A153EAA" w:rsidR="006D4429" w:rsidRPr="00A14FC6" w:rsidRDefault="00636FB8" w:rsidP="00AC5166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0</w:t>
            </w:r>
          </w:p>
        </w:tc>
      </w:tr>
    </w:tbl>
    <w:p w14:paraId="7AE5EA28" w14:textId="61C4F28F" w:rsidR="006D4429" w:rsidRPr="00DD636A" w:rsidRDefault="00270A1E" w:rsidP="00B65AA5">
      <w:pPr>
        <w:spacing w:after="0" w:line="360" w:lineRule="auto"/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sectPr w:rsidR="006D4429" w:rsidRPr="00DD636A" w:rsidSect="00B65AA5">
          <w:pgSz w:w="16838" w:h="11906" w:orient="landscape" w:code="9"/>
          <w:pgMar w:top="1440" w:right="993" w:bottom="1440" w:left="1440" w:header="720" w:footer="720" w:gutter="0"/>
          <w:cols w:space="720"/>
          <w:bidi/>
          <w:rtlGutter/>
          <w:docGrid w:linePitch="360"/>
        </w:sectPr>
      </w:pPr>
      <w:r w:rsidRPr="00DD636A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Table S1</w:t>
      </w:r>
      <w:r w:rsidR="00AF47F6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:</w:t>
      </w:r>
    </w:p>
    <w:p w14:paraId="60D1C3AF" w14:textId="51BDF4D3" w:rsidR="00C43CC0" w:rsidRDefault="000A5F1B" w:rsidP="0016430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8026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270A1E" w:rsidRPr="00780262">
        <w:rPr>
          <w:rFonts w:asciiTheme="majorBidi" w:hAnsiTheme="majorBidi" w:cstheme="majorBidi"/>
          <w:b/>
          <w:bCs/>
          <w:sz w:val="24"/>
          <w:szCs w:val="24"/>
        </w:rPr>
        <w:t>2:</w:t>
      </w:r>
    </w:p>
    <w:p w14:paraId="690A2D6D" w14:textId="761C7977" w:rsidR="000B0552" w:rsidRPr="00780262" w:rsidRDefault="00DC21D6" w:rsidP="0016430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810"/>
        <w:gridCol w:w="729"/>
        <w:gridCol w:w="1218"/>
        <w:gridCol w:w="1218"/>
        <w:gridCol w:w="1218"/>
        <w:gridCol w:w="1218"/>
      </w:tblGrid>
      <w:tr w:rsidR="008566FD" w:rsidRPr="009F798B" w14:paraId="2B168348" w14:textId="77777777" w:rsidTr="00D47C93">
        <w:trPr>
          <w:trHeight w:val="290"/>
        </w:trPr>
        <w:tc>
          <w:tcPr>
            <w:tcW w:w="2605" w:type="dxa"/>
            <w:shd w:val="clear" w:color="auto" w:fill="EAF1DD" w:themeFill="accent3" w:themeFillTint="33"/>
            <w:noWrap/>
            <w:hideMark/>
          </w:tcPr>
          <w:p w14:paraId="1032DB78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 Variation</w:t>
            </w:r>
          </w:p>
        </w:tc>
        <w:tc>
          <w:tcPr>
            <w:tcW w:w="810" w:type="dxa"/>
            <w:shd w:val="clear" w:color="auto" w:fill="EAF1DD" w:themeFill="accent3" w:themeFillTint="33"/>
            <w:noWrap/>
            <w:hideMark/>
          </w:tcPr>
          <w:p w14:paraId="0A1A438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729" w:type="dxa"/>
            <w:shd w:val="clear" w:color="auto" w:fill="EAF1DD" w:themeFill="accent3" w:themeFillTint="33"/>
            <w:noWrap/>
            <w:hideMark/>
          </w:tcPr>
          <w:p w14:paraId="2C9DE0C6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8" w:type="dxa"/>
            <w:shd w:val="clear" w:color="auto" w:fill="EAF1DD" w:themeFill="accent3" w:themeFillTint="33"/>
            <w:noWrap/>
            <w:hideMark/>
          </w:tcPr>
          <w:p w14:paraId="3FC4C506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218" w:type="dxa"/>
            <w:shd w:val="clear" w:color="auto" w:fill="EAF1DD" w:themeFill="accent3" w:themeFillTint="33"/>
            <w:noWrap/>
            <w:hideMark/>
          </w:tcPr>
          <w:p w14:paraId="7AC760C0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18" w:type="dxa"/>
            <w:shd w:val="clear" w:color="auto" w:fill="EAF1DD" w:themeFill="accent3" w:themeFillTint="33"/>
            <w:noWrap/>
            <w:hideMark/>
          </w:tcPr>
          <w:p w14:paraId="4DD7A35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18" w:type="dxa"/>
            <w:shd w:val="clear" w:color="auto" w:fill="EAF1DD" w:themeFill="accent3" w:themeFillTint="33"/>
            <w:noWrap/>
            <w:hideMark/>
          </w:tcPr>
          <w:p w14:paraId="64A1B7D6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</w:t>
            </w: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rit</w:t>
            </w:r>
          </w:p>
        </w:tc>
      </w:tr>
      <w:tr w:rsidR="008566FD" w:rsidRPr="009F798B" w14:paraId="21AA84FD" w14:textId="77777777" w:rsidTr="00D47C93">
        <w:trPr>
          <w:trHeight w:val="290"/>
        </w:trPr>
        <w:tc>
          <w:tcPr>
            <w:tcW w:w="9016" w:type="dxa"/>
            <w:gridSpan w:val="7"/>
            <w:shd w:val="clear" w:color="auto" w:fill="EAF1DD" w:themeFill="accent3" w:themeFillTint="33"/>
            <w:noWrap/>
            <w:vAlign w:val="center"/>
          </w:tcPr>
          <w:p w14:paraId="19B72246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D</w:t>
            </w:r>
          </w:p>
        </w:tc>
      </w:tr>
      <w:tr w:rsidR="008566FD" w:rsidRPr="009F798B" w14:paraId="5D7CF64D" w14:textId="77777777" w:rsidTr="00D47C93">
        <w:trPr>
          <w:trHeight w:val="290"/>
        </w:trPr>
        <w:tc>
          <w:tcPr>
            <w:tcW w:w="2605" w:type="dxa"/>
            <w:shd w:val="clear" w:color="auto" w:fill="EAF1DD" w:themeFill="accent3" w:themeFillTint="33"/>
            <w:noWrap/>
          </w:tcPr>
          <w:p w14:paraId="25BCA22C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810" w:type="dxa"/>
            <w:noWrap/>
            <w:vAlign w:val="bottom"/>
          </w:tcPr>
          <w:p w14:paraId="50A637A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729" w:type="dxa"/>
            <w:noWrap/>
            <w:vAlign w:val="bottom"/>
          </w:tcPr>
          <w:p w14:paraId="13B2721E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18" w:type="dxa"/>
            <w:noWrap/>
            <w:vAlign w:val="bottom"/>
          </w:tcPr>
          <w:p w14:paraId="3FD097F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218" w:type="dxa"/>
            <w:noWrap/>
            <w:vAlign w:val="bottom"/>
          </w:tcPr>
          <w:p w14:paraId="4062482D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218" w:type="dxa"/>
            <w:noWrap/>
            <w:vAlign w:val="bottom"/>
          </w:tcPr>
          <w:p w14:paraId="1577CCB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1218" w:type="dxa"/>
            <w:noWrap/>
            <w:vAlign w:val="bottom"/>
          </w:tcPr>
          <w:p w14:paraId="2FF4CD83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4.26</w:t>
            </w:r>
          </w:p>
        </w:tc>
      </w:tr>
      <w:tr w:rsidR="008566FD" w:rsidRPr="009F798B" w14:paraId="43742897" w14:textId="77777777" w:rsidTr="00D47C93">
        <w:trPr>
          <w:trHeight w:val="290"/>
        </w:trPr>
        <w:tc>
          <w:tcPr>
            <w:tcW w:w="2605" w:type="dxa"/>
            <w:shd w:val="clear" w:color="auto" w:fill="EAF1DD" w:themeFill="accent3" w:themeFillTint="33"/>
            <w:noWrap/>
          </w:tcPr>
          <w:p w14:paraId="1E01CE67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810" w:type="dxa"/>
            <w:noWrap/>
            <w:vAlign w:val="bottom"/>
          </w:tcPr>
          <w:p w14:paraId="46580482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8.66</w:t>
            </w:r>
          </w:p>
        </w:tc>
        <w:tc>
          <w:tcPr>
            <w:tcW w:w="729" w:type="dxa"/>
            <w:noWrap/>
            <w:vAlign w:val="bottom"/>
          </w:tcPr>
          <w:p w14:paraId="39B1C6D2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18" w:type="dxa"/>
            <w:noWrap/>
            <w:vAlign w:val="bottom"/>
          </w:tcPr>
          <w:p w14:paraId="742526B9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218" w:type="dxa"/>
            <w:noWrap/>
            <w:vAlign w:val="bottom"/>
          </w:tcPr>
          <w:p w14:paraId="504B8F80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vAlign w:val="bottom"/>
          </w:tcPr>
          <w:p w14:paraId="7DCD0AEC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vAlign w:val="bottom"/>
          </w:tcPr>
          <w:p w14:paraId="3E28EF61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566FD" w:rsidRPr="009F798B" w14:paraId="5BF0E72C" w14:textId="77777777" w:rsidTr="00D47C93">
        <w:trPr>
          <w:trHeight w:val="290"/>
        </w:trPr>
        <w:tc>
          <w:tcPr>
            <w:tcW w:w="2605" w:type="dxa"/>
            <w:shd w:val="clear" w:color="auto" w:fill="EAF1DD" w:themeFill="accent3" w:themeFillTint="33"/>
            <w:noWrap/>
          </w:tcPr>
          <w:p w14:paraId="5A460637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10" w:type="dxa"/>
            <w:noWrap/>
            <w:vAlign w:val="bottom"/>
          </w:tcPr>
          <w:p w14:paraId="4B695242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9.14</w:t>
            </w:r>
          </w:p>
        </w:tc>
        <w:tc>
          <w:tcPr>
            <w:tcW w:w="729" w:type="dxa"/>
            <w:noWrap/>
            <w:vAlign w:val="bottom"/>
          </w:tcPr>
          <w:p w14:paraId="2285857F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18" w:type="dxa"/>
            <w:noWrap/>
            <w:vAlign w:val="bottom"/>
          </w:tcPr>
          <w:p w14:paraId="775F129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18" w:type="dxa"/>
            <w:noWrap/>
            <w:vAlign w:val="bottom"/>
          </w:tcPr>
          <w:p w14:paraId="1559AA5D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18" w:type="dxa"/>
            <w:noWrap/>
            <w:vAlign w:val="bottom"/>
          </w:tcPr>
          <w:p w14:paraId="2BE9748C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18" w:type="dxa"/>
            <w:noWrap/>
            <w:vAlign w:val="bottom"/>
          </w:tcPr>
          <w:p w14:paraId="3628F2A1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8566FD" w:rsidRPr="009F798B" w14:paraId="3BA98EAC" w14:textId="77777777" w:rsidTr="00D47C93">
        <w:trPr>
          <w:trHeight w:val="290"/>
        </w:trPr>
        <w:tc>
          <w:tcPr>
            <w:tcW w:w="9016" w:type="dxa"/>
            <w:gridSpan w:val="7"/>
            <w:shd w:val="clear" w:color="auto" w:fill="EAF1DD" w:themeFill="accent3" w:themeFillTint="33"/>
            <w:noWrap/>
            <w:vAlign w:val="center"/>
          </w:tcPr>
          <w:p w14:paraId="43E17746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XZ</w:t>
            </w:r>
          </w:p>
        </w:tc>
      </w:tr>
      <w:tr w:rsidR="008566FD" w:rsidRPr="009F798B" w14:paraId="7317E62B" w14:textId="77777777" w:rsidTr="00D47C93">
        <w:trPr>
          <w:trHeight w:val="290"/>
        </w:trPr>
        <w:tc>
          <w:tcPr>
            <w:tcW w:w="2605" w:type="dxa"/>
            <w:shd w:val="clear" w:color="auto" w:fill="EAF1DD" w:themeFill="accent3" w:themeFillTint="33"/>
            <w:noWrap/>
            <w:hideMark/>
          </w:tcPr>
          <w:p w14:paraId="72D338F1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810" w:type="dxa"/>
            <w:noWrap/>
            <w:hideMark/>
          </w:tcPr>
          <w:p w14:paraId="2C3C7B4D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729" w:type="dxa"/>
            <w:noWrap/>
            <w:hideMark/>
          </w:tcPr>
          <w:p w14:paraId="2752F54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3498FA31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218" w:type="dxa"/>
            <w:noWrap/>
            <w:hideMark/>
          </w:tcPr>
          <w:p w14:paraId="6BC2E943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218" w:type="dxa"/>
            <w:noWrap/>
            <w:hideMark/>
          </w:tcPr>
          <w:p w14:paraId="2F7BA9C6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1218" w:type="dxa"/>
            <w:noWrap/>
            <w:hideMark/>
          </w:tcPr>
          <w:p w14:paraId="362CE347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4.26</w:t>
            </w:r>
          </w:p>
        </w:tc>
      </w:tr>
      <w:tr w:rsidR="008566FD" w:rsidRPr="009F798B" w14:paraId="1CE8E9C2" w14:textId="77777777" w:rsidTr="00D47C93">
        <w:trPr>
          <w:trHeight w:val="290"/>
        </w:trPr>
        <w:tc>
          <w:tcPr>
            <w:tcW w:w="2605" w:type="dxa"/>
            <w:shd w:val="clear" w:color="auto" w:fill="EAF1DD" w:themeFill="accent3" w:themeFillTint="33"/>
            <w:noWrap/>
            <w:hideMark/>
          </w:tcPr>
          <w:p w14:paraId="76E5F57B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810" w:type="dxa"/>
            <w:noWrap/>
            <w:hideMark/>
          </w:tcPr>
          <w:p w14:paraId="6F07653E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1.92</w:t>
            </w:r>
          </w:p>
        </w:tc>
        <w:tc>
          <w:tcPr>
            <w:tcW w:w="729" w:type="dxa"/>
            <w:noWrap/>
            <w:hideMark/>
          </w:tcPr>
          <w:p w14:paraId="09C3FB9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3E972093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218" w:type="dxa"/>
            <w:noWrap/>
            <w:hideMark/>
          </w:tcPr>
          <w:p w14:paraId="46C99001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3DA63FB8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2DE7490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566FD" w:rsidRPr="009F798B" w14:paraId="1EBB0ED1" w14:textId="77777777" w:rsidTr="00D47C93">
        <w:trPr>
          <w:trHeight w:val="300"/>
        </w:trPr>
        <w:tc>
          <w:tcPr>
            <w:tcW w:w="2605" w:type="dxa"/>
            <w:shd w:val="clear" w:color="auto" w:fill="EAF1DD" w:themeFill="accent3" w:themeFillTint="33"/>
            <w:noWrap/>
            <w:hideMark/>
          </w:tcPr>
          <w:p w14:paraId="2E5C8002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2DA79FF9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2.06</w:t>
            </w:r>
          </w:p>
        </w:tc>
        <w:tc>
          <w:tcPr>
            <w:tcW w:w="729" w:type="dxa"/>
            <w:noWrap/>
            <w:hideMark/>
          </w:tcPr>
          <w:p w14:paraId="12B0E5B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18" w:type="dxa"/>
            <w:noWrap/>
            <w:hideMark/>
          </w:tcPr>
          <w:p w14:paraId="2769FB58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27DC3297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458D999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644AA579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566FD" w:rsidRPr="009F798B" w14:paraId="307EDF68" w14:textId="77777777" w:rsidTr="00D47C93">
        <w:trPr>
          <w:trHeight w:val="300"/>
        </w:trPr>
        <w:tc>
          <w:tcPr>
            <w:tcW w:w="9016" w:type="dxa"/>
            <w:gridSpan w:val="7"/>
            <w:shd w:val="clear" w:color="auto" w:fill="EAF1DD" w:themeFill="accent3" w:themeFillTint="33"/>
            <w:noWrap/>
            <w:vAlign w:val="center"/>
          </w:tcPr>
          <w:p w14:paraId="09342512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Z</w:t>
            </w:r>
          </w:p>
        </w:tc>
      </w:tr>
      <w:tr w:rsidR="008566FD" w:rsidRPr="009F798B" w14:paraId="5843E74C" w14:textId="77777777" w:rsidTr="00D47C93">
        <w:trPr>
          <w:trHeight w:val="300"/>
        </w:trPr>
        <w:tc>
          <w:tcPr>
            <w:tcW w:w="2605" w:type="dxa"/>
            <w:shd w:val="clear" w:color="auto" w:fill="EAF1DD" w:themeFill="accent3" w:themeFillTint="33"/>
            <w:noWrap/>
          </w:tcPr>
          <w:p w14:paraId="0E4D77A5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810" w:type="dxa"/>
            <w:noWrap/>
          </w:tcPr>
          <w:p w14:paraId="4CF3A6C5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729" w:type="dxa"/>
            <w:noWrap/>
          </w:tcPr>
          <w:p w14:paraId="3A51A56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18" w:type="dxa"/>
            <w:noWrap/>
          </w:tcPr>
          <w:p w14:paraId="6942AE4A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218" w:type="dxa"/>
            <w:noWrap/>
          </w:tcPr>
          <w:p w14:paraId="3E25393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218" w:type="dxa"/>
            <w:noWrap/>
          </w:tcPr>
          <w:p w14:paraId="351158F0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218" w:type="dxa"/>
            <w:noWrap/>
          </w:tcPr>
          <w:p w14:paraId="758DB41E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4.26</w:t>
            </w:r>
          </w:p>
        </w:tc>
      </w:tr>
      <w:tr w:rsidR="008566FD" w:rsidRPr="009F798B" w14:paraId="71C67960" w14:textId="77777777" w:rsidTr="00B43BAA">
        <w:trPr>
          <w:trHeight w:val="61"/>
        </w:trPr>
        <w:tc>
          <w:tcPr>
            <w:tcW w:w="2605" w:type="dxa"/>
            <w:shd w:val="clear" w:color="auto" w:fill="EAF1DD" w:themeFill="accent3" w:themeFillTint="33"/>
            <w:noWrap/>
          </w:tcPr>
          <w:p w14:paraId="400D26F3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810" w:type="dxa"/>
            <w:noWrap/>
          </w:tcPr>
          <w:p w14:paraId="539C1809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2.29</w:t>
            </w:r>
          </w:p>
        </w:tc>
        <w:tc>
          <w:tcPr>
            <w:tcW w:w="729" w:type="dxa"/>
            <w:noWrap/>
          </w:tcPr>
          <w:p w14:paraId="2652F05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18" w:type="dxa"/>
            <w:noWrap/>
          </w:tcPr>
          <w:p w14:paraId="56DB99CA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1218" w:type="dxa"/>
            <w:noWrap/>
          </w:tcPr>
          <w:p w14:paraId="41A7C63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</w:tcPr>
          <w:p w14:paraId="5C6BA157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</w:tcPr>
          <w:p w14:paraId="28196864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566FD" w:rsidRPr="009F798B" w14:paraId="044386E4" w14:textId="77777777" w:rsidTr="00D47C93">
        <w:trPr>
          <w:trHeight w:val="300"/>
        </w:trPr>
        <w:tc>
          <w:tcPr>
            <w:tcW w:w="2605" w:type="dxa"/>
            <w:shd w:val="clear" w:color="auto" w:fill="EAF1DD" w:themeFill="accent3" w:themeFillTint="33"/>
            <w:noWrap/>
          </w:tcPr>
          <w:p w14:paraId="662B48CA" w14:textId="77777777" w:rsidR="008566FD" w:rsidRPr="00765698" w:rsidRDefault="008566FD" w:rsidP="00EB2A8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10" w:type="dxa"/>
            <w:noWrap/>
          </w:tcPr>
          <w:p w14:paraId="25946366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2.29</w:t>
            </w:r>
          </w:p>
        </w:tc>
        <w:tc>
          <w:tcPr>
            <w:tcW w:w="729" w:type="dxa"/>
            <w:noWrap/>
          </w:tcPr>
          <w:p w14:paraId="48B5F6C1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6569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18" w:type="dxa"/>
            <w:noWrap/>
          </w:tcPr>
          <w:p w14:paraId="07C81485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</w:tcPr>
          <w:p w14:paraId="21C7F3F5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</w:tcPr>
          <w:p w14:paraId="0EE6B5FB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noWrap/>
          </w:tcPr>
          <w:p w14:paraId="43E00599" w14:textId="77777777" w:rsidR="008566FD" w:rsidRPr="00765698" w:rsidRDefault="008566FD" w:rsidP="00EB2A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5D47C3C" w14:textId="77777777" w:rsidR="00B43BAA" w:rsidRDefault="00B43BAA" w:rsidP="00B43BA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530C301A" w14:textId="57CCC5FE" w:rsidR="00765698" w:rsidRPr="00B43BAA" w:rsidRDefault="00765698" w:rsidP="00B43BA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B43BAA">
        <w:rPr>
          <w:rFonts w:asciiTheme="majorBidi" w:hAnsiTheme="majorBidi" w:cstheme="majorBidi"/>
          <w:sz w:val="20"/>
          <w:szCs w:val="20"/>
        </w:rPr>
        <w:t xml:space="preserve">Where SS: The sum of squares quantifies the variability between or within the groups, </w:t>
      </w:r>
      <w:proofErr w:type="spellStart"/>
      <w:r w:rsidRPr="00B43BAA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B43BAA">
        <w:rPr>
          <w:rFonts w:asciiTheme="majorBidi" w:hAnsiTheme="majorBidi" w:cstheme="majorBidi"/>
          <w:sz w:val="20"/>
          <w:szCs w:val="20"/>
        </w:rPr>
        <w:t>: The degrees of freedom, and MS: The mean square</w:t>
      </w:r>
    </w:p>
    <w:p w14:paraId="3C60301A" w14:textId="77777777" w:rsidR="00765698" w:rsidRDefault="00765698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BCABECC" w14:textId="312987B6" w:rsidR="008566FD" w:rsidRPr="00780262" w:rsidRDefault="008566FD" w:rsidP="008566FD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80262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DC74A8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pPr w:leftFromText="180" w:rightFromText="180" w:vertAnchor="text" w:horzAnchor="margin" w:tblpY="25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66FD" w14:paraId="7E48FA3E" w14:textId="77777777" w:rsidTr="008566FD">
        <w:tc>
          <w:tcPr>
            <w:tcW w:w="3005" w:type="dxa"/>
            <w:shd w:val="clear" w:color="auto" w:fill="EAF1DD" w:themeFill="accent3" w:themeFillTint="33"/>
            <w:vAlign w:val="center"/>
          </w:tcPr>
          <w:p w14:paraId="10F39754" w14:textId="77777777" w:rsidR="008566FD" w:rsidRPr="00E946DE" w:rsidRDefault="008566FD" w:rsidP="008566F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3005" w:type="dxa"/>
            <w:shd w:val="clear" w:color="auto" w:fill="EAF1DD" w:themeFill="accent3" w:themeFillTint="33"/>
            <w:vAlign w:val="center"/>
          </w:tcPr>
          <w:p w14:paraId="6C0136E6" w14:textId="77777777" w:rsidR="008566FD" w:rsidRPr="00E946DE" w:rsidRDefault="008566FD" w:rsidP="008566F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rix</w:t>
            </w:r>
          </w:p>
        </w:tc>
        <w:tc>
          <w:tcPr>
            <w:tcW w:w="3006" w:type="dxa"/>
            <w:shd w:val="clear" w:color="auto" w:fill="EAF1DD" w:themeFill="accent3" w:themeFillTint="33"/>
            <w:vAlign w:val="center"/>
          </w:tcPr>
          <w:p w14:paraId="05A3F70A" w14:textId="77777777" w:rsidR="008566FD" w:rsidRPr="00E946DE" w:rsidRDefault="008566FD" w:rsidP="008566F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6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%</w:t>
            </w:r>
          </w:p>
        </w:tc>
      </w:tr>
      <w:tr w:rsidR="008566FD" w14:paraId="34F44156" w14:textId="77777777" w:rsidTr="008566FD">
        <w:tc>
          <w:tcPr>
            <w:tcW w:w="3005" w:type="dxa"/>
            <w:vMerge w:val="restart"/>
            <w:shd w:val="clear" w:color="auto" w:fill="EAF1DD" w:themeFill="accent3" w:themeFillTint="33"/>
            <w:vAlign w:val="center"/>
          </w:tcPr>
          <w:p w14:paraId="50B524E4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00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D</w:t>
            </w:r>
          </w:p>
        </w:tc>
        <w:tc>
          <w:tcPr>
            <w:tcW w:w="3005" w:type="dxa"/>
            <w:vAlign w:val="center"/>
          </w:tcPr>
          <w:p w14:paraId="50552F25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Plasma</w:t>
            </w:r>
          </w:p>
        </w:tc>
        <w:tc>
          <w:tcPr>
            <w:tcW w:w="3006" w:type="dxa"/>
          </w:tcPr>
          <w:p w14:paraId="6EFE82FE" w14:textId="77777777" w:rsidR="008566FD" w:rsidRPr="00AA49A1" w:rsidRDefault="008566FD" w:rsidP="008566FD">
            <w:pPr>
              <w:pStyle w:val="ListParagraph"/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 xml:space="preserve">-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.89</w:t>
            </w:r>
          </w:p>
        </w:tc>
      </w:tr>
      <w:tr w:rsidR="008566FD" w14:paraId="7CA1DF7B" w14:textId="77777777" w:rsidTr="008566FD">
        <w:tc>
          <w:tcPr>
            <w:tcW w:w="3005" w:type="dxa"/>
            <w:vMerge/>
            <w:shd w:val="clear" w:color="auto" w:fill="EAF1DD" w:themeFill="accent3" w:themeFillTint="33"/>
            <w:vAlign w:val="center"/>
          </w:tcPr>
          <w:p w14:paraId="197B4BD9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2A1981E0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Tap water</w:t>
            </w:r>
          </w:p>
        </w:tc>
        <w:tc>
          <w:tcPr>
            <w:tcW w:w="3006" w:type="dxa"/>
          </w:tcPr>
          <w:p w14:paraId="2F983123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+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</w:tc>
      </w:tr>
      <w:tr w:rsidR="008566FD" w14:paraId="21FF1EA2" w14:textId="77777777" w:rsidTr="008566FD">
        <w:tc>
          <w:tcPr>
            <w:tcW w:w="3005" w:type="dxa"/>
            <w:vMerge/>
            <w:shd w:val="clear" w:color="auto" w:fill="EAF1DD" w:themeFill="accent3" w:themeFillTint="33"/>
            <w:vAlign w:val="center"/>
          </w:tcPr>
          <w:p w14:paraId="690774BB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5E161E4C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River water</w:t>
            </w:r>
          </w:p>
        </w:tc>
        <w:tc>
          <w:tcPr>
            <w:tcW w:w="3006" w:type="dxa"/>
          </w:tcPr>
          <w:p w14:paraId="119526D3" w14:textId="77777777" w:rsidR="008566FD" w:rsidRPr="00AA49A1" w:rsidRDefault="008566FD" w:rsidP="008566FD">
            <w:pPr>
              <w:pStyle w:val="ListParagraph"/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9.88</w:t>
            </w:r>
          </w:p>
        </w:tc>
      </w:tr>
      <w:tr w:rsidR="008566FD" w14:paraId="2F99FD43" w14:textId="77777777" w:rsidTr="008566FD">
        <w:tc>
          <w:tcPr>
            <w:tcW w:w="3005" w:type="dxa"/>
            <w:vMerge w:val="restart"/>
            <w:shd w:val="clear" w:color="auto" w:fill="EAF1DD" w:themeFill="accent3" w:themeFillTint="33"/>
            <w:vAlign w:val="center"/>
          </w:tcPr>
          <w:p w14:paraId="5346E63F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00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XZ</w:t>
            </w:r>
          </w:p>
        </w:tc>
        <w:tc>
          <w:tcPr>
            <w:tcW w:w="3005" w:type="dxa"/>
            <w:vAlign w:val="center"/>
          </w:tcPr>
          <w:p w14:paraId="61FBDDF8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Plasma</w:t>
            </w:r>
          </w:p>
        </w:tc>
        <w:tc>
          <w:tcPr>
            <w:tcW w:w="3006" w:type="dxa"/>
          </w:tcPr>
          <w:p w14:paraId="167F6031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0.86</w:t>
            </w:r>
          </w:p>
        </w:tc>
      </w:tr>
      <w:tr w:rsidR="008566FD" w14:paraId="55D0DD38" w14:textId="77777777" w:rsidTr="008566FD">
        <w:tc>
          <w:tcPr>
            <w:tcW w:w="3005" w:type="dxa"/>
            <w:vMerge/>
            <w:shd w:val="clear" w:color="auto" w:fill="EAF1DD" w:themeFill="accent3" w:themeFillTint="33"/>
            <w:vAlign w:val="center"/>
          </w:tcPr>
          <w:p w14:paraId="4195B56D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275DF862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Tap water</w:t>
            </w:r>
          </w:p>
        </w:tc>
        <w:tc>
          <w:tcPr>
            <w:tcW w:w="3006" w:type="dxa"/>
          </w:tcPr>
          <w:p w14:paraId="5B0E7CA6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.43</w:t>
            </w:r>
          </w:p>
        </w:tc>
      </w:tr>
      <w:tr w:rsidR="008566FD" w14:paraId="7822138D" w14:textId="77777777" w:rsidTr="008566FD">
        <w:tc>
          <w:tcPr>
            <w:tcW w:w="3005" w:type="dxa"/>
            <w:vMerge/>
            <w:shd w:val="clear" w:color="auto" w:fill="EAF1DD" w:themeFill="accent3" w:themeFillTint="33"/>
            <w:vAlign w:val="center"/>
          </w:tcPr>
          <w:p w14:paraId="48C3A348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145BD740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River water</w:t>
            </w:r>
          </w:p>
        </w:tc>
        <w:tc>
          <w:tcPr>
            <w:tcW w:w="3006" w:type="dxa"/>
          </w:tcPr>
          <w:p w14:paraId="225D80C7" w14:textId="77777777" w:rsidR="008566FD" w:rsidRPr="00697271" w:rsidRDefault="008566FD" w:rsidP="008566FD">
            <w:pPr>
              <w:pStyle w:val="ListParagraph"/>
              <w:spacing w:line="360" w:lineRule="auto"/>
              <w:ind w:left="1023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.57</w:t>
            </w:r>
          </w:p>
        </w:tc>
      </w:tr>
      <w:tr w:rsidR="008566FD" w14:paraId="17B4E736" w14:textId="77777777" w:rsidTr="008566FD">
        <w:tc>
          <w:tcPr>
            <w:tcW w:w="3005" w:type="dxa"/>
            <w:vMerge w:val="restart"/>
            <w:shd w:val="clear" w:color="auto" w:fill="EAF1DD" w:themeFill="accent3" w:themeFillTint="33"/>
            <w:vAlign w:val="center"/>
          </w:tcPr>
          <w:p w14:paraId="4E551071" w14:textId="77777777" w:rsidR="008566FD" w:rsidRPr="00B30000" w:rsidRDefault="008566FD" w:rsidP="008566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00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Z</w:t>
            </w:r>
          </w:p>
        </w:tc>
        <w:tc>
          <w:tcPr>
            <w:tcW w:w="3005" w:type="dxa"/>
            <w:vAlign w:val="center"/>
          </w:tcPr>
          <w:p w14:paraId="3064A195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Plasma</w:t>
            </w:r>
          </w:p>
        </w:tc>
        <w:tc>
          <w:tcPr>
            <w:tcW w:w="3006" w:type="dxa"/>
          </w:tcPr>
          <w:p w14:paraId="1F97A580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2.38</w:t>
            </w:r>
          </w:p>
        </w:tc>
      </w:tr>
      <w:tr w:rsidR="008566FD" w14:paraId="05BA486F" w14:textId="77777777" w:rsidTr="008566FD">
        <w:tc>
          <w:tcPr>
            <w:tcW w:w="3005" w:type="dxa"/>
            <w:vMerge/>
            <w:shd w:val="clear" w:color="auto" w:fill="EAF1DD" w:themeFill="accent3" w:themeFillTint="33"/>
          </w:tcPr>
          <w:p w14:paraId="1216AF94" w14:textId="77777777" w:rsidR="008566FD" w:rsidRDefault="008566FD" w:rsidP="008566FD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3005" w:type="dxa"/>
            <w:vAlign w:val="center"/>
          </w:tcPr>
          <w:p w14:paraId="0B5A73A5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Tap water</w:t>
            </w:r>
          </w:p>
        </w:tc>
        <w:tc>
          <w:tcPr>
            <w:tcW w:w="3006" w:type="dxa"/>
          </w:tcPr>
          <w:p w14:paraId="2813413B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98</w:t>
            </w:r>
          </w:p>
        </w:tc>
      </w:tr>
      <w:tr w:rsidR="008566FD" w14:paraId="39AAC111" w14:textId="77777777" w:rsidTr="008566FD">
        <w:tc>
          <w:tcPr>
            <w:tcW w:w="3005" w:type="dxa"/>
            <w:vMerge/>
            <w:shd w:val="clear" w:color="auto" w:fill="EAF1DD" w:themeFill="accent3" w:themeFillTint="33"/>
          </w:tcPr>
          <w:p w14:paraId="56796F30" w14:textId="77777777" w:rsidR="008566FD" w:rsidRDefault="008566FD" w:rsidP="008566FD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3005" w:type="dxa"/>
            <w:vAlign w:val="center"/>
          </w:tcPr>
          <w:p w14:paraId="0BAB6C5E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>River water</w:t>
            </w:r>
          </w:p>
        </w:tc>
        <w:tc>
          <w:tcPr>
            <w:tcW w:w="3006" w:type="dxa"/>
          </w:tcPr>
          <w:p w14:paraId="4A690327" w14:textId="77777777" w:rsidR="008566FD" w:rsidRPr="00AA49A1" w:rsidRDefault="008566FD" w:rsidP="008566FD">
            <w:pPr>
              <w:spacing w:line="360" w:lineRule="auto"/>
              <w:ind w:left="-5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49A1">
              <w:rPr>
                <w:rFonts w:asciiTheme="majorBidi" w:hAnsiTheme="majorBidi" w:cstheme="majorBidi"/>
                <w:sz w:val="24"/>
                <w:szCs w:val="24"/>
              </w:rPr>
              <w:t xml:space="preserve">+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</w:tbl>
    <w:p w14:paraId="077CAEBA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3B6F0042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712ABB02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056D455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C4E20A9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68A4F376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3C0B5C68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3745BD9B" w14:textId="77777777" w:rsidR="008566FD" w:rsidRDefault="008566FD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F0908EC" w14:textId="36DD9313" w:rsidR="001F3DAA" w:rsidRPr="00780262" w:rsidRDefault="001F3DAA" w:rsidP="0016430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8026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8566FD" w:rsidRPr="00780262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AF47F6" w:rsidRPr="00780262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pPr w:leftFromText="180" w:rightFromText="180" w:vertAnchor="text" w:horzAnchor="margin" w:tblpY="20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1742"/>
        <w:gridCol w:w="1742"/>
        <w:gridCol w:w="1742"/>
        <w:gridCol w:w="1740"/>
      </w:tblGrid>
      <w:tr w:rsidR="00270A1E" w:rsidRPr="007815D5" w14:paraId="72C64997" w14:textId="77777777" w:rsidTr="00270A1E">
        <w:trPr>
          <w:trHeight w:val="55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  <w:hideMark/>
          </w:tcPr>
          <w:p w14:paraId="688CF1FF" w14:textId="77777777" w:rsidR="00270A1E" w:rsidRPr="002E459A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7815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ynthetic mixture</w:t>
            </w:r>
          </w:p>
        </w:tc>
        <w:tc>
          <w:tcPr>
            <w:tcW w:w="966" w:type="pct"/>
            <w:shd w:val="clear" w:color="auto" w:fill="EAF1DD" w:themeFill="accent3" w:themeFillTint="33"/>
            <w:noWrap/>
            <w:vAlign w:val="center"/>
            <w:hideMark/>
          </w:tcPr>
          <w:p w14:paraId="022CC259" w14:textId="0EEE56C2" w:rsidR="00270A1E" w:rsidRPr="002E459A" w:rsidRDefault="008566FD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270A1E"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ken</w:t>
            </w:r>
          </w:p>
          <w:p w14:paraId="54896D4B" w14:textId="77777777" w:rsidR="000B0552" w:rsidRDefault="000B0552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B05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g mL</w:t>
            </w:r>
            <w:r w:rsidRPr="000B05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0B05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4C309216" w14:textId="304EA7D5" w:rsidR="00270A1E" w:rsidRPr="002E459A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7E612301" w14:textId="28C0E60A" w:rsidR="00270A1E" w:rsidRPr="002E459A" w:rsidRDefault="008566FD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270A1E"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ken</w:t>
            </w:r>
          </w:p>
          <w:p w14:paraId="118EB361" w14:textId="77777777" w:rsidR="000B0552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28BBFB1" w14:textId="3E34FB05" w:rsidR="00270A1E" w:rsidRPr="002E459A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XZ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7645EE4C" w14:textId="77777777" w:rsidR="00270A1E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73D3C355" w14:textId="6DD62673" w:rsidR="00270A1E" w:rsidRPr="007815D5" w:rsidRDefault="00FF7923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5" w:type="pct"/>
            <w:shd w:val="clear" w:color="auto" w:fill="EAF1DD" w:themeFill="accent3" w:themeFillTint="33"/>
            <w:noWrap/>
            <w:vAlign w:val="center"/>
            <w:hideMark/>
          </w:tcPr>
          <w:p w14:paraId="1DF9791C" w14:textId="77777777" w:rsidR="00270A1E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06A7E9F0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XZ</w:t>
            </w:r>
          </w:p>
        </w:tc>
      </w:tr>
      <w:tr w:rsidR="00270A1E" w:rsidRPr="007815D5" w14:paraId="724CFAB4" w14:textId="77777777" w:rsidTr="00270A1E">
        <w:trPr>
          <w:trHeight w:val="70"/>
        </w:trPr>
        <w:tc>
          <w:tcPr>
            <w:tcW w:w="1137" w:type="pct"/>
            <w:vMerge w:val="restart"/>
            <w:shd w:val="clear" w:color="auto" w:fill="EAF1DD" w:themeFill="accent3" w:themeFillTint="33"/>
            <w:noWrap/>
            <w:vAlign w:val="center"/>
            <w:hideMark/>
          </w:tcPr>
          <w:p w14:paraId="3C0228E8" w14:textId="77777777" w:rsidR="00270A1E" w:rsidRPr="00DE419F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E41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/DXZ</w:t>
            </w: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39E81A48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1845195F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2DEB037E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2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2BF1B22C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3</w:t>
            </w:r>
          </w:p>
        </w:tc>
      </w:tr>
      <w:tr w:rsidR="00270A1E" w:rsidRPr="007815D5" w14:paraId="6F511F3B" w14:textId="77777777" w:rsidTr="00270A1E">
        <w:trPr>
          <w:trHeight w:val="24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0E3AB87D" w14:textId="77777777" w:rsidR="00270A1E" w:rsidRPr="00DE419F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7DC458DE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70922519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1A61204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42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4B0DE683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69</w:t>
            </w:r>
          </w:p>
        </w:tc>
      </w:tr>
      <w:tr w:rsidR="00270A1E" w:rsidRPr="007815D5" w14:paraId="5FC6782C" w14:textId="77777777" w:rsidTr="00270A1E">
        <w:trPr>
          <w:trHeight w:val="70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16280D00" w14:textId="77777777" w:rsidR="00270A1E" w:rsidRPr="00DE419F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19878880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7F8C659F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48237DC5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149CD5E5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11</w:t>
            </w:r>
          </w:p>
        </w:tc>
      </w:tr>
      <w:tr w:rsidR="00270A1E" w:rsidRPr="007815D5" w14:paraId="0FAA4C19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5BFD22D9" w14:textId="77777777" w:rsidR="00270A1E" w:rsidRPr="00DE419F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192ECA22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30D3206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E1F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1C44E873" w14:textId="77777777" w:rsidR="00270A1E" w:rsidRPr="009E1FBD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80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1A963635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3</w:t>
            </w:r>
          </w:p>
        </w:tc>
      </w:tr>
      <w:tr w:rsidR="00270A1E" w:rsidRPr="007815D5" w14:paraId="1705BB6F" w14:textId="77777777" w:rsidTr="00270A1E">
        <w:trPr>
          <w:trHeight w:val="20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</w:tcPr>
          <w:p w14:paraId="13362171" w14:textId="77777777" w:rsidR="00270A1E" w:rsidRPr="00DE419F" w:rsidRDefault="00000000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270A1E" w:rsidRPr="00DE41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1932" w:type="pct"/>
            <w:gridSpan w:val="2"/>
            <w:shd w:val="clear" w:color="auto" w:fill="FFFFFF" w:themeFill="background1"/>
            <w:noWrap/>
            <w:vAlign w:val="center"/>
          </w:tcPr>
          <w:p w14:paraId="1EADB509" w14:textId="77777777" w:rsidR="00270A1E" w:rsidRPr="002E459A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0906CA9A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9.57 </w:t>
            </w: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98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64972F7D" w14:textId="1BF2E3B5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9</w:t>
            </w:r>
            <w:r w:rsidR="003A78A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</w:tr>
      <w:tr w:rsidR="00270A1E" w:rsidRPr="007815D5" w14:paraId="77094C2C" w14:textId="77777777" w:rsidTr="00270A1E">
        <w:trPr>
          <w:trHeight w:val="20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</w:tcPr>
          <w:p w14:paraId="51F44FD0" w14:textId="77777777" w:rsidR="00270A1E" w:rsidRPr="00DE419F" w:rsidRDefault="00270A1E" w:rsidP="000B0552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DE419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ynthetic mixture</w:t>
            </w:r>
          </w:p>
        </w:tc>
        <w:tc>
          <w:tcPr>
            <w:tcW w:w="966" w:type="pct"/>
            <w:shd w:val="clear" w:color="auto" w:fill="EAF1DD" w:themeFill="accent3" w:themeFillTint="33"/>
            <w:noWrap/>
            <w:vAlign w:val="center"/>
          </w:tcPr>
          <w:p w14:paraId="24A6CB23" w14:textId="33ADB0FE" w:rsidR="00270A1E" w:rsidRPr="008972F6" w:rsidRDefault="008566FD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ken</w:t>
            </w:r>
          </w:p>
          <w:p w14:paraId="63B5E2E8" w14:textId="77777777" w:rsidR="000B0552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B7BC968" w14:textId="6E76EED9" w:rsidR="00270A1E" w:rsidRPr="008972F6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56EAA04D" w14:textId="5BEB46BE" w:rsidR="00270A1E" w:rsidRPr="008972F6" w:rsidRDefault="008566FD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ken</w:t>
            </w:r>
          </w:p>
          <w:p w14:paraId="37857F09" w14:textId="77777777" w:rsidR="000B0552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6C0566B6" w14:textId="78DC53BD" w:rsidR="00270A1E" w:rsidRPr="008972F6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264234B4" w14:textId="77777777" w:rsidR="00270A1E" w:rsidRPr="008972F6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54ECAD0A" w14:textId="77777777" w:rsidR="00270A1E" w:rsidRPr="008972F6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5" w:type="pct"/>
            <w:shd w:val="clear" w:color="auto" w:fill="EAF1DD" w:themeFill="accent3" w:themeFillTint="33"/>
            <w:noWrap/>
            <w:vAlign w:val="center"/>
          </w:tcPr>
          <w:p w14:paraId="16B735B2" w14:textId="77777777" w:rsidR="00270A1E" w:rsidRPr="008972F6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0D93B812" w14:textId="77777777" w:rsidR="00270A1E" w:rsidRPr="008972F6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</w:tc>
      </w:tr>
      <w:tr w:rsidR="00270A1E" w:rsidRPr="007815D5" w14:paraId="1B240B33" w14:textId="77777777" w:rsidTr="00270A1E">
        <w:trPr>
          <w:trHeight w:val="204"/>
        </w:trPr>
        <w:tc>
          <w:tcPr>
            <w:tcW w:w="1137" w:type="pct"/>
            <w:vMerge w:val="restart"/>
            <w:shd w:val="clear" w:color="auto" w:fill="EAF1DD" w:themeFill="accent3" w:themeFillTint="33"/>
            <w:noWrap/>
            <w:vAlign w:val="center"/>
          </w:tcPr>
          <w:p w14:paraId="3ABC38AF" w14:textId="77777777" w:rsidR="00270A1E" w:rsidRPr="00DE419F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E41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/TRZ</w:t>
            </w: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61D75F6C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1E74A7E0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7C58F697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2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7BF90439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0</w:t>
            </w:r>
          </w:p>
        </w:tc>
      </w:tr>
      <w:tr w:rsidR="00270A1E" w:rsidRPr="007815D5" w14:paraId="4E32993D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</w:tcPr>
          <w:p w14:paraId="50CE6D2E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1A3F6CC2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0E3C094C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03D72A4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54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4063C2BD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61</w:t>
            </w:r>
          </w:p>
        </w:tc>
      </w:tr>
      <w:tr w:rsidR="00270A1E" w:rsidRPr="007815D5" w14:paraId="5D346F68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</w:tcPr>
          <w:p w14:paraId="062D8511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1B5690BB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62FB0835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5376D4E2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84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10D1D711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6</w:t>
            </w:r>
          </w:p>
        </w:tc>
      </w:tr>
      <w:tr w:rsidR="00270A1E" w:rsidRPr="007815D5" w14:paraId="29CE7D57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</w:tcPr>
          <w:p w14:paraId="3FA2C684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62A698B5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2C3D4108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44F48B40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63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748EEAB1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14</w:t>
            </w:r>
          </w:p>
        </w:tc>
      </w:tr>
      <w:tr w:rsidR="00270A1E" w:rsidRPr="007815D5" w14:paraId="0CC6A1E5" w14:textId="77777777" w:rsidTr="00270A1E">
        <w:trPr>
          <w:trHeight w:val="20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</w:tcPr>
          <w:p w14:paraId="71AB41F4" w14:textId="77777777" w:rsidR="00270A1E" w:rsidRPr="007815D5" w:rsidRDefault="00000000" w:rsidP="000B055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270A1E"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1932" w:type="pct"/>
            <w:gridSpan w:val="2"/>
            <w:shd w:val="clear" w:color="auto" w:fill="FFFFFF" w:themeFill="background1"/>
            <w:noWrap/>
            <w:vAlign w:val="center"/>
          </w:tcPr>
          <w:p w14:paraId="520E1531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014FD3D8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9.66 </w:t>
            </w: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.45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6E7EAD2E" w14:textId="77777777" w:rsidR="00270A1E" w:rsidRPr="007815D5" w:rsidRDefault="00270A1E" w:rsidP="000B0552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0.13 </w:t>
            </w: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92</w:t>
            </w:r>
          </w:p>
        </w:tc>
      </w:tr>
    </w:tbl>
    <w:p w14:paraId="05284B5C" w14:textId="77777777" w:rsidR="003D3F75" w:rsidRDefault="003D3F75" w:rsidP="008566FD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32AAB1A2" w14:textId="75DFB0E1" w:rsidR="009F798B" w:rsidRPr="00780262" w:rsidRDefault="003D3F75" w:rsidP="003D3F75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80262">
        <w:rPr>
          <w:rFonts w:asciiTheme="majorBidi" w:hAnsiTheme="majorBidi" w:cstheme="majorBidi"/>
          <w:b/>
          <w:bCs/>
          <w:sz w:val="24"/>
          <w:szCs w:val="24"/>
        </w:rPr>
        <w:t>Table S5:</w:t>
      </w:r>
    </w:p>
    <w:tbl>
      <w:tblPr>
        <w:tblStyle w:val="ListTable6Colorful"/>
        <w:tblpPr w:leftFromText="180" w:rightFromText="180" w:vertAnchor="text" w:horzAnchor="margin" w:tblpXSpec="center" w:tblpY="108"/>
        <w:tblW w:w="8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1620"/>
        <w:gridCol w:w="1625"/>
        <w:gridCol w:w="1663"/>
      </w:tblGrid>
      <w:tr w:rsidR="008A4C11" w:rsidRPr="005307EA" w14:paraId="76B7F1FA" w14:textId="6B821DCF" w:rsidTr="00E33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52BE7672" w14:textId="77777777" w:rsidR="005307EA" w:rsidRPr="005307EA" w:rsidRDefault="005307EA" w:rsidP="005307EA">
            <w:pPr>
              <w:spacing w:line="276" w:lineRule="auto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6FD2CE60" w14:textId="77777777" w:rsidR="005307EA" w:rsidRPr="005307EA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Capsule no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05442659" w14:textId="77777777" w:rsidR="005307EA" w:rsidRPr="005307EA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Percentage of the label claim</w:t>
            </w:r>
          </w:p>
          <w:p w14:paraId="227FE659" w14:textId="5AE9F6C6" w:rsidR="005307EA" w:rsidRPr="005307EA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1480">
              <w:rPr>
                <w:rFonts w:asciiTheme="majorBidi" w:hAnsiTheme="majorBidi" w:cstheme="majorBidi"/>
              </w:rPr>
              <w:t>TLD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1FB498C9" w14:textId="77777777" w:rsidR="005307EA" w:rsidRPr="005307EA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Percentage of the label claim</w:t>
            </w:r>
          </w:p>
          <w:p w14:paraId="6E561030" w14:textId="3B192E2D" w:rsidR="005307EA" w:rsidRPr="005307EA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1480">
              <w:rPr>
                <w:rFonts w:asciiTheme="majorBidi" w:hAnsiTheme="majorBidi" w:cstheme="majorBidi"/>
              </w:rPr>
              <w:t>DXZ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758735B" w14:textId="77777777" w:rsidR="005307EA" w:rsidRPr="005307EA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Percentage of the label claim</w:t>
            </w:r>
          </w:p>
          <w:p w14:paraId="79BE81CF" w14:textId="38427D6B" w:rsidR="005307EA" w:rsidRPr="00C21480" w:rsidRDefault="005307EA" w:rsidP="00FC62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21480">
              <w:rPr>
                <w:rFonts w:asciiTheme="majorBidi" w:hAnsiTheme="majorBidi" w:cstheme="majorBidi"/>
              </w:rPr>
              <w:t>TRZ</w:t>
            </w:r>
          </w:p>
        </w:tc>
      </w:tr>
      <w:tr w:rsidR="008A4C11" w:rsidRPr="005307EA" w14:paraId="1D734954" w14:textId="1C86ECE5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9CAFD6F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374F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B9D14" w14:textId="44351288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0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5D7C5" w14:textId="72507C45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1.14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AC90E" w14:textId="4349EEA2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4.46</w:t>
            </w:r>
          </w:p>
        </w:tc>
      </w:tr>
      <w:tr w:rsidR="00E33C46" w:rsidRPr="005307EA" w14:paraId="28C32B4C" w14:textId="0D402350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EE29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D8225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AAF7" w14:textId="4314BCC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5.0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9CABA" w14:textId="2F550949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1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6609" w14:textId="0654A395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04</w:t>
            </w:r>
          </w:p>
        </w:tc>
      </w:tr>
      <w:tr w:rsidR="008A4C11" w:rsidRPr="005307EA" w14:paraId="27CBB0BF" w14:textId="7B326D63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C179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2802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AA187" w14:textId="0D9B022D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7.8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398D9" w14:textId="1A3EDF8F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6.06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7490" w14:textId="78143FBA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04</w:t>
            </w:r>
          </w:p>
        </w:tc>
      </w:tr>
      <w:tr w:rsidR="00E33C46" w:rsidRPr="005307EA" w14:paraId="3767B5AE" w14:textId="5ED38D0E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86926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6C7E0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E9385" w14:textId="0EAF30B2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22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E4987" w14:textId="6C51F6A1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6.2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3CA2" w14:textId="3BDDB00B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21</w:t>
            </w:r>
          </w:p>
        </w:tc>
      </w:tr>
      <w:tr w:rsidR="008A4C11" w:rsidRPr="005307EA" w14:paraId="23165986" w14:textId="003DF7EF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1B4CC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AEC1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A083E" w14:textId="71EBE6EA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86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AFC1B" w14:textId="648DCACD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1.8</w:t>
            </w:r>
            <w:r w:rsidR="00113AA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D40A6" w14:textId="42B75802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7.56</w:t>
            </w:r>
          </w:p>
        </w:tc>
      </w:tr>
      <w:tr w:rsidR="00E33C46" w:rsidRPr="005307EA" w14:paraId="1D511A10" w14:textId="6885FC51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528A0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3C6B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EBAD9" w14:textId="02069F70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5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2F8D6" w14:textId="6DC01C0B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1.14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99BF" w14:textId="33998929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1.1</w:t>
            </w:r>
            <w:r w:rsidR="0035498C" w:rsidRPr="00113AA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8A4C11" w:rsidRPr="005307EA" w14:paraId="1C1A19E2" w14:textId="2B702AED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9601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750F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BB258" w14:textId="531F4C0D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9.1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5910B" w14:textId="7E00C502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57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B875D" w14:textId="242FA5D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9.5</w:t>
            </w:r>
            <w:r w:rsidR="0035498C" w:rsidRPr="00113AA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33C46" w:rsidRPr="005307EA" w14:paraId="565B12DE" w14:textId="65F4B647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FABA3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54B5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686B3" w14:textId="72B569AF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22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A4237" w14:textId="7E92D708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1.52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1A42C" w14:textId="0FB7FA4E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9.15</w:t>
            </w:r>
          </w:p>
        </w:tc>
      </w:tr>
      <w:tr w:rsidR="008A4C11" w:rsidRPr="005307EA" w14:paraId="035BBF01" w14:textId="720418C7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B526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5F3A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3079D" w14:textId="34A4630C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0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8002D" w14:textId="6250511B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29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7809B" w14:textId="200A2F12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8.97</w:t>
            </w:r>
          </w:p>
        </w:tc>
      </w:tr>
      <w:tr w:rsidR="00E33C46" w:rsidRPr="005307EA" w14:paraId="63175258" w14:textId="464D8CF4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3831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9DCC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D6776" w14:textId="2178A298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7.3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F73A" w14:textId="3E4454BF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1.14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553E5" w14:textId="41BC89E0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3.05</w:t>
            </w:r>
          </w:p>
        </w:tc>
      </w:tr>
      <w:tr w:rsidR="008A4C11" w:rsidRPr="005307EA" w14:paraId="50EC2C2E" w14:textId="3B103735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10BEF7DA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X̅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71FAB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6A2D0" w14:textId="2FC96A25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9.3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0C82D" w14:textId="18A52849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99.6</w:t>
            </w:r>
            <w:r w:rsidR="00257B25" w:rsidRPr="00113AA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2BCE0" w14:textId="71B5F704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00.41</w:t>
            </w:r>
          </w:p>
        </w:tc>
      </w:tr>
      <w:tr w:rsidR="00E33C46" w:rsidRPr="005307EA" w14:paraId="152ED96D" w14:textId="67B4C84C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0F67C5A5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5F1C2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85666" w14:textId="5CF9D24D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.2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665C" w14:textId="52BB8BDC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.23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4ED3E" w14:textId="6CD2491D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.02</w:t>
            </w:r>
          </w:p>
        </w:tc>
      </w:tr>
      <w:tr w:rsidR="008A4C11" w:rsidRPr="005307EA" w14:paraId="5F0A3140" w14:textId="29BE3100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157E3C5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%RS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9C6BE" w14:textId="77777777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607B" w14:textId="7705AB09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43962" w14:textId="7FF15AA6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.24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A9FCD" w14:textId="5A4BD6B1" w:rsidR="0052442D" w:rsidRPr="00113AA8" w:rsidRDefault="0052442D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</w:tc>
      </w:tr>
      <w:tr w:rsidR="00E33C46" w:rsidRPr="005307EA" w14:paraId="3B32C016" w14:textId="158123F0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25105D7C" w14:textId="77777777" w:rsidR="0052442D" w:rsidRPr="005307EA" w:rsidRDefault="0052442D" w:rsidP="0052442D">
            <w:pPr>
              <w:spacing w:line="276" w:lineRule="auto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%Err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F33D6" w14:textId="77777777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4981F" w14:textId="2F7F7B05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AF02" w14:textId="692F8970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C64F7" w14:textId="02171D63" w:rsidR="0052442D" w:rsidRPr="00113AA8" w:rsidRDefault="0052442D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8A4C11" w:rsidRPr="005307EA" w14:paraId="77E6F940" w14:textId="0BCA0E3F" w:rsidTr="00E33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24FFD619" w14:textId="324A86A7" w:rsidR="005307EA" w:rsidRPr="005307EA" w:rsidRDefault="005307EA" w:rsidP="005307EA">
            <w:pPr>
              <w:spacing w:line="276" w:lineRule="auto"/>
              <w:rPr>
                <w:rFonts w:asciiTheme="majorBidi" w:hAnsiTheme="majorBidi" w:cstheme="majorBidi"/>
              </w:rPr>
            </w:pPr>
            <w:bookmarkStart w:id="0" w:name="_Hlk200741957"/>
            <w:r w:rsidRPr="005307EA">
              <w:rPr>
                <w:rFonts w:asciiTheme="majorBidi" w:hAnsiTheme="majorBidi" w:cstheme="majorBidi"/>
              </w:rPr>
              <w:t>Acceptance value (AV) [</w:t>
            </w:r>
            <w:r w:rsidR="00D32588">
              <w:rPr>
                <w:rFonts w:asciiTheme="majorBidi" w:hAnsiTheme="majorBidi" w:cstheme="majorBidi"/>
              </w:rPr>
              <w:t>38</w:t>
            </w:r>
            <w:r w:rsidRPr="005307EA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4937" w14:textId="77777777" w:rsidR="005307EA" w:rsidRPr="00113AA8" w:rsidRDefault="005307EA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66512" w14:textId="0E5CC95A" w:rsidR="005307EA" w:rsidRPr="00113AA8" w:rsidRDefault="00257B25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5.3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562E" w14:textId="1F08B828" w:rsidR="005307EA" w:rsidRPr="00113AA8" w:rsidRDefault="00257B25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5.35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12CB0" w14:textId="44AFEFDF" w:rsidR="005307EA" w:rsidRPr="00113AA8" w:rsidRDefault="00257B25" w:rsidP="00FC629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</w:tr>
      <w:bookmarkEnd w:id="0"/>
      <w:tr w:rsidR="00E33C46" w:rsidRPr="005307EA" w14:paraId="77CCD9F3" w14:textId="196C3B10" w:rsidTr="00E33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72F50495" w14:textId="11B3ACFD" w:rsidR="005307EA" w:rsidRPr="005307EA" w:rsidRDefault="005307EA" w:rsidP="005307EA">
            <w:pPr>
              <w:spacing w:line="276" w:lineRule="auto"/>
              <w:rPr>
                <w:rFonts w:asciiTheme="majorBidi" w:hAnsiTheme="majorBidi" w:cstheme="majorBidi"/>
              </w:rPr>
            </w:pPr>
            <w:r w:rsidRPr="005307EA">
              <w:rPr>
                <w:rFonts w:asciiTheme="majorBidi" w:hAnsiTheme="majorBidi" w:cstheme="majorBidi"/>
              </w:rPr>
              <w:t>Max. allowed AV (L1) [</w:t>
            </w:r>
            <w:r w:rsidR="00D32588">
              <w:rPr>
                <w:rFonts w:asciiTheme="majorBidi" w:hAnsiTheme="majorBidi" w:cstheme="majorBidi"/>
              </w:rPr>
              <w:t>38</w:t>
            </w:r>
            <w:r w:rsidRPr="005307EA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BD8B" w14:textId="77777777" w:rsidR="005307EA" w:rsidRPr="00113AA8" w:rsidRDefault="005307EA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D493F" w14:textId="67A523E0" w:rsidR="005307EA" w:rsidRPr="00113AA8" w:rsidRDefault="00D92EC9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16430F" w:rsidRPr="00113AA8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E83A" w14:textId="33CA7654" w:rsidR="005307EA" w:rsidRPr="00113AA8" w:rsidRDefault="00D92EC9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16430F" w:rsidRPr="00113AA8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8BCF" w14:textId="4F1D37E5" w:rsidR="005307EA" w:rsidRPr="00113AA8" w:rsidRDefault="00D92EC9" w:rsidP="00FC62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3AA8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16430F" w:rsidRPr="00113AA8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</w:tbl>
    <w:p w14:paraId="1EBA40CD" w14:textId="77777777" w:rsidR="00780262" w:rsidRDefault="00780262" w:rsidP="00DD639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36D242F8" w14:textId="77777777" w:rsidR="000B0552" w:rsidRDefault="000B0552" w:rsidP="00DD639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6A30A76E" w14:textId="77777777" w:rsidR="000B0552" w:rsidRDefault="000B0552" w:rsidP="00DD639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35093D79" w14:textId="77777777" w:rsidR="000B0552" w:rsidRDefault="000B0552" w:rsidP="00DD639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4492744" w14:textId="67940824" w:rsidR="00DD6390" w:rsidRPr="00780262" w:rsidRDefault="00DD6390" w:rsidP="00DD639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8026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3D3F75" w:rsidRPr="00780262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780262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pPr w:leftFromText="180" w:rightFromText="180" w:vertAnchor="text" w:horzAnchor="margin" w:tblpY="35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1742"/>
        <w:gridCol w:w="1742"/>
        <w:gridCol w:w="1742"/>
        <w:gridCol w:w="1740"/>
      </w:tblGrid>
      <w:tr w:rsidR="00270A1E" w:rsidRPr="007815D5" w14:paraId="2AB06813" w14:textId="77777777" w:rsidTr="00270A1E">
        <w:trPr>
          <w:trHeight w:val="55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  <w:hideMark/>
          </w:tcPr>
          <w:p w14:paraId="1E9C4733" w14:textId="6C514862" w:rsidR="00270A1E" w:rsidRPr="002E459A" w:rsidRDefault="00DD636A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lasma </w:t>
            </w:r>
            <w:r w:rsidR="00270A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ixture</w:t>
            </w:r>
          </w:p>
        </w:tc>
        <w:tc>
          <w:tcPr>
            <w:tcW w:w="966" w:type="pct"/>
            <w:shd w:val="clear" w:color="auto" w:fill="EAF1DD" w:themeFill="accent3" w:themeFillTint="33"/>
            <w:noWrap/>
            <w:vAlign w:val="center"/>
            <w:hideMark/>
          </w:tcPr>
          <w:p w14:paraId="6C642792" w14:textId="7C55D900" w:rsidR="00270A1E" w:rsidRPr="002E459A" w:rsidRDefault="008566FD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="00270A1E"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270A1E"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ken</w:t>
            </w:r>
          </w:p>
          <w:p w14:paraId="594F0725" w14:textId="77777777" w:rsidR="00270A1E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47D20110" w14:textId="77777777" w:rsidR="00270A1E" w:rsidRPr="002E459A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5E7FAEDC" w14:textId="6AA85595" w:rsidR="00270A1E" w:rsidRPr="002E459A" w:rsidRDefault="008566FD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270A1E"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ken</w:t>
            </w:r>
          </w:p>
          <w:p w14:paraId="636404E9" w14:textId="77777777" w:rsidR="00270A1E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0F1D5A6E" w14:textId="77777777" w:rsidR="00270A1E" w:rsidRPr="002E459A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XZ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7422E422" w14:textId="77777777" w:rsidR="00270A1E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7996D2B3" w14:textId="15FB0DE9" w:rsidR="00270A1E" w:rsidRPr="007815D5" w:rsidRDefault="00FF7923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5" w:type="pct"/>
            <w:shd w:val="clear" w:color="auto" w:fill="EAF1DD" w:themeFill="accent3" w:themeFillTint="33"/>
            <w:noWrap/>
            <w:vAlign w:val="center"/>
            <w:hideMark/>
          </w:tcPr>
          <w:p w14:paraId="2A1E2207" w14:textId="77777777" w:rsidR="00270A1E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610C29E7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XZ</w:t>
            </w:r>
          </w:p>
        </w:tc>
      </w:tr>
      <w:tr w:rsidR="00270A1E" w:rsidRPr="007815D5" w14:paraId="0476CE43" w14:textId="77777777" w:rsidTr="00270A1E">
        <w:trPr>
          <w:trHeight w:val="70"/>
        </w:trPr>
        <w:tc>
          <w:tcPr>
            <w:tcW w:w="1137" w:type="pct"/>
            <w:vMerge w:val="restart"/>
            <w:shd w:val="clear" w:color="auto" w:fill="EAF1DD" w:themeFill="accent3" w:themeFillTint="33"/>
            <w:noWrap/>
            <w:vAlign w:val="center"/>
            <w:hideMark/>
          </w:tcPr>
          <w:p w14:paraId="4C955C9F" w14:textId="77777777" w:rsidR="00270A1E" w:rsidRPr="00DE419F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E41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/DXZ</w:t>
            </w: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190F10B0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71FFEA01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01C11FCE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45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68EDC3A0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14</w:t>
            </w:r>
          </w:p>
        </w:tc>
      </w:tr>
      <w:tr w:rsidR="00270A1E" w:rsidRPr="007815D5" w14:paraId="72780F43" w14:textId="77777777" w:rsidTr="00270A1E">
        <w:trPr>
          <w:trHeight w:val="24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5CD3917E" w14:textId="77777777" w:rsidR="00270A1E" w:rsidRPr="00DE419F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3B816E9B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6F7D165C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2CCFB066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4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36AEFEF7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5</w:t>
            </w:r>
          </w:p>
        </w:tc>
      </w:tr>
      <w:tr w:rsidR="00270A1E" w:rsidRPr="007815D5" w14:paraId="43698B73" w14:textId="77777777" w:rsidTr="00270A1E">
        <w:trPr>
          <w:trHeight w:val="70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02EE6CC3" w14:textId="77777777" w:rsidR="00270A1E" w:rsidRPr="00DE419F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0FCF2C37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19DFF661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FFB9ACA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44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326E1006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1</w:t>
            </w:r>
          </w:p>
        </w:tc>
      </w:tr>
      <w:tr w:rsidR="00270A1E" w:rsidRPr="007815D5" w14:paraId="6F13C933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43178961" w14:textId="77777777" w:rsidR="00270A1E" w:rsidRPr="00DE419F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78FE1677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46B0D754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0941945A" w14:textId="77777777" w:rsidR="00270A1E" w:rsidRPr="009E1FBD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00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33E4E436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43</w:t>
            </w:r>
          </w:p>
        </w:tc>
      </w:tr>
      <w:tr w:rsidR="00270A1E" w:rsidRPr="007815D5" w14:paraId="462ABFA5" w14:textId="77777777" w:rsidTr="00270A1E">
        <w:trPr>
          <w:trHeight w:val="20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</w:tcPr>
          <w:p w14:paraId="651AA4B5" w14:textId="77777777" w:rsidR="00270A1E" w:rsidRPr="00DE419F" w:rsidRDefault="00000000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270A1E" w:rsidRPr="00DE41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1932" w:type="pct"/>
            <w:gridSpan w:val="2"/>
            <w:shd w:val="clear" w:color="auto" w:fill="FFFFFF" w:themeFill="background1"/>
            <w:noWrap/>
            <w:vAlign w:val="center"/>
          </w:tcPr>
          <w:p w14:paraId="4A2DA545" w14:textId="77777777" w:rsidR="00270A1E" w:rsidRPr="002E459A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542A2906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0.08 </w:t>
            </w:r>
            <w:r w:rsidRPr="00A221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  <w:t>± 2.83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7074A6AA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11</w:t>
            </w:r>
            <w:r w:rsidRPr="00A221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  <w:t>± 0.84</w:t>
            </w:r>
          </w:p>
        </w:tc>
      </w:tr>
      <w:tr w:rsidR="00270A1E" w:rsidRPr="007815D5" w14:paraId="4141DC2F" w14:textId="77777777" w:rsidTr="00270A1E">
        <w:trPr>
          <w:trHeight w:val="20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</w:tcPr>
          <w:p w14:paraId="7106E864" w14:textId="13E3BC5B" w:rsidR="00270A1E" w:rsidRPr="00DE419F" w:rsidRDefault="00DD636A" w:rsidP="00EB2A85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lasma </w:t>
            </w:r>
            <w:r w:rsidR="00E946D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</w:t>
            </w:r>
            <w:r w:rsidR="00270A1E" w:rsidRPr="00DE419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xture</w:t>
            </w:r>
          </w:p>
        </w:tc>
        <w:tc>
          <w:tcPr>
            <w:tcW w:w="966" w:type="pct"/>
            <w:shd w:val="clear" w:color="auto" w:fill="EAF1DD" w:themeFill="accent3" w:themeFillTint="33"/>
            <w:noWrap/>
            <w:vAlign w:val="center"/>
          </w:tcPr>
          <w:p w14:paraId="310E4129" w14:textId="47CCBCD2" w:rsidR="00270A1E" w:rsidRPr="008972F6" w:rsidRDefault="008566FD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ken</w:t>
            </w:r>
          </w:p>
          <w:p w14:paraId="0AE68D0D" w14:textId="77777777" w:rsidR="00270A1E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49BDE651" w14:textId="77777777" w:rsidR="00270A1E" w:rsidRPr="008972F6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15398CEB" w14:textId="245B9AAD" w:rsidR="00270A1E" w:rsidRPr="008972F6" w:rsidRDefault="008566FD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70A1E"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ken</w:t>
            </w:r>
          </w:p>
          <w:p w14:paraId="5BDFBE87" w14:textId="77777777" w:rsidR="00270A1E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319D32DC" w14:textId="77777777" w:rsidR="00270A1E" w:rsidRPr="008972F6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</w:tc>
        <w:tc>
          <w:tcPr>
            <w:tcW w:w="966" w:type="pct"/>
            <w:shd w:val="clear" w:color="auto" w:fill="EAF1DD" w:themeFill="accent3" w:themeFillTint="33"/>
            <w:vAlign w:val="center"/>
          </w:tcPr>
          <w:p w14:paraId="76B4F863" w14:textId="77777777" w:rsidR="00270A1E" w:rsidRPr="008972F6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17A9DF56" w14:textId="77777777" w:rsidR="00270A1E" w:rsidRPr="008972F6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</w:tc>
        <w:tc>
          <w:tcPr>
            <w:tcW w:w="965" w:type="pct"/>
            <w:shd w:val="clear" w:color="auto" w:fill="EAF1DD" w:themeFill="accent3" w:themeFillTint="33"/>
            <w:noWrap/>
            <w:vAlign w:val="center"/>
          </w:tcPr>
          <w:p w14:paraId="6AE992F9" w14:textId="77777777" w:rsidR="00270A1E" w:rsidRPr="008972F6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  <w:p w14:paraId="1DB84528" w14:textId="77777777" w:rsidR="00270A1E" w:rsidRPr="008972F6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972F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</w:tc>
      </w:tr>
      <w:tr w:rsidR="00270A1E" w:rsidRPr="007815D5" w14:paraId="6CF6E756" w14:textId="77777777" w:rsidTr="00270A1E">
        <w:trPr>
          <w:trHeight w:val="204"/>
        </w:trPr>
        <w:tc>
          <w:tcPr>
            <w:tcW w:w="1137" w:type="pct"/>
            <w:vMerge w:val="restart"/>
            <w:shd w:val="clear" w:color="auto" w:fill="EAF1DD" w:themeFill="accent3" w:themeFillTint="33"/>
            <w:noWrap/>
            <w:vAlign w:val="center"/>
          </w:tcPr>
          <w:p w14:paraId="16A8C9F3" w14:textId="77777777" w:rsidR="00270A1E" w:rsidRPr="00DE419F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E41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/TRZ</w:t>
            </w: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64581EB4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239EDEC5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20D4FD51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39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2606C66C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60</w:t>
            </w:r>
          </w:p>
        </w:tc>
      </w:tr>
      <w:tr w:rsidR="00270A1E" w:rsidRPr="007815D5" w14:paraId="5F16CC72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</w:tcPr>
          <w:p w14:paraId="5715C0BB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788FB4C0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C161C64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74BFEDF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0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797D82FB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8</w:t>
            </w:r>
          </w:p>
        </w:tc>
      </w:tr>
      <w:tr w:rsidR="00270A1E" w:rsidRPr="007815D5" w14:paraId="650E2D44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</w:tcPr>
          <w:p w14:paraId="08AE1599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197F3C71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413E74D2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141477DB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7046BEAF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27</w:t>
            </w:r>
          </w:p>
        </w:tc>
      </w:tr>
      <w:tr w:rsidR="00270A1E" w:rsidRPr="007815D5" w14:paraId="19FF2D03" w14:textId="77777777" w:rsidTr="00270A1E">
        <w:trPr>
          <w:trHeight w:val="204"/>
        </w:trPr>
        <w:tc>
          <w:tcPr>
            <w:tcW w:w="1137" w:type="pct"/>
            <w:vMerge/>
            <w:shd w:val="clear" w:color="auto" w:fill="EAF1DD" w:themeFill="accent3" w:themeFillTint="33"/>
            <w:noWrap/>
            <w:vAlign w:val="center"/>
          </w:tcPr>
          <w:p w14:paraId="6BEB86E8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noWrap/>
            <w:vAlign w:val="center"/>
          </w:tcPr>
          <w:p w14:paraId="45A36020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27AB908E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7BD564C2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18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44876A20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4</w:t>
            </w:r>
          </w:p>
        </w:tc>
      </w:tr>
      <w:tr w:rsidR="00270A1E" w:rsidRPr="007815D5" w14:paraId="3546A324" w14:textId="77777777" w:rsidTr="00270A1E">
        <w:trPr>
          <w:trHeight w:val="204"/>
        </w:trPr>
        <w:tc>
          <w:tcPr>
            <w:tcW w:w="1137" w:type="pct"/>
            <w:shd w:val="clear" w:color="auto" w:fill="EAF1DD" w:themeFill="accent3" w:themeFillTint="33"/>
            <w:noWrap/>
            <w:vAlign w:val="center"/>
          </w:tcPr>
          <w:p w14:paraId="6D6E8854" w14:textId="77777777" w:rsidR="00270A1E" w:rsidRPr="007815D5" w:rsidRDefault="00000000" w:rsidP="00EB2A8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270A1E" w:rsidRPr="007815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1932" w:type="pct"/>
            <w:gridSpan w:val="2"/>
            <w:shd w:val="clear" w:color="auto" w:fill="FFFFFF" w:themeFill="background1"/>
            <w:noWrap/>
            <w:vAlign w:val="center"/>
          </w:tcPr>
          <w:p w14:paraId="44710037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FFFFFF" w:themeFill="background1"/>
            <w:vAlign w:val="center"/>
          </w:tcPr>
          <w:p w14:paraId="3E222801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0.50 </w:t>
            </w:r>
            <w:r w:rsidRPr="00A221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  <w:t>± 2.02</w:t>
            </w:r>
          </w:p>
        </w:tc>
        <w:tc>
          <w:tcPr>
            <w:tcW w:w="965" w:type="pct"/>
            <w:shd w:val="clear" w:color="auto" w:fill="FFFFFF" w:themeFill="background1"/>
            <w:noWrap/>
            <w:vAlign w:val="center"/>
          </w:tcPr>
          <w:p w14:paraId="3F658907" w14:textId="77777777" w:rsidR="00270A1E" w:rsidRPr="007815D5" w:rsidRDefault="00270A1E" w:rsidP="00EB2A85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9.92 </w:t>
            </w:r>
            <w:r w:rsidRPr="00A2215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± </w:t>
            </w:r>
            <w:r w:rsidRPr="00A221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0</w:t>
            </w:r>
          </w:p>
        </w:tc>
      </w:tr>
    </w:tbl>
    <w:p w14:paraId="79C249F3" w14:textId="77777777" w:rsidR="0016430F" w:rsidRDefault="0016430F" w:rsidP="000B055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37050A3" w14:textId="77777777" w:rsidR="00780262" w:rsidRDefault="0078026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0CB775AA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E63BF0F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6F1C6EDD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B9E420B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8FC4749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430C577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541D9E1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CC087CD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59E077F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DF5A9CC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6301D42B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2809929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C5DE245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6C27E29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7B52E865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430D225A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1FFE806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AE52882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64B5DFCE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BF2BBBD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029D035" w14:textId="77777777" w:rsidR="000B0552" w:rsidRDefault="000B0552" w:rsidP="0016430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F062284" w14:textId="1A191AE7" w:rsidR="00D1077E" w:rsidRPr="008566FD" w:rsidRDefault="00114FBF" w:rsidP="0016430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8566F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3D3F75" w:rsidRPr="008566FD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1F3DAA" w:rsidRPr="008566FD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pPr w:leftFromText="180" w:rightFromText="180" w:vertAnchor="text" w:horzAnchor="margin" w:tblpY="25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2351"/>
        <w:gridCol w:w="2387"/>
        <w:gridCol w:w="2153"/>
      </w:tblGrid>
      <w:tr w:rsidR="003F1721" w:rsidRPr="00A14FC6" w14:paraId="4D46225B" w14:textId="77777777" w:rsidTr="003F1721">
        <w:trPr>
          <w:trHeight w:val="516"/>
        </w:trPr>
        <w:tc>
          <w:tcPr>
            <w:tcW w:w="1178" w:type="pct"/>
            <w:shd w:val="clear" w:color="auto" w:fill="EAF1DD" w:themeFill="accent3" w:themeFillTint="33"/>
            <w:noWrap/>
            <w:vAlign w:val="center"/>
            <w:hideMark/>
          </w:tcPr>
          <w:p w14:paraId="21B70BE5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bookmarkStart w:id="1" w:name="_Hlk189484308"/>
            <w:r w:rsidRPr="00A14F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304" w:type="pct"/>
            <w:tcBorders>
              <w:bottom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6500EE9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ken</w:t>
            </w:r>
          </w:p>
          <w:p w14:paraId="4858B565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E33B8BD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unt</w:t>
            </w:r>
            <w:r w:rsidRPr="002E45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ound</w:t>
            </w:r>
          </w:p>
          <w:p w14:paraId="7142E45A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 mL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E3F4BA7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Found</w:t>
            </w:r>
          </w:p>
        </w:tc>
      </w:tr>
      <w:tr w:rsidR="003F1721" w:rsidRPr="00A14FC6" w14:paraId="6CE441CF" w14:textId="77777777" w:rsidTr="003F1721">
        <w:trPr>
          <w:trHeight w:val="20"/>
        </w:trPr>
        <w:tc>
          <w:tcPr>
            <w:tcW w:w="1178" w:type="pct"/>
            <w:vMerge w:val="restart"/>
            <w:shd w:val="clear" w:color="auto" w:fill="EAF1DD" w:themeFill="accent3" w:themeFillTint="33"/>
            <w:noWrap/>
            <w:vAlign w:val="center"/>
            <w:hideMark/>
          </w:tcPr>
          <w:p w14:paraId="16A0CAFD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  <w:p w14:paraId="3197FBCA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p water</w:t>
            </w: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2EA350D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A614DD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235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11F486CE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59</w:t>
            </w:r>
          </w:p>
        </w:tc>
      </w:tr>
      <w:tr w:rsidR="003F1721" w:rsidRPr="00A14FC6" w14:paraId="00DC309C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0BBD8C27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01B661A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CCD00F5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915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6FAAA72C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6</w:t>
            </w:r>
          </w:p>
        </w:tc>
      </w:tr>
      <w:tr w:rsidR="003F1721" w:rsidRPr="00A14FC6" w14:paraId="48075D2A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1A417A42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5CFC088C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BE0CEA5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84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0A6461C4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8</w:t>
            </w:r>
          </w:p>
        </w:tc>
      </w:tr>
      <w:tr w:rsidR="003F1721" w:rsidRPr="00A14FC6" w14:paraId="28CF8C40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5D8E009A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2BBA06D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1AA41E8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.646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2532CC2C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54</w:t>
            </w:r>
          </w:p>
        </w:tc>
      </w:tr>
      <w:tr w:rsidR="003F1721" w:rsidRPr="00A14FC6" w14:paraId="54855236" w14:textId="77777777" w:rsidTr="003F1721">
        <w:trPr>
          <w:trHeight w:val="20"/>
        </w:trPr>
        <w:tc>
          <w:tcPr>
            <w:tcW w:w="1178" w:type="pct"/>
            <w:shd w:val="clear" w:color="auto" w:fill="EAF1DD" w:themeFill="accent3" w:themeFillTint="33"/>
            <w:vAlign w:val="center"/>
            <w:hideMark/>
          </w:tcPr>
          <w:p w14:paraId="3D444C0A" w14:textId="77777777" w:rsidR="003F1721" w:rsidRPr="00A14FC6" w:rsidRDefault="00000000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3F1721"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2628" w:type="pct"/>
            <w:gridSpan w:val="2"/>
            <w:shd w:val="clear" w:color="auto" w:fill="FFFFFF" w:themeFill="background1"/>
            <w:noWrap/>
            <w:vAlign w:val="center"/>
          </w:tcPr>
          <w:p w14:paraId="0025FED8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FFFFFF" w:themeFill="background1"/>
            <w:vAlign w:val="center"/>
          </w:tcPr>
          <w:p w14:paraId="4CAE4476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00.04 </w:t>
            </w: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 0.66</w:t>
            </w:r>
          </w:p>
        </w:tc>
      </w:tr>
      <w:tr w:rsidR="003F1721" w:rsidRPr="00A14FC6" w14:paraId="3D27ABCA" w14:textId="77777777" w:rsidTr="003F1721">
        <w:trPr>
          <w:trHeight w:val="20"/>
        </w:trPr>
        <w:tc>
          <w:tcPr>
            <w:tcW w:w="1178" w:type="pct"/>
            <w:vMerge w:val="restart"/>
            <w:shd w:val="clear" w:color="auto" w:fill="EAF1DD" w:themeFill="accent3" w:themeFillTint="33"/>
            <w:noWrap/>
            <w:vAlign w:val="center"/>
            <w:hideMark/>
          </w:tcPr>
          <w:p w14:paraId="19AFC6B3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XZ</w:t>
            </w:r>
          </w:p>
          <w:p w14:paraId="076675C8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p water</w:t>
            </w: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00C1285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0D354B4E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95</w:t>
            </w:r>
          </w:p>
        </w:tc>
        <w:tc>
          <w:tcPr>
            <w:tcW w:w="1194" w:type="pct"/>
            <w:shd w:val="clear" w:color="auto" w:fill="FFFFFF" w:themeFill="background1"/>
            <w:vAlign w:val="center"/>
          </w:tcPr>
          <w:p w14:paraId="50969D91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95</w:t>
            </w:r>
          </w:p>
        </w:tc>
      </w:tr>
      <w:tr w:rsidR="003F1721" w:rsidRPr="00A14FC6" w14:paraId="03361647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35F639F4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421A09C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7BF4E8DB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75</w:t>
            </w:r>
          </w:p>
        </w:tc>
        <w:tc>
          <w:tcPr>
            <w:tcW w:w="1194" w:type="pct"/>
            <w:shd w:val="clear" w:color="auto" w:fill="FFFFFF" w:themeFill="background1"/>
            <w:vAlign w:val="center"/>
          </w:tcPr>
          <w:p w14:paraId="7D961F2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88</w:t>
            </w:r>
          </w:p>
        </w:tc>
      </w:tr>
      <w:tr w:rsidR="003F1721" w:rsidRPr="00A14FC6" w14:paraId="56071E1E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noWrap/>
            <w:vAlign w:val="center"/>
            <w:hideMark/>
          </w:tcPr>
          <w:p w14:paraId="4D01660D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49B4ECC5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3CEC2F9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143</w:t>
            </w:r>
          </w:p>
        </w:tc>
        <w:tc>
          <w:tcPr>
            <w:tcW w:w="1194" w:type="pct"/>
            <w:shd w:val="clear" w:color="auto" w:fill="FFFFFF" w:themeFill="background1"/>
            <w:vAlign w:val="center"/>
          </w:tcPr>
          <w:p w14:paraId="4BE973A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48</w:t>
            </w:r>
          </w:p>
        </w:tc>
      </w:tr>
      <w:tr w:rsidR="003F1721" w:rsidRPr="00A14FC6" w14:paraId="713C3940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noWrap/>
            <w:vAlign w:val="center"/>
          </w:tcPr>
          <w:p w14:paraId="6A1B4B2C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341FD4DD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436021E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982</w:t>
            </w:r>
          </w:p>
        </w:tc>
        <w:tc>
          <w:tcPr>
            <w:tcW w:w="1194" w:type="pct"/>
            <w:shd w:val="clear" w:color="auto" w:fill="FFFFFF" w:themeFill="background1"/>
            <w:vAlign w:val="center"/>
          </w:tcPr>
          <w:p w14:paraId="66FC1EF3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6</w:t>
            </w:r>
          </w:p>
        </w:tc>
      </w:tr>
      <w:tr w:rsidR="003F1721" w:rsidRPr="00A14FC6" w14:paraId="250EB3BB" w14:textId="77777777" w:rsidTr="003F1721">
        <w:trPr>
          <w:trHeight w:val="20"/>
        </w:trPr>
        <w:tc>
          <w:tcPr>
            <w:tcW w:w="1178" w:type="pct"/>
            <w:shd w:val="clear" w:color="auto" w:fill="EAF1DD" w:themeFill="accent3" w:themeFillTint="33"/>
            <w:vAlign w:val="center"/>
            <w:hideMark/>
          </w:tcPr>
          <w:p w14:paraId="2E6D3873" w14:textId="77777777" w:rsidR="003F1721" w:rsidRPr="00A14FC6" w:rsidRDefault="00000000" w:rsidP="003F1721">
            <w:pPr>
              <w:spacing w:after="0"/>
              <w:ind w:leftChars="-13" w:hangingChars="12" w:hanging="29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3F1721"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2628" w:type="pct"/>
            <w:gridSpan w:val="2"/>
            <w:shd w:val="clear" w:color="auto" w:fill="FFFFFF" w:themeFill="background1"/>
            <w:noWrap/>
            <w:vAlign w:val="center"/>
          </w:tcPr>
          <w:p w14:paraId="2F1B5258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4632C725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100.07 </w:t>
            </w: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0.89</w:t>
            </w:r>
          </w:p>
        </w:tc>
      </w:tr>
      <w:tr w:rsidR="003F1721" w:rsidRPr="00A14FC6" w14:paraId="4C9F4662" w14:textId="77777777" w:rsidTr="003F1721">
        <w:trPr>
          <w:trHeight w:val="20"/>
        </w:trPr>
        <w:tc>
          <w:tcPr>
            <w:tcW w:w="1178" w:type="pct"/>
            <w:vMerge w:val="restart"/>
            <w:shd w:val="clear" w:color="auto" w:fill="EAF1DD" w:themeFill="accent3" w:themeFillTint="33"/>
            <w:vAlign w:val="center"/>
          </w:tcPr>
          <w:p w14:paraId="4011C5E1" w14:textId="77777777" w:rsidR="003F1721" w:rsidRPr="00A14FC6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  <w:p w14:paraId="04E12461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p water</w:t>
            </w: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4C3D5655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6825E473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950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10BA0D5C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0</w:t>
            </w:r>
          </w:p>
        </w:tc>
      </w:tr>
      <w:tr w:rsidR="003F1721" w:rsidRPr="00A14FC6" w14:paraId="788B595A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155BEDC7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02BDAC6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18BE5B3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223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2EF7EEA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12</w:t>
            </w:r>
          </w:p>
        </w:tc>
      </w:tr>
      <w:tr w:rsidR="003F1721" w:rsidRPr="00A14FC6" w14:paraId="576C71E0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14EFC5FD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4D8B2AC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6EF563D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06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570434D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2</w:t>
            </w:r>
          </w:p>
        </w:tc>
      </w:tr>
      <w:tr w:rsidR="003F1721" w:rsidRPr="00A14FC6" w14:paraId="64630F2F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765980AE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62AA790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0F248C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121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29DED376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30</w:t>
            </w:r>
          </w:p>
        </w:tc>
      </w:tr>
      <w:tr w:rsidR="003F1721" w:rsidRPr="00A14FC6" w14:paraId="09F2F654" w14:textId="77777777" w:rsidTr="003F1721">
        <w:trPr>
          <w:trHeight w:val="20"/>
        </w:trPr>
        <w:tc>
          <w:tcPr>
            <w:tcW w:w="1178" w:type="pct"/>
            <w:shd w:val="clear" w:color="auto" w:fill="EAF1DD" w:themeFill="accent3" w:themeFillTint="33"/>
            <w:vAlign w:val="center"/>
          </w:tcPr>
          <w:p w14:paraId="474A7C8E" w14:textId="77777777" w:rsidR="003F1721" w:rsidRPr="00A14FC6" w:rsidRDefault="00000000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3F1721"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2628" w:type="pct"/>
            <w:gridSpan w:val="2"/>
            <w:shd w:val="clear" w:color="auto" w:fill="FFFFFF" w:themeFill="background1"/>
            <w:noWrap/>
            <w:vAlign w:val="center"/>
          </w:tcPr>
          <w:p w14:paraId="0F991E71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00319A24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sz w:val="24"/>
                <w:szCs w:val="24"/>
              </w:rPr>
              <w:t>99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367390">
              <w:rPr>
                <w:rFonts w:asciiTheme="majorBidi" w:hAnsiTheme="majorBidi" w:cstheme="majorBidi"/>
                <w:sz w:val="24"/>
                <w:szCs w:val="24"/>
              </w:rPr>
              <w:t xml:space="preserve"> ± 0.92</w:t>
            </w:r>
          </w:p>
        </w:tc>
      </w:tr>
      <w:tr w:rsidR="003F1721" w:rsidRPr="00A14FC6" w14:paraId="7423680A" w14:textId="77777777" w:rsidTr="003F1721">
        <w:trPr>
          <w:trHeight w:val="20"/>
        </w:trPr>
        <w:tc>
          <w:tcPr>
            <w:tcW w:w="1178" w:type="pct"/>
            <w:vMerge w:val="restart"/>
            <w:shd w:val="clear" w:color="auto" w:fill="EAF1DD" w:themeFill="accent3" w:themeFillTint="33"/>
            <w:vAlign w:val="center"/>
          </w:tcPr>
          <w:p w14:paraId="48E09E2D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LD</w:t>
            </w:r>
          </w:p>
          <w:p w14:paraId="6C210C43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iver water</w:t>
            </w: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4AE054C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1B2172F8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604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466A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51</w:t>
            </w:r>
          </w:p>
        </w:tc>
      </w:tr>
      <w:tr w:rsidR="003F1721" w:rsidRPr="00A14FC6" w14:paraId="690F4D2C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0D5B3136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7B958B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24E6C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614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69F7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6</w:t>
            </w:r>
          </w:p>
        </w:tc>
      </w:tr>
      <w:tr w:rsidR="003F1721" w:rsidRPr="00A14FC6" w14:paraId="4E1B2664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0B1087C0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48068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2EDD5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24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E17FD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2</w:t>
            </w:r>
          </w:p>
        </w:tc>
      </w:tr>
      <w:tr w:rsidR="003F1721" w:rsidRPr="00A14FC6" w14:paraId="19BD8D83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029CB03C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21A27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62CA0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.055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D901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88</w:t>
            </w:r>
          </w:p>
        </w:tc>
      </w:tr>
      <w:tr w:rsidR="003F1721" w:rsidRPr="00A14FC6" w14:paraId="2A140D32" w14:textId="77777777" w:rsidTr="003F1721">
        <w:trPr>
          <w:trHeight w:val="20"/>
        </w:trPr>
        <w:tc>
          <w:tcPr>
            <w:tcW w:w="1178" w:type="pct"/>
            <w:shd w:val="clear" w:color="auto" w:fill="EAF1DD" w:themeFill="accent3" w:themeFillTint="33"/>
            <w:vAlign w:val="center"/>
          </w:tcPr>
          <w:p w14:paraId="17EA9530" w14:textId="77777777" w:rsidR="003F1721" w:rsidRPr="00A14FC6" w:rsidRDefault="00000000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3F1721"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2628" w:type="pct"/>
            <w:gridSpan w:val="2"/>
            <w:shd w:val="clear" w:color="auto" w:fill="FFFFFF" w:themeFill="background1"/>
            <w:noWrap/>
            <w:vAlign w:val="center"/>
          </w:tcPr>
          <w:p w14:paraId="1D6A079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07B0F0D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sz w:val="24"/>
                <w:szCs w:val="24"/>
              </w:rPr>
              <w:t>100.12 ±1.30</w:t>
            </w:r>
          </w:p>
        </w:tc>
      </w:tr>
      <w:tr w:rsidR="003F1721" w:rsidRPr="00A14FC6" w14:paraId="6133934F" w14:textId="77777777" w:rsidTr="003F1721">
        <w:trPr>
          <w:trHeight w:val="20"/>
        </w:trPr>
        <w:tc>
          <w:tcPr>
            <w:tcW w:w="1178" w:type="pct"/>
            <w:vMerge w:val="restart"/>
            <w:shd w:val="clear" w:color="auto" w:fill="EAF1DD" w:themeFill="accent3" w:themeFillTint="33"/>
            <w:vAlign w:val="center"/>
          </w:tcPr>
          <w:p w14:paraId="5E4B0DA1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A14F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  <w:t>DXZ</w:t>
            </w:r>
          </w:p>
          <w:p w14:paraId="0056CADC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iver water</w:t>
            </w: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1CB10695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E563F7F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13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5DCECA4B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13</w:t>
            </w:r>
          </w:p>
        </w:tc>
      </w:tr>
      <w:tr w:rsidR="003F1721" w:rsidRPr="00A14FC6" w14:paraId="05B2AFA1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12A72567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3152A2E1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4A3F6FFF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383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7EB876CE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92</w:t>
            </w:r>
          </w:p>
        </w:tc>
      </w:tr>
      <w:tr w:rsidR="003F1721" w:rsidRPr="00A14FC6" w14:paraId="4DF38702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33087175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65F5514B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0F3CA881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830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251912D0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3</w:t>
            </w:r>
          </w:p>
        </w:tc>
      </w:tr>
      <w:tr w:rsidR="003F1721" w:rsidRPr="00A14FC6" w14:paraId="576C15D6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128F4294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1CF9DBFE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387969E7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982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24E09976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6</w:t>
            </w:r>
          </w:p>
        </w:tc>
      </w:tr>
      <w:tr w:rsidR="003F1721" w:rsidRPr="00A14FC6" w14:paraId="50B40CB9" w14:textId="77777777" w:rsidTr="003F1721">
        <w:trPr>
          <w:trHeight w:val="20"/>
        </w:trPr>
        <w:tc>
          <w:tcPr>
            <w:tcW w:w="1178" w:type="pct"/>
            <w:shd w:val="clear" w:color="auto" w:fill="EAF1DD" w:themeFill="accent3" w:themeFillTint="33"/>
            <w:vAlign w:val="center"/>
          </w:tcPr>
          <w:p w14:paraId="688EA801" w14:textId="77777777" w:rsidR="003F1721" w:rsidRPr="00A14FC6" w:rsidRDefault="00000000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3F1721"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2628" w:type="pct"/>
            <w:gridSpan w:val="2"/>
            <w:shd w:val="clear" w:color="auto" w:fill="FFFFFF" w:themeFill="background1"/>
            <w:noWrap/>
            <w:vAlign w:val="center"/>
          </w:tcPr>
          <w:p w14:paraId="43D01278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206152D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sz w:val="24"/>
                <w:szCs w:val="24"/>
              </w:rPr>
              <w:t>99.86 ± 1.57</w:t>
            </w:r>
          </w:p>
        </w:tc>
      </w:tr>
      <w:tr w:rsidR="003F1721" w:rsidRPr="00A14FC6" w14:paraId="4A9C872C" w14:textId="77777777" w:rsidTr="003F1721">
        <w:trPr>
          <w:trHeight w:val="20"/>
        </w:trPr>
        <w:tc>
          <w:tcPr>
            <w:tcW w:w="1178" w:type="pct"/>
            <w:vMerge w:val="restart"/>
            <w:shd w:val="clear" w:color="auto" w:fill="EAF1DD" w:themeFill="accent3" w:themeFillTint="33"/>
            <w:vAlign w:val="center"/>
          </w:tcPr>
          <w:p w14:paraId="2658F066" w14:textId="77777777" w:rsidR="003F1721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Z</w:t>
            </w:r>
          </w:p>
          <w:p w14:paraId="3D0B2EB4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iver water</w:t>
            </w: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710B8B53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62ECEA7C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918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35EC704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8</w:t>
            </w:r>
          </w:p>
        </w:tc>
      </w:tr>
      <w:tr w:rsidR="003F1721" w:rsidRPr="00A14FC6" w14:paraId="3CEB7D2E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71FA76FA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30B3466A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68A11211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124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063F13E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62</w:t>
            </w:r>
          </w:p>
        </w:tc>
      </w:tr>
      <w:tr w:rsidR="003F1721" w:rsidRPr="00A14FC6" w14:paraId="18E342A0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312E15A5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50011CCD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55BAD7B6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07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7BF248E4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2</w:t>
            </w:r>
          </w:p>
        </w:tc>
      </w:tr>
      <w:tr w:rsidR="003F1721" w:rsidRPr="00A14FC6" w14:paraId="60C156C5" w14:textId="77777777" w:rsidTr="003F1721">
        <w:trPr>
          <w:trHeight w:val="20"/>
        </w:trPr>
        <w:tc>
          <w:tcPr>
            <w:tcW w:w="1178" w:type="pct"/>
            <w:vMerge/>
            <w:shd w:val="clear" w:color="auto" w:fill="EAF1DD" w:themeFill="accent3" w:themeFillTint="33"/>
            <w:vAlign w:val="center"/>
          </w:tcPr>
          <w:p w14:paraId="617FA7E6" w14:textId="77777777" w:rsidR="003F1721" w:rsidRPr="00A14FC6" w:rsidRDefault="003F1721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4" w:type="pct"/>
            <w:shd w:val="clear" w:color="auto" w:fill="FFFFFF" w:themeFill="background1"/>
            <w:noWrap/>
            <w:vAlign w:val="center"/>
          </w:tcPr>
          <w:p w14:paraId="7959101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24" w:type="pct"/>
            <w:shd w:val="clear" w:color="auto" w:fill="FFFFFF" w:themeFill="background1"/>
            <w:vAlign w:val="center"/>
          </w:tcPr>
          <w:p w14:paraId="68CB7E59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954</w:t>
            </w: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61BB127E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9</w:t>
            </w:r>
          </w:p>
        </w:tc>
      </w:tr>
      <w:tr w:rsidR="003F1721" w:rsidRPr="00A14FC6" w14:paraId="0926B61E" w14:textId="77777777" w:rsidTr="003F1721">
        <w:trPr>
          <w:trHeight w:val="20"/>
        </w:trPr>
        <w:tc>
          <w:tcPr>
            <w:tcW w:w="1178" w:type="pct"/>
            <w:shd w:val="clear" w:color="auto" w:fill="EAF1DD" w:themeFill="accent3" w:themeFillTint="33"/>
            <w:vAlign w:val="center"/>
          </w:tcPr>
          <w:p w14:paraId="742AAC17" w14:textId="77777777" w:rsidR="003F1721" w:rsidRPr="00A14FC6" w:rsidRDefault="00000000" w:rsidP="003F1721">
            <w:pPr>
              <w:spacing w:after="0"/>
              <w:ind w:leftChars="-13" w:hangingChars="12" w:hanging="29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AU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  <w:lang w:val="en-AU"/>
                    </w:rPr>
                    <m:t>x</m:t>
                  </m:r>
                </m:e>
              </m:acc>
            </m:oMath>
            <w:r w:rsidR="003F1721" w:rsidRPr="00A14FC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 ± SD</w:t>
            </w:r>
          </w:p>
        </w:tc>
        <w:tc>
          <w:tcPr>
            <w:tcW w:w="2628" w:type="pct"/>
            <w:gridSpan w:val="2"/>
            <w:shd w:val="clear" w:color="auto" w:fill="FFFFFF" w:themeFill="background1"/>
            <w:noWrap/>
            <w:vAlign w:val="center"/>
          </w:tcPr>
          <w:p w14:paraId="2418D71B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94" w:type="pct"/>
            <w:shd w:val="clear" w:color="auto" w:fill="FFFFFF" w:themeFill="background1"/>
            <w:noWrap/>
            <w:vAlign w:val="center"/>
          </w:tcPr>
          <w:p w14:paraId="6800FE3F" w14:textId="77777777" w:rsidR="003F1721" w:rsidRPr="00367390" w:rsidRDefault="003F1721" w:rsidP="003F1721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390">
              <w:rPr>
                <w:rFonts w:asciiTheme="majorBidi" w:hAnsiTheme="majorBidi" w:cstheme="majorBidi"/>
                <w:sz w:val="24"/>
                <w:szCs w:val="24"/>
              </w:rPr>
              <w:t>99.93 ± 0.59</w:t>
            </w:r>
          </w:p>
        </w:tc>
      </w:tr>
      <w:bookmarkEnd w:id="1"/>
    </w:tbl>
    <w:p w14:paraId="729C5546" w14:textId="3C34AB17" w:rsidR="008566FD" w:rsidRPr="00D65EAF" w:rsidRDefault="008566FD" w:rsidP="00D65EAF">
      <w:pPr>
        <w:spacing w:after="0"/>
        <w:rPr>
          <w:rFonts w:asciiTheme="majorBidi" w:hAnsiTheme="majorBidi" w:cstheme="majorBidi"/>
          <w:sz w:val="18"/>
          <w:szCs w:val="18"/>
        </w:rPr>
      </w:pPr>
    </w:p>
    <w:sectPr w:rsidR="008566FD" w:rsidRPr="00D65EAF" w:rsidSect="00974C8B">
      <w:pgSz w:w="11906" w:h="16838" w:code="9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CA682" w14:textId="77777777" w:rsidR="00E17A0C" w:rsidRDefault="00E17A0C" w:rsidP="00640359">
      <w:pPr>
        <w:spacing w:after="0" w:line="240" w:lineRule="auto"/>
      </w:pPr>
      <w:r>
        <w:separator/>
      </w:r>
    </w:p>
  </w:endnote>
  <w:endnote w:type="continuationSeparator" w:id="0">
    <w:p w14:paraId="564020BF" w14:textId="77777777" w:rsidR="00E17A0C" w:rsidRDefault="00E17A0C" w:rsidP="00640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D67DE" w14:textId="77777777" w:rsidR="00E17A0C" w:rsidRDefault="00E17A0C" w:rsidP="00640359">
      <w:pPr>
        <w:spacing w:after="0" w:line="240" w:lineRule="auto"/>
      </w:pPr>
      <w:r>
        <w:separator/>
      </w:r>
    </w:p>
  </w:footnote>
  <w:footnote w:type="continuationSeparator" w:id="0">
    <w:p w14:paraId="617945AA" w14:textId="77777777" w:rsidR="00E17A0C" w:rsidRDefault="00E17A0C" w:rsidP="006403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767EF"/>
    <w:multiLevelType w:val="hybridMultilevel"/>
    <w:tmpl w:val="55D0649C"/>
    <w:lvl w:ilvl="0" w:tplc="4126CD8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35FE2"/>
    <w:multiLevelType w:val="hybridMultilevel"/>
    <w:tmpl w:val="36863060"/>
    <w:lvl w:ilvl="0" w:tplc="F3500CFA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D2EF4"/>
    <w:multiLevelType w:val="hybridMultilevel"/>
    <w:tmpl w:val="ABD4537A"/>
    <w:lvl w:ilvl="0" w:tplc="063A19F8">
      <w:numFmt w:val="bullet"/>
      <w:lvlText w:val="-"/>
      <w:lvlJc w:val="left"/>
      <w:pPr>
        <w:ind w:left="663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3" w15:restartNumberingAfterBreak="0">
    <w:nsid w:val="37643591"/>
    <w:multiLevelType w:val="hybridMultilevel"/>
    <w:tmpl w:val="49384708"/>
    <w:lvl w:ilvl="0" w:tplc="17964C3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531D56"/>
    <w:multiLevelType w:val="hybridMultilevel"/>
    <w:tmpl w:val="316C5386"/>
    <w:lvl w:ilvl="0" w:tplc="2834DBA6">
      <w:numFmt w:val="bullet"/>
      <w:lvlText w:val="-"/>
      <w:lvlJc w:val="left"/>
      <w:pPr>
        <w:ind w:left="303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5" w15:restartNumberingAfterBreak="0">
    <w:nsid w:val="5A4C63E5"/>
    <w:multiLevelType w:val="hybridMultilevel"/>
    <w:tmpl w:val="6FBCFBCA"/>
    <w:lvl w:ilvl="0" w:tplc="FDD0CA4C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6" w15:restartNumberingAfterBreak="0">
    <w:nsid w:val="6283038E"/>
    <w:multiLevelType w:val="hybridMultilevel"/>
    <w:tmpl w:val="8BAE3EC4"/>
    <w:lvl w:ilvl="0" w:tplc="84B6BFE6">
      <w:numFmt w:val="bullet"/>
      <w:lvlText w:val="-"/>
      <w:lvlJc w:val="left"/>
      <w:pPr>
        <w:ind w:left="1023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3" w:hanging="360"/>
      </w:pPr>
      <w:rPr>
        <w:rFonts w:ascii="Wingdings" w:hAnsi="Wingdings" w:hint="default"/>
      </w:rPr>
    </w:lvl>
  </w:abstractNum>
  <w:abstractNum w:abstractNumId="7" w15:restartNumberingAfterBreak="0">
    <w:nsid w:val="674806D3"/>
    <w:multiLevelType w:val="hybridMultilevel"/>
    <w:tmpl w:val="C200ED2C"/>
    <w:lvl w:ilvl="0" w:tplc="DD6E4DD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7C4439"/>
    <w:multiLevelType w:val="hybridMultilevel"/>
    <w:tmpl w:val="D9CE3110"/>
    <w:lvl w:ilvl="0" w:tplc="13D40D84">
      <w:start w:val="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967341">
    <w:abstractNumId w:val="7"/>
  </w:num>
  <w:num w:numId="2" w16cid:durableId="1924483206">
    <w:abstractNumId w:val="3"/>
  </w:num>
  <w:num w:numId="3" w16cid:durableId="971592676">
    <w:abstractNumId w:val="0"/>
  </w:num>
  <w:num w:numId="4" w16cid:durableId="413167850">
    <w:abstractNumId w:val="5"/>
  </w:num>
  <w:num w:numId="5" w16cid:durableId="545025868">
    <w:abstractNumId w:val="1"/>
  </w:num>
  <w:num w:numId="6" w16cid:durableId="1794403718">
    <w:abstractNumId w:val="8"/>
  </w:num>
  <w:num w:numId="7" w16cid:durableId="1780374264">
    <w:abstractNumId w:val="4"/>
  </w:num>
  <w:num w:numId="8" w16cid:durableId="1809587244">
    <w:abstractNumId w:val="2"/>
  </w:num>
  <w:num w:numId="9" w16cid:durableId="18521856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zNTe0NDMzNzMyN7JU0lEKTi0uzszPAykwNKwFAIDmSB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xx9pwshevaxmetdz2pft06xfwpt22zxr0r&quot;&gt;My EndNote Library oxybutenin final&lt;record-ids&gt;&lt;item&gt;57&lt;/item&gt;&lt;/record-ids&gt;&lt;/item&gt;&lt;/Libraries&gt;"/>
  </w:docVars>
  <w:rsids>
    <w:rsidRoot w:val="00640359"/>
    <w:rsid w:val="000040BA"/>
    <w:rsid w:val="00004644"/>
    <w:rsid w:val="00005768"/>
    <w:rsid w:val="00007F24"/>
    <w:rsid w:val="00013251"/>
    <w:rsid w:val="0001379D"/>
    <w:rsid w:val="00021BED"/>
    <w:rsid w:val="00023933"/>
    <w:rsid w:val="00024163"/>
    <w:rsid w:val="0002510B"/>
    <w:rsid w:val="000254D2"/>
    <w:rsid w:val="00026F20"/>
    <w:rsid w:val="000346F8"/>
    <w:rsid w:val="00037ABC"/>
    <w:rsid w:val="00040F90"/>
    <w:rsid w:val="00041C9A"/>
    <w:rsid w:val="00044C86"/>
    <w:rsid w:val="00047017"/>
    <w:rsid w:val="0005142C"/>
    <w:rsid w:val="0005289B"/>
    <w:rsid w:val="000600A3"/>
    <w:rsid w:val="00061B2A"/>
    <w:rsid w:val="00070807"/>
    <w:rsid w:val="00070853"/>
    <w:rsid w:val="000738DB"/>
    <w:rsid w:val="000777D8"/>
    <w:rsid w:val="00080A8F"/>
    <w:rsid w:val="00084886"/>
    <w:rsid w:val="00086F61"/>
    <w:rsid w:val="000936D7"/>
    <w:rsid w:val="000A20CE"/>
    <w:rsid w:val="000A2391"/>
    <w:rsid w:val="000A356E"/>
    <w:rsid w:val="000A364B"/>
    <w:rsid w:val="000A5F1B"/>
    <w:rsid w:val="000A6D68"/>
    <w:rsid w:val="000B0552"/>
    <w:rsid w:val="000B065B"/>
    <w:rsid w:val="000B1528"/>
    <w:rsid w:val="000B20BB"/>
    <w:rsid w:val="000B2DBB"/>
    <w:rsid w:val="000B746B"/>
    <w:rsid w:val="000B78D5"/>
    <w:rsid w:val="000C0F7C"/>
    <w:rsid w:val="000C13C6"/>
    <w:rsid w:val="000C48AA"/>
    <w:rsid w:val="000C7BCE"/>
    <w:rsid w:val="000D0870"/>
    <w:rsid w:val="000D2B88"/>
    <w:rsid w:val="000D6826"/>
    <w:rsid w:val="000D7D0A"/>
    <w:rsid w:val="000E4800"/>
    <w:rsid w:val="000E636C"/>
    <w:rsid w:val="000F0605"/>
    <w:rsid w:val="000F083B"/>
    <w:rsid w:val="000F180A"/>
    <w:rsid w:val="000F34F5"/>
    <w:rsid w:val="000F4649"/>
    <w:rsid w:val="00100A17"/>
    <w:rsid w:val="00103A8F"/>
    <w:rsid w:val="00105D20"/>
    <w:rsid w:val="00107BBD"/>
    <w:rsid w:val="00107C4F"/>
    <w:rsid w:val="00111647"/>
    <w:rsid w:val="0011182F"/>
    <w:rsid w:val="00113AA8"/>
    <w:rsid w:val="00114FBF"/>
    <w:rsid w:val="00121B07"/>
    <w:rsid w:val="00132276"/>
    <w:rsid w:val="00141298"/>
    <w:rsid w:val="001427C0"/>
    <w:rsid w:val="00150EA3"/>
    <w:rsid w:val="0015385C"/>
    <w:rsid w:val="001540A7"/>
    <w:rsid w:val="00154A2A"/>
    <w:rsid w:val="001554BD"/>
    <w:rsid w:val="001568BF"/>
    <w:rsid w:val="0015774F"/>
    <w:rsid w:val="001625AD"/>
    <w:rsid w:val="001628FB"/>
    <w:rsid w:val="00163818"/>
    <w:rsid w:val="001638D9"/>
    <w:rsid w:val="00163F36"/>
    <w:rsid w:val="0016430F"/>
    <w:rsid w:val="00167E95"/>
    <w:rsid w:val="00181662"/>
    <w:rsid w:val="00190A13"/>
    <w:rsid w:val="0019318C"/>
    <w:rsid w:val="00196C5A"/>
    <w:rsid w:val="00196F4F"/>
    <w:rsid w:val="001978DF"/>
    <w:rsid w:val="001A52F8"/>
    <w:rsid w:val="001A5AB7"/>
    <w:rsid w:val="001A76CF"/>
    <w:rsid w:val="001B1B66"/>
    <w:rsid w:val="001B6F66"/>
    <w:rsid w:val="001C0209"/>
    <w:rsid w:val="001C3BE7"/>
    <w:rsid w:val="001C6E9A"/>
    <w:rsid w:val="001D3A4E"/>
    <w:rsid w:val="001E32C3"/>
    <w:rsid w:val="001E334E"/>
    <w:rsid w:val="001E4D88"/>
    <w:rsid w:val="001E5886"/>
    <w:rsid w:val="001E60BE"/>
    <w:rsid w:val="001F0CC0"/>
    <w:rsid w:val="001F1381"/>
    <w:rsid w:val="001F35AC"/>
    <w:rsid w:val="001F3DAA"/>
    <w:rsid w:val="001F5C98"/>
    <w:rsid w:val="00200469"/>
    <w:rsid w:val="00203247"/>
    <w:rsid w:val="002034C0"/>
    <w:rsid w:val="002058EA"/>
    <w:rsid w:val="00207CD4"/>
    <w:rsid w:val="002110E5"/>
    <w:rsid w:val="0021242C"/>
    <w:rsid w:val="002124C7"/>
    <w:rsid w:val="002166CE"/>
    <w:rsid w:val="00223880"/>
    <w:rsid w:val="00230B29"/>
    <w:rsid w:val="00242EEF"/>
    <w:rsid w:val="002437E2"/>
    <w:rsid w:val="0024483E"/>
    <w:rsid w:val="00257AEE"/>
    <w:rsid w:val="00257B25"/>
    <w:rsid w:val="00261617"/>
    <w:rsid w:val="002625C2"/>
    <w:rsid w:val="00262C80"/>
    <w:rsid w:val="00263F86"/>
    <w:rsid w:val="00270A1E"/>
    <w:rsid w:val="00274C45"/>
    <w:rsid w:val="002763A0"/>
    <w:rsid w:val="002764CC"/>
    <w:rsid w:val="00276F46"/>
    <w:rsid w:val="00282681"/>
    <w:rsid w:val="002871D0"/>
    <w:rsid w:val="00287877"/>
    <w:rsid w:val="00287FE8"/>
    <w:rsid w:val="00290BEB"/>
    <w:rsid w:val="00290C17"/>
    <w:rsid w:val="00291591"/>
    <w:rsid w:val="00297C53"/>
    <w:rsid w:val="002A2BA6"/>
    <w:rsid w:val="002A4E6F"/>
    <w:rsid w:val="002A513C"/>
    <w:rsid w:val="002B6DC3"/>
    <w:rsid w:val="002C0CDE"/>
    <w:rsid w:val="002C4219"/>
    <w:rsid w:val="002C5841"/>
    <w:rsid w:val="002D2A0F"/>
    <w:rsid w:val="002D2DAB"/>
    <w:rsid w:val="002D481C"/>
    <w:rsid w:val="002D525F"/>
    <w:rsid w:val="002D60C5"/>
    <w:rsid w:val="002E459A"/>
    <w:rsid w:val="002F1012"/>
    <w:rsid w:val="002F4876"/>
    <w:rsid w:val="002F601D"/>
    <w:rsid w:val="00302295"/>
    <w:rsid w:val="00302BF9"/>
    <w:rsid w:val="00303D3C"/>
    <w:rsid w:val="00303D59"/>
    <w:rsid w:val="0030406D"/>
    <w:rsid w:val="00304198"/>
    <w:rsid w:val="00305347"/>
    <w:rsid w:val="003163F8"/>
    <w:rsid w:val="00317223"/>
    <w:rsid w:val="00321A19"/>
    <w:rsid w:val="003244B4"/>
    <w:rsid w:val="00332276"/>
    <w:rsid w:val="0033228F"/>
    <w:rsid w:val="00334A56"/>
    <w:rsid w:val="00334D6B"/>
    <w:rsid w:val="003368DC"/>
    <w:rsid w:val="003368FD"/>
    <w:rsid w:val="00337716"/>
    <w:rsid w:val="00337956"/>
    <w:rsid w:val="00340016"/>
    <w:rsid w:val="00340240"/>
    <w:rsid w:val="00340517"/>
    <w:rsid w:val="00341FF0"/>
    <w:rsid w:val="0034384F"/>
    <w:rsid w:val="00350A48"/>
    <w:rsid w:val="0035498C"/>
    <w:rsid w:val="003630BD"/>
    <w:rsid w:val="003631C9"/>
    <w:rsid w:val="00363CD7"/>
    <w:rsid w:val="00364FAE"/>
    <w:rsid w:val="00365D85"/>
    <w:rsid w:val="00366D34"/>
    <w:rsid w:val="00367390"/>
    <w:rsid w:val="00372C36"/>
    <w:rsid w:val="003732C8"/>
    <w:rsid w:val="00374B18"/>
    <w:rsid w:val="0038360B"/>
    <w:rsid w:val="00386D02"/>
    <w:rsid w:val="00391970"/>
    <w:rsid w:val="00393C5B"/>
    <w:rsid w:val="00394F3A"/>
    <w:rsid w:val="0039529C"/>
    <w:rsid w:val="003A181B"/>
    <w:rsid w:val="003A28B4"/>
    <w:rsid w:val="003A305F"/>
    <w:rsid w:val="003A468A"/>
    <w:rsid w:val="003A7267"/>
    <w:rsid w:val="003A78AF"/>
    <w:rsid w:val="003B1F00"/>
    <w:rsid w:val="003B5902"/>
    <w:rsid w:val="003B5F7A"/>
    <w:rsid w:val="003C0453"/>
    <w:rsid w:val="003C235D"/>
    <w:rsid w:val="003D24EA"/>
    <w:rsid w:val="003D3F75"/>
    <w:rsid w:val="003D43A8"/>
    <w:rsid w:val="003D4B23"/>
    <w:rsid w:val="003E47AD"/>
    <w:rsid w:val="003E4E65"/>
    <w:rsid w:val="003E524B"/>
    <w:rsid w:val="003E6243"/>
    <w:rsid w:val="003E69DE"/>
    <w:rsid w:val="003F1721"/>
    <w:rsid w:val="003F284E"/>
    <w:rsid w:val="003F6812"/>
    <w:rsid w:val="00400871"/>
    <w:rsid w:val="0040113C"/>
    <w:rsid w:val="00410182"/>
    <w:rsid w:val="004107EA"/>
    <w:rsid w:val="00410FDC"/>
    <w:rsid w:val="004160A3"/>
    <w:rsid w:val="0042144F"/>
    <w:rsid w:val="00421FB7"/>
    <w:rsid w:val="0042531D"/>
    <w:rsid w:val="004355C3"/>
    <w:rsid w:val="0044109D"/>
    <w:rsid w:val="004416D8"/>
    <w:rsid w:val="00442C80"/>
    <w:rsid w:val="00453240"/>
    <w:rsid w:val="00455768"/>
    <w:rsid w:val="004558F7"/>
    <w:rsid w:val="00455DCA"/>
    <w:rsid w:val="00462BCF"/>
    <w:rsid w:val="0046583D"/>
    <w:rsid w:val="00466BE0"/>
    <w:rsid w:val="00466DBE"/>
    <w:rsid w:val="004736B8"/>
    <w:rsid w:val="00474BCD"/>
    <w:rsid w:val="004759B7"/>
    <w:rsid w:val="00475F81"/>
    <w:rsid w:val="004774AD"/>
    <w:rsid w:val="00481669"/>
    <w:rsid w:val="004864D5"/>
    <w:rsid w:val="00495873"/>
    <w:rsid w:val="004958C1"/>
    <w:rsid w:val="0049638C"/>
    <w:rsid w:val="00496D10"/>
    <w:rsid w:val="00497090"/>
    <w:rsid w:val="00497E29"/>
    <w:rsid w:val="004A20DD"/>
    <w:rsid w:val="004A6CEF"/>
    <w:rsid w:val="004A7FCA"/>
    <w:rsid w:val="004B30AC"/>
    <w:rsid w:val="004B3B33"/>
    <w:rsid w:val="004B616E"/>
    <w:rsid w:val="004C16C7"/>
    <w:rsid w:val="004C372A"/>
    <w:rsid w:val="004C65B0"/>
    <w:rsid w:val="004C6D4D"/>
    <w:rsid w:val="004C7FE6"/>
    <w:rsid w:val="004D0115"/>
    <w:rsid w:val="004D2248"/>
    <w:rsid w:val="004D4024"/>
    <w:rsid w:val="004E27B3"/>
    <w:rsid w:val="004E33B4"/>
    <w:rsid w:val="004E38FA"/>
    <w:rsid w:val="004F1CE1"/>
    <w:rsid w:val="004F46AF"/>
    <w:rsid w:val="004F5002"/>
    <w:rsid w:val="004F756C"/>
    <w:rsid w:val="00500843"/>
    <w:rsid w:val="0050141A"/>
    <w:rsid w:val="0050243C"/>
    <w:rsid w:val="00502C5D"/>
    <w:rsid w:val="00502D1E"/>
    <w:rsid w:val="00505094"/>
    <w:rsid w:val="0050630A"/>
    <w:rsid w:val="005101AC"/>
    <w:rsid w:val="005239E8"/>
    <w:rsid w:val="00524233"/>
    <w:rsid w:val="0052442D"/>
    <w:rsid w:val="005307EA"/>
    <w:rsid w:val="00532699"/>
    <w:rsid w:val="00535622"/>
    <w:rsid w:val="005358F5"/>
    <w:rsid w:val="0053615A"/>
    <w:rsid w:val="00542229"/>
    <w:rsid w:val="00544872"/>
    <w:rsid w:val="0054644C"/>
    <w:rsid w:val="00546509"/>
    <w:rsid w:val="00546630"/>
    <w:rsid w:val="00547D0F"/>
    <w:rsid w:val="005579BF"/>
    <w:rsid w:val="005601FC"/>
    <w:rsid w:val="005604E6"/>
    <w:rsid w:val="005640A7"/>
    <w:rsid w:val="0056523F"/>
    <w:rsid w:val="005730D8"/>
    <w:rsid w:val="00573DDE"/>
    <w:rsid w:val="0057588F"/>
    <w:rsid w:val="00584B2F"/>
    <w:rsid w:val="00584BB8"/>
    <w:rsid w:val="00586A21"/>
    <w:rsid w:val="0059472A"/>
    <w:rsid w:val="00595C40"/>
    <w:rsid w:val="005A105E"/>
    <w:rsid w:val="005A7FAC"/>
    <w:rsid w:val="005B00B1"/>
    <w:rsid w:val="005B47D5"/>
    <w:rsid w:val="005B50A3"/>
    <w:rsid w:val="005B5333"/>
    <w:rsid w:val="005B76C3"/>
    <w:rsid w:val="005B7861"/>
    <w:rsid w:val="005B7D33"/>
    <w:rsid w:val="005C16F2"/>
    <w:rsid w:val="005C238D"/>
    <w:rsid w:val="005C320E"/>
    <w:rsid w:val="005C5CDD"/>
    <w:rsid w:val="005D306E"/>
    <w:rsid w:val="005D3D7B"/>
    <w:rsid w:val="005D6F6B"/>
    <w:rsid w:val="005D7B03"/>
    <w:rsid w:val="005E2C05"/>
    <w:rsid w:val="005E7EF6"/>
    <w:rsid w:val="005F1CEF"/>
    <w:rsid w:val="00601974"/>
    <w:rsid w:val="00604D30"/>
    <w:rsid w:val="006061D3"/>
    <w:rsid w:val="00606691"/>
    <w:rsid w:val="006078F9"/>
    <w:rsid w:val="00607DA5"/>
    <w:rsid w:val="00611257"/>
    <w:rsid w:val="0061191A"/>
    <w:rsid w:val="00616571"/>
    <w:rsid w:val="00616BD4"/>
    <w:rsid w:val="00623862"/>
    <w:rsid w:val="00626C95"/>
    <w:rsid w:val="006317A3"/>
    <w:rsid w:val="00634EE3"/>
    <w:rsid w:val="00636FB8"/>
    <w:rsid w:val="006374C6"/>
    <w:rsid w:val="00640359"/>
    <w:rsid w:val="006460D8"/>
    <w:rsid w:val="006469BC"/>
    <w:rsid w:val="00646D74"/>
    <w:rsid w:val="006507B3"/>
    <w:rsid w:val="00650837"/>
    <w:rsid w:val="00651ADC"/>
    <w:rsid w:val="00663974"/>
    <w:rsid w:val="0066691F"/>
    <w:rsid w:val="00667B09"/>
    <w:rsid w:val="00671594"/>
    <w:rsid w:val="006716D5"/>
    <w:rsid w:val="00671A05"/>
    <w:rsid w:val="00671A13"/>
    <w:rsid w:val="00671DE5"/>
    <w:rsid w:val="0067363C"/>
    <w:rsid w:val="00673653"/>
    <w:rsid w:val="00673977"/>
    <w:rsid w:val="006748E9"/>
    <w:rsid w:val="00675599"/>
    <w:rsid w:val="00677143"/>
    <w:rsid w:val="006772C1"/>
    <w:rsid w:val="00680BDB"/>
    <w:rsid w:val="0068218D"/>
    <w:rsid w:val="00682EAF"/>
    <w:rsid w:val="00683F70"/>
    <w:rsid w:val="006875DA"/>
    <w:rsid w:val="006875FF"/>
    <w:rsid w:val="00690FA7"/>
    <w:rsid w:val="00693D0D"/>
    <w:rsid w:val="00697271"/>
    <w:rsid w:val="006A2A3A"/>
    <w:rsid w:val="006A44C1"/>
    <w:rsid w:val="006A6BF8"/>
    <w:rsid w:val="006A74CE"/>
    <w:rsid w:val="006B23E8"/>
    <w:rsid w:val="006B2860"/>
    <w:rsid w:val="006B30A6"/>
    <w:rsid w:val="006C4E1D"/>
    <w:rsid w:val="006C57DA"/>
    <w:rsid w:val="006C6CF7"/>
    <w:rsid w:val="006D4429"/>
    <w:rsid w:val="006D5306"/>
    <w:rsid w:val="006D667F"/>
    <w:rsid w:val="006D7977"/>
    <w:rsid w:val="006E1E97"/>
    <w:rsid w:val="006F0C09"/>
    <w:rsid w:val="006F21B6"/>
    <w:rsid w:val="007058A6"/>
    <w:rsid w:val="00705CBA"/>
    <w:rsid w:val="00705D67"/>
    <w:rsid w:val="00706008"/>
    <w:rsid w:val="00706D2F"/>
    <w:rsid w:val="00712F95"/>
    <w:rsid w:val="00717B56"/>
    <w:rsid w:val="00722851"/>
    <w:rsid w:val="00723D1C"/>
    <w:rsid w:val="00727AE7"/>
    <w:rsid w:val="007334E1"/>
    <w:rsid w:val="00733815"/>
    <w:rsid w:val="0073510C"/>
    <w:rsid w:val="007364C1"/>
    <w:rsid w:val="00744B48"/>
    <w:rsid w:val="0074554E"/>
    <w:rsid w:val="00753A8F"/>
    <w:rsid w:val="0076132E"/>
    <w:rsid w:val="007624D7"/>
    <w:rsid w:val="00763955"/>
    <w:rsid w:val="00763C80"/>
    <w:rsid w:val="00764D26"/>
    <w:rsid w:val="00765698"/>
    <w:rsid w:val="00770239"/>
    <w:rsid w:val="0077298E"/>
    <w:rsid w:val="00774994"/>
    <w:rsid w:val="007759DA"/>
    <w:rsid w:val="007779BC"/>
    <w:rsid w:val="00780262"/>
    <w:rsid w:val="0078050F"/>
    <w:rsid w:val="007815D5"/>
    <w:rsid w:val="00782FD3"/>
    <w:rsid w:val="00783692"/>
    <w:rsid w:val="007843EB"/>
    <w:rsid w:val="00787C37"/>
    <w:rsid w:val="007946D7"/>
    <w:rsid w:val="00794C1C"/>
    <w:rsid w:val="00795B97"/>
    <w:rsid w:val="007963DB"/>
    <w:rsid w:val="007A05BF"/>
    <w:rsid w:val="007A3183"/>
    <w:rsid w:val="007A5ADA"/>
    <w:rsid w:val="007B2D76"/>
    <w:rsid w:val="007B531F"/>
    <w:rsid w:val="007B7411"/>
    <w:rsid w:val="007C6E8B"/>
    <w:rsid w:val="007C79FA"/>
    <w:rsid w:val="007D07BD"/>
    <w:rsid w:val="007D38B6"/>
    <w:rsid w:val="007E05F2"/>
    <w:rsid w:val="007E1AB8"/>
    <w:rsid w:val="007E2C49"/>
    <w:rsid w:val="007E4E7F"/>
    <w:rsid w:val="007E4FA8"/>
    <w:rsid w:val="007F25AC"/>
    <w:rsid w:val="007F25B7"/>
    <w:rsid w:val="007F5471"/>
    <w:rsid w:val="007F61E7"/>
    <w:rsid w:val="007F6BC9"/>
    <w:rsid w:val="0080142E"/>
    <w:rsid w:val="008021DE"/>
    <w:rsid w:val="008042C4"/>
    <w:rsid w:val="0081219F"/>
    <w:rsid w:val="0081226D"/>
    <w:rsid w:val="00814167"/>
    <w:rsid w:val="0081658D"/>
    <w:rsid w:val="0082468E"/>
    <w:rsid w:val="00824A17"/>
    <w:rsid w:val="0082767F"/>
    <w:rsid w:val="00834995"/>
    <w:rsid w:val="00836668"/>
    <w:rsid w:val="00840FB4"/>
    <w:rsid w:val="00841857"/>
    <w:rsid w:val="00841A6F"/>
    <w:rsid w:val="00842332"/>
    <w:rsid w:val="0084602B"/>
    <w:rsid w:val="00852850"/>
    <w:rsid w:val="008548FC"/>
    <w:rsid w:val="00855C1D"/>
    <w:rsid w:val="008566FD"/>
    <w:rsid w:val="00857105"/>
    <w:rsid w:val="008604A9"/>
    <w:rsid w:val="00871977"/>
    <w:rsid w:val="00873610"/>
    <w:rsid w:val="008777A7"/>
    <w:rsid w:val="008808BF"/>
    <w:rsid w:val="0088189D"/>
    <w:rsid w:val="0088446D"/>
    <w:rsid w:val="0088734C"/>
    <w:rsid w:val="00890C16"/>
    <w:rsid w:val="00891A9A"/>
    <w:rsid w:val="0089281C"/>
    <w:rsid w:val="008972F6"/>
    <w:rsid w:val="008A3A28"/>
    <w:rsid w:val="008A3DA3"/>
    <w:rsid w:val="008A4C11"/>
    <w:rsid w:val="008B18D6"/>
    <w:rsid w:val="008C6EFA"/>
    <w:rsid w:val="008D3454"/>
    <w:rsid w:val="008E12E9"/>
    <w:rsid w:val="008E1391"/>
    <w:rsid w:val="008F28A4"/>
    <w:rsid w:val="008F302E"/>
    <w:rsid w:val="008F5A3F"/>
    <w:rsid w:val="008F6EF7"/>
    <w:rsid w:val="00900B7F"/>
    <w:rsid w:val="0090714D"/>
    <w:rsid w:val="009166B3"/>
    <w:rsid w:val="009177F8"/>
    <w:rsid w:val="009202C4"/>
    <w:rsid w:val="009220B2"/>
    <w:rsid w:val="00935194"/>
    <w:rsid w:val="00937779"/>
    <w:rsid w:val="0095064B"/>
    <w:rsid w:val="00950DED"/>
    <w:rsid w:val="00956298"/>
    <w:rsid w:val="00957D7F"/>
    <w:rsid w:val="009626E6"/>
    <w:rsid w:val="009653BA"/>
    <w:rsid w:val="00966CDD"/>
    <w:rsid w:val="00970A62"/>
    <w:rsid w:val="00974C8B"/>
    <w:rsid w:val="00984299"/>
    <w:rsid w:val="009877E4"/>
    <w:rsid w:val="00991787"/>
    <w:rsid w:val="00991956"/>
    <w:rsid w:val="00995B00"/>
    <w:rsid w:val="0099693B"/>
    <w:rsid w:val="00996B02"/>
    <w:rsid w:val="00996F95"/>
    <w:rsid w:val="00997B36"/>
    <w:rsid w:val="009A178E"/>
    <w:rsid w:val="009A6312"/>
    <w:rsid w:val="009A782B"/>
    <w:rsid w:val="009B2A0A"/>
    <w:rsid w:val="009B3A76"/>
    <w:rsid w:val="009C2FF5"/>
    <w:rsid w:val="009C51A0"/>
    <w:rsid w:val="009D2401"/>
    <w:rsid w:val="009D3E5C"/>
    <w:rsid w:val="009D48BC"/>
    <w:rsid w:val="009D4BB0"/>
    <w:rsid w:val="009D580E"/>
    <w:rsid w:val="009E0E2E"/>
    <w:rsid w:val="009E1FBD"/>
    <w:rsid w:val="009E250E"/>
    <w:rsid w:val="009E26DF"/>
    <w:rsid w:val="009E2A38"/>
    <w:rsid w:val="009E509B"/>
    <w:rsid w:val="009E5B8E"/>
    <w:rsid w:val="009E6DBE"/>
    <w:rsid w:val="009E7C0D"/>
    <w:rsid w:val="009F5D17"/>
    <w:rsid w:val="009F798B"/>
    <w:rsid w:val="00A00911"/>
    <w:rsid w:val="00A009FA"/>
    <w:rsid w:val="00A00AE1"/>
    <w:rsid w:val="00A033F3"/>
    <w:rsid w:val="00A04F57"/>
    <w:rsid w:val="00A1206E"/>
    <w:rsid w:val="00A13BB5"/>
    <w:rsid w:val="00A14B36"/>
    <w:rsid w:val="00A14FC6"/>
    <w:rsid w:val="00A15CA8"/>
    <w:rsid w:val="00A17F6B"/>
    <w:rsid w:val="00A22153"/>
    <w:rsid w:val="00A26AEB"/>
    <w:rsid w:val="00A30CB4"/>
    <w:rsid w:val="00A32A83"/>
    <w:rsid w:val="00A34C76"/>
    <w:rsid w:val="00A36D96"/>
    <w:rsid w:val="00A42611"/>
    <w:rsid w:val="00A53593"/>
    <w:rsid w:val="00A56887"/>
    <w:rsid w:val="00A615C8"/>
    <w:rsid w:val="00A62295"/>
    <w:rsid w:val="00A75AAF"/>
    <w:rsid w:val="00A76A70"/>
    <w:rsid w:val="00A830F4"/>
    <w:rsid w:val="00A84DC5"/>
    <w:rsid w:val="00A87B39"/>
    <w:rsid w:val="00A9127E"/>
    <w:rsid w:val="00A95F76"/>
    <w:rsid w:val="00AA3662"/>
    <w:rsid w:val="00AA49A1"/>
    <w:rsid w:val="00AA7694"/>
    <w:rsid w:val="00AB2BA3"/>
    <w:rsid w:val="00AB31D4"/>
    <w:rsid w:val="00AB461D"/>
    <w:rsid w:val="00AB46A9"/>
    <w:rsid w:val="00AB6113"/>
    <w:rsid w:val="00AB73F7"/>
    <w:rsid w:val="00AB7E7C"/>
    <w:rsid w:val="00AC0469"/>
    <w:rsid w:val="00AC08C9"/>
    <w:rsid w:val="00AC32F4"/>
    <w:rsid w:val="00AC3DE2"/>
    <w:rsid w:val="00AC5166"/>
    <w:rsid w:val="00AC680F"/>
    <w:rsid w:val="00AD0CF6"/>
    <w:rsid w:val="00AD3583"/>
    <w:rsid w:val="00AD53B8"/>
    <w:rsid w:val="00AD7661"/>
    <w:rsid w:val="00AE17F4"/>
    <w:rsid w:val="00AE670E"/>
    <w:rsid w:val="00AF132E"/>
    <w:rsid w:val="00AF2F16"/>
    <w:rsid w:val="00AF47F6"/>
    <w:rsid w:val="00AF7222"/>
    <w:rsid w:val="00AF7BDD"/>
    <w:rsid w:val="00B00EC3"/>
    <w:rsid w:val="00B01968"/>
    <w:rsid w:val="00B02283"/>
    <w:rsid w:val="00B03CD6"/>
    <w:rsid w:val="00B13887"/>
    <w:rsid w:val="00B139C7"/>
    <w:rsid w:val="00B165D3"/>
    <w:rsid w:val="00B20226"/>
    <w:rsid w:val="00B20672"/>
    <w:rsid w:val="00B23043"/>
    <w:rsid w:val="00B232D9"/>
    <w:rsid w:val="00B2392A"/>
    <w:rsid w:val="00B25436"/>
    <w:rsid w:val="00B30000"/>
    <w:rsid w:val="00B30647"/>
    <w:rsid w:val="00B309A7"/>
    <w:rsid w:val="00B32A71"/>
    <w:rsid w:val="00B33D4F"/>
    <w:rsid w:val="00B34DF2"/>
    <w:rsid w:val="00B42153"/>
    <w:rsid w:val="00B42FFA"/>
    <w:rsid w:val="00B431C3"/>
    <w:rsid w:val="00B43BAA"/>
    <w:rsid w:val="00B45FFE"/>
    <w:rsid w:val="00B469CC"/>
    <w:rsid w:val="00B51C94"/>
    <w:rsid w:val="00B53575"/>
    <w:rsid w:val="00B53C5B"/>
    <w:rsid w:val="00B61307"/>
    <w:rsid w:val="00B65AA5"/>
    <w:rsid w:val="00B71047"/>
    <w:rsid w:val="00B73D09"/>
    <w:rsid w:val="00B7433D"/>
    <w:rsid w:val="00B757E8"/>
    <w:rsid w:val="00B7706F"/>
    <w:rsid w:val="00B77B75"/>
    <w:rsid w:val="00B82118"/>
    <w:rsid w:val="00B91EB5"/>
    <w:rsid w:val="00BA4119"/>
    <w:rsid w:val="00BA5E81"/>
    <w:rsid w:val="00BA649E"/>
    <w:rsid w:val="00BB203F"/>
    <w:rsid w:val="00BB3C0E"/>
    <w:rsid w:val="00BC18AC"/>
    <w:rsid w:val="00BC2B3E"/>
    <w:rsid w:val="00BC499C"/>
    <w:rsid w:val="00BC503E"/>
    <w:rsid w:val="00BD11B3"/>
    <w:rsid w:val="00BD121E"/>
    <w:rsid w:val="00BD3AB8"/>
    <w:rsid w:val="00BD4C27"/>
    <w:rsid w:val="00BD517E"/>
    <w:rsid w:val="00BD54C1"/>
    <w:rsid w:val="00BE1B76"/>
    <w:rsid w:val="00BE5588"/>
    <w:rsid w:val="00BF2D9F"/>
    <w:rsid w:val="00BF3B00"/>
    <w:rsid w:val="00C001D0"/>
    <w:rsid w:val="00C02DEF"/>
    <w:rsid w:val="00C068ED"/>
    <w:rsid w:val="00C10676"/>
    <w:rsid w:val="00C118F6"/>
    <w:rsid w:val="00C12111"/>
    <w:rsid w:val="00C20651"/>
    <w:rsid w:val="00C20DB4"/>
    <w:rsid w:val="00C20F6B"/>
    <w:rsid w:val="00C21480"/>
    <w:rsid w:val="00C223F6"/>
    <w:rsid w:val="00C23681"/>
    <w:rsid w:val="00C266A1"/>
    <w:rsid w:val="00C27201"/>
    <w:rsid w:val="00C30A46"/>
    <w:rsid w:val="00C34FFF"/>
    <w:rsid w:val="00C35968"/>
    <w:rsid w:val="00C364BB"/>
    <w:rsid w:val="00C41DB2"/>
    <w:rsid w:val="00C43CC0"/>
    <w:rsid w:val="00C44828"/>
    <w:rsid w:val="00C44A4C"/>
    <w:rsid w:val="00C47153"/>
    <w:rsid w:val="00C50D80"/>
    <w:rsid w:val="00C62D7A"/>
    <w:rsid w:val="00C65FDB"/>
    <w:rsid w:val="00C66AA9"/>
    <w:rsid w:val="00C77D10"/>
    <w:rsid w:val="00C80101"/>
    <w:rsid w:val="00C80CCF"/>
    <w:rsid w:val="00C827EA"/>
    <w:rsid w:val="00C841BA"/>
    <w:rsid w:val="00C909DF"/>
    <w:rsid w:val="00C9122A"/>
    <w:rsid w:val="00C94D95"/>
    <w:rsid w:val="00CA237A"/>
    <w:rsid w:val="00CA3757"/>
    <w:rsid w:val="00CA4752"/>
    <w:rsid w:val="00CA6343"/>
    <w:rsid w:val="00CA792B"/>
    <w:rsid w:val="00CB1A5A"/>
    <w:rsid w:val="00CB1E48"/>
    <w:rsid w:val="00CB6738"/>
    <w:rsid w:val="00CB7213"/>
    <w:rsid w:val="00CC381C"/>
    <w:rsid w:val="00CD05C9"/>
    <w:rsid w:val="00CD2505"/>
    <w:rsid w:val="00CD4822"/>
    <w:rsid w:val="00CD6D51"/>
    <w:rsid w:val="00CD77A2"/>
    <w:rsid w:val="00CD7902"/>
    <w:rsid w:val="00CE1AA8"/>
    <w:rsid w:val="00CE1E6B"/>
    <w:rsid w:val="00CE52BE"/>
    <w:rsid w:val="00CF0035"/>
    <w:rsid w:val="00CF1D47"/>
    <w:rsid w:val="00CF3C72"/>
    <w:rsid w:val="00CF4CAD"/>
    <w:rsid w:val="00CF5A88"/>
    <w:rsid w:val="00CF7AF4"/>
    <w:rsid w:val="00D01F85"/>
    <w:rsid w:val="00D02C9D"/>
    <w:rsid w:val="00D03C16"/>
    <w:rsid w:val="00D03FFD"/>
    <w:rsid w:val="00D06BFD"/>
    <w:rsid w:val="00D1077E"/>
    <w:rsid w:val="00D10F7D"/>
    <w:rsid w:val="00D15C4A"/>
    <w:rsid w:val="00D27A2C"/>
    <w:rsid w:val="00D30027"/>
    <w:rsid w:val="00D32588"/>
    <w:rsid w:val="00D3306C"/>
    <w:rsid w:val="00D33FD3"/>
    <w:rsid w:val="00D36217"/>
    <w:rsid w:val="00D36D19"/>
    <w:rsid w:val="00D37CC4"/>
    <w:rsid w:val="00D4004D"/>
    <w:rsid w:val="00D408FF"/>
    <w:rsid w:val="00D415BA"/>
    <w:rsid w:val="00D438DE"/>
    <w:rsid w:val="00D43A20"/>
    <w:rsid w:val="00D440CF"/>
    <w:rsid w:val="00D443D1"/>
    <w:rsid w:val="00D644A5"/>
    <w:rsid w:val="00D65EAF"/>
    <w:rsid w:val="00D73200"/>
    <w:rsid w:val="00D76C13"/>
    <w:rsid w:val="00D87AC3"/>
    <w:rsid w:val="00D91F99"/>
    <w:rsid w:val="00D92EC9"/>
    <w:rsid w:val="00D931A5"/>
    <w:rsid w:val="00D933C1"/>
    <w:rsid w:val="00D947C8"/>
    <w:rsid w:val="00D9504A"/>
    <w:rsid w:val="00D9568D"/>
    <w:rsid w:val="00D95CC3"/>
    <w:rsid w:val="00D9779F"/>
    <w:rsid w:val="00DA1556"/>
    <w:rsid w:val="00DA5092"/>
    <w:rsid w:val="00DA64CF"/>
    <w:rsid w:val="00DA691D"/>
    <w:rsid w:val="00DB1CCB"/>
    <w:rsid w:val="00DB707B"/>
    <w:rsid w:val="00DC0107"/>
    <w:rsid w:val="00DC1179"/>
    <w:rsid w:val="00DC1403"/>
    <w:rsid w:val="00DC21D6"/>
    <w:rsid w:val="00DC3541"/>
    <w:rsid w:val="00DC36FD"/>
    <w:rsid w:val="00DC68FA"/>
    <w:rsid w:val="00DC74A8"/>
    <w:rsid w:val="00DD0A86"/>
    <w:rsid w:val="00DD103E"/>
    <w:rsid w:val="00DD3291"/>
    <w:rsid w:val="00DD38E2"/>
    <w:rsid w:val="00DD636A"/>
    <w:rsid w:val="00DD6390"/>
    <w:rsid w:val="00DD7A08"/>
    <w:rsid w:val="00DE2239"/>
    <w:rsid w:val="00DE419F"/>
    <w:rsid w:val="00DE6C8E"/>
    <w:rsid w:val="00DE71C5"/>
    <w:rsid w:val="00DE7D93"/>
    <w:rsid w:val="00DF13F3"/>
    <w:rsid w:val="00DF1D7C"/>
    <w:rsid w:val="00DF2F6F"/>
    <w:rsid w:val="00DF368F"/>
    <w:rsid w:val="00E021F3"/>
    <w:rsid w:val="00E06262"/>
    <w:rsid w:val="00E10F1F"/>
    <w:rsid w:val="00E131CA"/>
    <w:rsid w:val="00E13F6F"/>
    <w:rsid w:val="00E15012"/>
    <w:rsid w:val="00E17A0C"/>
    <w:rsid w:val="00E2563C"/>
    <w:rsid w:val="00E25E70"/>
    <w:rsid w:val="00E270A5"/>
    <w:rsid w:val="00E33C46"/>
    <w:rsid w:val="00E34660"/>
    <w:rsid w:val="00E372FA"/>
    <w:rsid w:val="00E40BD0"/>
    <w:rsid w:val="00E4316C"/>
    <w:rsid w:val="00E54F52"/>
    <w:rsid w:val="00E56006"/>
    <w:rsid w:val="00E61241"/>
    <w:rsid w:val="00E61F0A"/>
    <w:rsid w:val="00E66E63"/>
    <w:rsid w:val="00E67777"/>
    <w:rsid w:val="00E73B91"/>
    <w:rsid w:val="00E839AD"/>
    <w:rsid w:val="00E84136"/>
    <w:rsid w:val="00E861EB"/>
    <w:rsid w:val="00E86FD0"/>
    <w:rsid w:val="00E877F1"/>
    <w:rsid w:val="00E916DB"/>
    <w:rsid w:val="00E93F2D"/>
    <w:rsid w:val="00E9423C"/>
    <w:rsid w:val="00E946DE"/>
    <w:rsid w:val="00E94CE8"/>
    <w:rsid w:val="00E97F3E"/>
    <w:rsid w:val="00EA0C65"/>
    <w:rsid w:val="00EA7576"/>
    <w:rsid w:val="00EB2A85"/>
    <w:rsid w:val="00EB6827"/>
    <w:rsid w:val="00EC22B3"/>
    <w:rsid w:val="00EC22EF"/>
    <w:rsid w:val="00EC459D"/>
    <w:rsid w:val="00EC6595"/>
    <w:rsid w:val="00EC6C82"/>
    <w:rsid w:val="00ED0957"/>
    <w:rsid w:val="00ED1B20"/>
    <w:rsid w:val="00EE1CF9"/>
    <w:rsid w:val="00EE2C67"/>
    <w:rsid w:val="00EE7797"/>
    <w:rsid w:val="00EF5FB4"/>
    <w:rsid w:val="00EF6684"/>
    <w:rsid w:val="00F0222A"/>
    <w:rsid w:val="00F1016D"/>
    <w:rsid w:val="00F11A8D"/>
    <w:rsid w:val="00F15408"/>
    <w:rsid w:val="00F16D8A"/>
    <w:rsid w:val="00F209F9"/>
    <w:rsid w:val="00F2339A"/>
    <w:rsid w:val="00F27C2E"/>
    <w:rsid w:val="00F34A08"/>
    <w:rsid w:val="00F358A8"/>
    <w:rsid w:val="00F3649E"/>
    <w:rsid w:val="00F37295"/>
    <w:rsid w:val="00F4012F"/>
    <w:rsid w:val="00F44E2B"/>
    <w:rsid w:val="00F50714"/>
    <w:rsid w:val="00F51D7A"/>
    <w:rsid w:val="00F53CE0"/>
    <w:rsid w:val="00F54A7F"/>
    <w:rsid w:val="00F55C33"/>
    <w:rsid w:val="00F562EF"/>
    <w:rsid w:val="00F5743B"/>
    <w:rsid w:val="00F61488"/>
    <w:rsid w:val="00F639DC"/>
    <w:rsid w:val="00F659DA"/>
    <w:rsid w:val="00F70A23"/>
    <w:rsid w:val="00F71C4C"/>
    <w:rsid w:val="00F72616"/>
    <w:rsid w:val="00F7297F"/>
    <w:rsid w:val="00F75619"/>
    <w:rsid w:val="00F82831"/>
    <w:rsid w:val="00F8342C"/>
    <w:rsid w:val="00F837E8"/>
    <w:rsid w:val="00F83C5B"/>
    <w:rsid w:val="00F87AB4"/>
    <w:rsid w:val="00F93FAB"/>
    <w:rsid w:val="00FA3F24"/>
    <w:rsid w:val="00FA5986"/>
    <w:rsid w:val="00FA642C"/>
    <w:rsid w:val="00FA7077"/>
    <w:rsid w:val="00FB5A2F"/>
    <w:rsid w:val="00FC03B2"/>
    <w:rsid w:val="00FC3025"/>
    <w:rsid w:val="00FC6294"/>
    <w:rsid w:val="00FC7709"/>
    <w:rsid w:val="00FC7F70"/>
    <w:rsid w:val="00FC7FCE"/>
    <w:rsid w:val="00FD0B12"/>
    <w:rsid w:val="00FD1540"/>
    <w:rsid w:val="00FD62DB"/>
    <w:rsid w:val="00FE000C"/>
    <w:rsid w:val="00FE3118"/>
    <w:rsid w:val="00FF01A2"/>
    <w:rsid w:val="00FF1768"/>
    <w:rsid w:val="00FF344F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2E1AE"/>
  <w15:docId w15:val="{C61E79DF-A547-4B5A-8032-DE3592E53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359"/>
  </w:style>
  <w:style w:type="paragraph" w:styleId="Footer">
    <w:name w:val="footer"/>
    <w:basedOn w:val="Normal"/>
    <w:link w:val="FooterChar"/>
    <w:uiPriority w:val="99"/>
    <w:unhideWhenUsed/>
    <w:rsid w:val="00640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359"/>
  </w:style>
  <w:style w:type="table" w:customStyle="1" w:styleId="LightShading1">
    <w:name w:val="Light Shading1"/>
    <w:basedOn w:val="TableNormal"/>
    <w:uiPriority w:val="60"/>
    <w:rsid w:val="006403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659DA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33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6">
    <w:name w:val="Pa16"/>
    <w:basedOn w:val="Normal"/>
    <w:next w:val="Normal"/>
    <w:link w:val="Pa16Char"/>
    <w:uiPriority w:val="99"/>
    <w:rsid w:val="00103A8F"/>
    <w:pPr>
      <w:autoSpaceDE w:val="0"/>
      <w:autoSpaceDN w:val="0"/>
      <w:adjustRightInd w:val="0"/>
      <w:spacing w:after="0" w:line="141" w:lineRule="atLeast"/>
    </w:pPr>
    <w:rPr>
      <w:rFonts w:ascii="Arial" w:hAnsi="Arial" w:cs="Arial"/>
      <w:sz w:val="24"/>
      <w:szCs w:val="24"/>
    </w:rPr>
  </w:style>
  <w:style w:type="paragraph" w:customStyle="1" w:styleId="Pa19">
    <w:name w:val="Pa19"/>
    <w:basedOn w:val="Normal"/>
    <w:next w:val="Normal"/>
    <w:uiPriority w:val="99"/>
    <w:rsid w:val="00103A8F"/>
    <w:pPr>
      <w:autoSpaceDE w:val="0"/>
      <w:autoSpaceDN w:val="0"/>
      <w:adjustRightInd w:val="0"/>
      <w:spacing w:after="0" w:line="141" w:lineRule="atLeast"/>
    </w:pPr>
    <w:rPr>
      <w:rFonts w:ascii="Arial" w:hAnsi="Arial" w:cs="Arial"/>
      <w:sz w:val="24"/>
      <w:szCs w:val="24"/>
    </w:rPr>
  </w:style>
  <w:style w:type="paragraph" w:customStyle="1" w:styleId="Pa17">
    <w:name w:val="Pa17"/>
    <w:basedOn w:val="Normal"/>
    <w:next w:val="Normal"/>
    <w:uiPriority w:val="99"/>
    <w:rsid w:val="006E1E97"/>
    <w:pPr>
      <w:autoSpaceDE w:val="0"/>
      <w:autoSpaceDN w:val="0"/>
      <w:adjustRightInd w:val="0"/>
      <w:spacing w:after="0" w:line="141" w:lineRule="atLeast"/>
    </w:pPr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66CE"/>
    <w:pPr>
      <w:spacing w:after="0"/>
      <w:jc w:val="center"/>
    </w:pPr>
    <w:rPr>
      <w:rFonts w:ascii="Calibri" w:hAnsi="Calibri"/>
      <w:noProof/>
    </w:rPr>
  </w:style>
  <w:style w:type="character" w:customStyle="1" w:styleId="Pa16Char">
    <w:name w:val="Pa16 Char"/>
    <w:basedOn w:val="DefaultParagraphFont"/>
    <w:link w:val="Pa16"/>
    <w:uiPriority w:val="99"/>
    <w:rsid w:val="002166CE"/>
    <w:rPr>
      <w:rFonts w:ascii="Arial" w:hAnsi="Arial" w:cs="Arial"/>
      <w:sz w:val="24"/>
      <w:szCs w:val="24"/>
    </w:rPr>
  </w:style>
  <w:style w:type="character" w:customStyle="1" w:styleId="EndNoteBibliographyTitleChar">
    <w:name w:val="EndNote Bibliography Title Char"/>
    <w:basedOn w:val="Pa16Char"/>
    <w:link w:val="EndNoteBibliographyTitle"/>
    <w:rsid w:val="002166CE"/>
    <w:rPr>
      <w:rFonts w:ascii="Calibri" w:hAnsi="Calibri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166CE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a16Char"/>
    <w:link w:val="EndNoteBibliography"/>
    <w:rsid w:val="002166CE"/>
    <w:rPr>
      <w:rFonts w:ascii="Calibri" w:hAnsi="Calibri" w:cs="Arial"/>
      <w:noProof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1978DF"/>
    <w:pPr>
      <w:autoSpaceDE w:val="0"/>
      <w:autoSpaceDN w:val="0"/>
      <w:adjustRightInd w:val="0"/>
      <w:spacing w:after="0" w:line="221" w:lineRule="atLeast"/>
    </w:pPr>
    <w:rPr>
      <w:rFonts w:ascii="Arial" w:hAnsi="Arial" w:cs="Arial"/>
      <w:sz w:val="24"/>
      <w:szCs w:val="24"/>
    </w:rPr>
  </w:style>
  <w:style w:type="character" w:customStyle="1" w:styleId="A8">
    <w:name w:val="A8"/>
    <w:uiPriority w:val="99"/>
    <w:rsid w:val="001978DF"/>
    <w:rPr>
      <w:b/>
      <w:bCs/>
      <w:color w:val="000000"/>
      <w:sz w:val="14"/>
      <w:szCs w:val="14"/>
    </w:rPr>
  </w:style>
  <w:style w:type="character" w:customStyle="1" w:styleId="A13">
    <w:name w:val="A13"/>
    <w:uiPriority w:val="99"/>
    <w:rsid w:val="001978DF"/>
    <w:rPr>
      <w:b/>
      <w:bCs/>
      <w:color w:val="000000"/>
      <w:sz w:val="8"/>
      <w:szCs w:val="8"/>
    </w:rPr>
  </w:style>
  <w:style w:type="character" w:customStyle="1" w:styleId="A7">
    <w:name w:val="A7"/>
    <w:uiPriority w:val="99"/>
    <w:rsid w:val="001978DF"/>
    <w:rPr>
      <w:b/>
      <w:bCs/>
      <w:color w:val="000000"/>
      <w:sz w:val="8"/>
      <w:szCs w:val="8"/>
    </w:rPr>
  </w:style>
  <w:style w:type="character" w:styleId="Hyperlink">
    <w:name w:val="Hyperlink"/>
    <w:basedOn w:val="DefaultParagraphFont"/>
    <w:uiPriority w:val="99"/>
    <w:unhideWhenUsed/>
    <w:rsid w:val="00E93F2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3F2D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7E2C4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B42F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an_yosrey55@mans.edu.eg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analyticalsciencejournals.onlinelibrary.wiley.com/action/doSearch?ContribAuthorStored=Sheribah%2C+Zainab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emanyosrey435@gmail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8</TotalTime>
  <Pages>11</Pages>
  <Words>1102</Words>
  <Characters>5098</Characters>
  <Application>Microsoft Office Word</Application>
  <DocSecurity>0</DocSecurity>
  <Lines>728</Lines>
  <Paragraphs>5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Aya</dc:creator>
  <cp:lastModifiedBy>Eman Yosrey El-sayed Mohamed</cp:lastModifiedBy>
  <cp:revision>529</cp:revision>
  <dcterms:created xsi:type="dcterms:W3CDTF">2021-01-06T04:58:00Z</dcterms:created>
  <dcterms:modified xsi:type="dcterms:W3CDTF">2025-09-0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e02008a4ebc5ad01414cced1d5442786475b6b875faf8736edda3058a9500</vt:lpwstr>
  </property>
</Properties>
</file>